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80AFB" w14:textId="3BB03183" w:rsidR="00172E0A" w:rsidRDefault="0035650B" w:rsidP="005F1581">
      <w:pPr>
        <w:rPr>
          <w:rFonts w:ascii="Times" w:hAnsi="Times"/>
        </w:rPr>
      </w:pPr>
      <w:r>
        <w:rPr>
          <w:noProof/>
        </w:rPr>
        <w:drawing>
          <wp:inline distT="0" distB="0" distL="0" distR="0" wp14:anchorId="7168486D" wp14:editId="79EE1B47">
            <wp:extent cx="8229600" cy="4563110"/>
            <wp:effectExtent l="0" t="0" r="12700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03AECA" w14:textId="438A55E2" w:rsidR="00172E0A" w:rsidRPr="00172E0A" w:rsidRDefault="00172E0A" w:rsidP="00172E0A">
      <w:pPr>
        <w:shd w:val="clear" w:color="auto" w:fill="FFFFFF"/>
        <w:rPr>
          <w:rFonts w:ascii="Cambria" w:eastAsia="Times New Roman" w:hAnsi="Cambria" w:cs="Times New Roman"/>
          <w:color w:val="222222"/>
        </w:rPr>
      </w:pPr>
      <w:r w:rsidRPr="00172E0A">
        <w:rPr>
          <w:rFonts w:ascii="Times New Roman" w:eastAsia="Times New Roman" w:hAnsi="Times New Roman" w:cs="Times New Roman"/>
          <w:bCs/>
          <w:color w:val="222222"/>
        </w:rPr>
        <w:t>Figure S.1</w:t>
      </w:r>
      <w:r>
        <w:rPr>
          <w:rFonts w:ascii="Times New Roman" w:eastAsia="Times New Roman" w:hAnsi="Times New Roman" w:cs="Times New Roman"/>
          <w:bCs/>
          <w:color w:val="222222"/>
        </w:rPr>
        <w:t>.</w:t>
      </w:r>
      <w:r w:rsidRPr="00172E0A">
        <w:rPr>
          <w:rFonts w:ascii="Times New Roman" w:eastAsia="Times New Roman" w:hAnsi="Times New Roman" w:cs="Times New Roman"/>
          <w:bCs/>
          <w:color w:val="222222"/>
        </w:rPr>
        <w:t xml:space="preserve"> Proportion of infants 0-5 months old fed exclusively with breastmilk by age group in South Asia, 1990-2016.</w:t>
      </w:r>
    </w:p>
    <w:p w14:paraId="25A9D1E5" w14:textId="71AE151A" w:rsidR="00172E0A" w:rsidRDefault="00172E0A" w:rsidP="00172E0A">
      <w:pPr>
        <w:rPr>
          <w:rFonts w:ascii="Times New Roman" w:eastAsia="Times New Roman" w:hAnsi="Times New Roman" w:cs="Times New Roman"/>
          <w:color w:val="222222"/>
          <w:sz w:val="22"/>
          <w:szCs w:val="22"/>
        </w:rPr>
      </w:pPr>
      <w:r w:rsidRPr="004C5E98">
        <w:rPr>
          <w:rFonts w:ascii="Times New Roman" w:eastAsia="Times New Roman" w:hAnsi="Times New Roman" w:cs="Times New Roman"/>
          <w:color w:val="222222"/>
          <w:sz w:val="22"/>
          <w:szCs w:val="22"/>
        </w:rPr>
        <w:t>Error bars represent the 95% confidence interval (CI). CIs are based on exclusive breastfeeding among infants 0-5 months of age; CIs at each age group could not be calculated. Age strata within each bar show subgroups of respondents by age of infant.</w:t>
      </w:r>
      <w:r w:rsidRPr="004C5E98">
        <w:rPr>
          <w:rFonts w:ascii="Cambria" w:eastAsia="Times New Roman" w:hAnsi="Cambria" w:cs="Times New Roman"/>
          <w:color w:val="222222"/>
          <w:sz w:val="22"/>
          <w:szCs w:val="22"/>
        </w:rPr>
        <w:t xml:space="preserve"> </w:t>
      </w:r>
      <w:r w:rsidRPr="004C5E98">
        <w:rPr>
          <w:rFonts w:ascii="Times New Roman" w:eastAsia="Times New Roman" w:hAnsi="Times New Roman" w:cs="Times New Roman"/>
          <w:color w:val="222222"/>
          <w:sz w:val="22"/>
          <w:szCs w:val="22"/>
        </w:rPr>
        <w:t>BDHS 1999-00 is not included.</w:t>
      </w:r>
      <w:r>
        <w:rPr>
          <w:rFonts w:ascii="Cambria" w:eastAsia="Times New Roman" w:hAnsi="Cambria" w:cs="Times New Roman"/>
          <w:color w:val="222222"/>
          <w:sz w:val="22"/>
          <w:szCs w:val="22"/>
        </w:rPr>
        <w:t xml:space="preserve"> </w:t>
      </w:r>
      <w:r w:rsidRPr="004C5E98">
        <w:rPr>
          <w:rFonts w:ascii="Times New Roman" w:eastAsia="Times New Roman" w:hAnsi="Times New Roman" w:cs="Times New Roman"/>
          <w:color w:val="222222"/>
          <w:sz w:val="22"/>
          <w:szCs w:val="22"/>
        </w:rPr>
        <w:t>The proportion of infants who were exclusively breastfed decreased with child age with exceptions in Afghanistan 2010-13 and Nepal 1995-99. Between 1990-04 and 2014-16, little to no change was observed in EBF among children aged 4-5 months in Bangladesh, India and Pakistan. EBF</w:t>
      </w:r>
      <w:r w:rsidRPr="00172E0A">
        <w:rPr>
          <w:rFonts w:ascii="Times New Roman" w:eastAsia="Times New Roman" w:hAnsi="Times New Roman" w:cs="Times New Roman"/>
          <w:color w:val="222222"/>
          <w:sz w:val="22"/>
          <w:szCs w:val="22"/>
        </w:rPr>
        <w:t xml:space="preserve"> </w:t>
      </w:r>
      <w:r w:rsidRPr="004C5E98">
        <w:rPr>
          <w:rFonts w:ascii="Times New Roman" w:eastAsia="Times New Roman" w:hAnsi="Times New Roman" w:cs="Times New Roman"/>
          <w:color w:val="222222"/>
          <w:sz w:val="22"/>
          <w:szCs w:val="22"/>
        </w:rPr>
        <w:t>among children aged 4-5 months declined slightly in Afghanistan and was inconsistent in Nepal.</w:t>
      </w:r>
      <w:r>
        <w:rPr>
          <w:rFonts w:ascii="Times New Roman" w:eastAsia="Times New Roman" w:hAnsi="Times New Roman" w:cs="Times New Roman"/>
          <w:color w:val="222222"/>
          <w:sz w:val="22"/>
          <w:szCs w:val="22"/>
        </w:rPr>
        <w:t xml:space="preserve"> </w:t>
      </w:r>
    </w:p>
    <w:p w14:paraId="5ADBCC19" w14:textId="77777777" w:rsidR="00172E0A" w:rsidRDefault="00172E0A" w:rsidP="00172E0A">
      <w:pPr>
        <w:rPr>
          <w:rFonts w:ascii="Times New Roman" w:eastAsia="Times New Roman" w:hAnsi="Times New Roman" w:cs="Times New Roman"/>
          <w:color w:val="222222"/>
          <w:sz w:val="22"/>
          <w:szCs w:val="22"/>
        </w:rPr>
      </w:pPr>
      <w:bookmarkStart w:id="0" w:name="_GoBack"/>
      <w:bookmarkEnd w:id="0"/>
    </w:p>
    <w:p w14:paraId="3D31B06D" w14:textId="77777777" w:rsidR="00172E0A" w:rsidRDefault="00172E0A" w:rsidP="00172E0A">
      <w:pPr>
        <w:rPr>
          <w:rFonts w:ascii="Times New Roman" w:eastAsia="Times New Roman" w:hAnsi="Times New Roman" w:cs="Times New Roman"/>
          <w:color w:val="222222"/>
          <w:sz w:val="22"/>
          <w:szCs w:val="22"/>
        </w:rPr>
      </w:pPr>
    </w:p>
    <w:p w14:paraId="649EE6BD" w14:textId="461F580B" w:rsidR="005F1581" w:rsidRDefault="005F1581" w:rsidP="00172E0A">
      <w:pPr>
        <w:rPr>
          <w:rFonts w:ascii="Times" w:hAnsi="Times"/>
        </w:rPr>
      </w:pPr>
      <w:r w:rsidRPr="0097565D">
        <w:rPr>
          <w:rFonts w:ascii="Times" w:hAnsi="Times"/>
          <w:noProof/>
        </w:rPr>
        <w:lastRenderedPageBreak/>
        <w:drawing>
          <wp:inline distT="0" distB="0" distL="0" distR="0" wp14:anchorId="675493CC" wp14:editId="4B94B4DC">
            <wp:extent cx="8229600" cy="5085568"/>
            <wp:effectExtent l="0" t="0" r="1270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F235585" w14:textId="413F7BA2" w:rsidR="005D7DE6" w:rsidRDefault="005F1581">
      <w:pPr>
        <w:rPr>
          <w:rFonts w:ascii="Times" w:hAnsi="Times"/>
          <w:bCs/>
        </w:rPr>
      </w:pPr>
      <w:r w:rsidRPr="0097565D">
        <w:rPr>
          <w:rFonts w:ascii="Times" w:hAnsi="Times"/>
        </w:rPr>
        <w:t>Figure</w:t>
      </w:r>
      <w:r w:rsidR="00B446DC">
        <w:rPr>
          <w:rFonts w:ascii="Times" w:hAnsi="Times"/>
        </w:rPr>
        <w:t xml:space="preserve"> S.2</w:t>
      </w:r>
      <w:r>
        <w:rPr>
          <w:rFonts w:ascii="Times" w:hAnsi="Times"/>
        </w:rPr>
        <w:t>.</w:t>
      </w:r>
      <w:r w:rsidRPr="0097565D">
        <w:rPr>
          <w:rFonts w:ascii="Times" w:hAnsi="Times"/>
        </w:rPr>
        <w:t xml:space="preserve"> </w:t>
      </w:r>
      <w:r w:rsidRPr="0097565D">
        <w:rPr>
          <w:rFonts w:ascii="Times" w:hAnsi="Times"/>
          <w:bCs/>
        </w:rPr>
        <w:t>Prelacteal feeds given in the first three days of life, among children 0-23mo living with mother, 2000-2016</w:t>
      </w:r>
      <w:r>
        <w:rPr>
          <w:rFonts w:ascii="Times" w:hAnsi="Times"/>
          <w:bCs/>
        </w:rPr>
        <w:t>.</w:t>
      </w:r>
    </w:p>
    <w:p w14:paraId="7F98A34A" w14:textId="1A218233" w:rsidR="005D7DE6" w:rsidRPr="00172E0A" w:rsidRDefault="005D7DE6" w:rsidP="00172E0A">
      <w:pPr>
        <w:rPr>
          <w:rFonts w:ascii="Times" w:hAnsi="Times"/>
          <w:bCs/>
        </w:rPr>
      </w:pPr>
      <w:r>
        <w:rPr>
          <w:rFonts w:ascii="Times" w:hAnsi="Times"/>
          <w:bCs/>
        </w:rPr>
        <w:br w:type="page"/>
      </w:r>
    </w:p>
    <w:p w14:paraId="672F3BC5" w14:textId="77777777" w:rsidR="00172E0A" w:rsidRPr="005D7DE6" w:rsidRDefault="00172E0A">
      <w:pPr>
        <w:rPr>
          <w:rFonts w:ascii="Times New Roman" w:hAnsi="Times New Roman" w:cs="Times New Roman"/>
          <w:sz w:val="22"/>
          <w:szCs w:val="22"/>
        </w:rPr>
        <w:sectPr w:rsidR="00172E0A" w:rsidRPr="005D7DE6" w:rsidSect="005D7DE6">
          <w:footerReference w:type="even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EB1B6E" w14:textId="77777777" w:rsidR="00172E0A" w:rsidRPr="00D04546" w:rsidRDefault="00172E0A" w:rsidP="00172E0A">
      <w:pPr>
        <w:rPr>
          <w:rFonts w:ascii="Times New Roman" w:hAnsi="Times New Roman" w:cs="Times New Roman"/>
          <w:sz w:val="22"/>
          <w:szCs w:val="22"/>
        </w:rPr>
      </w:pPr>
      <w:r w:rsidRPr="00D04546">
        <w:rPr>
          <w:rFonts w:ascii="Times New Roman" w:hAnsi="Times New Roman" w:cs="Times New Roman"/>
          <w:sz w:val="22"/>
          <w:szCs w:val="22"/>
        </w:rPr>
        <w:lastRenderedPageBreak/>
        <w:t>Table S.1. Predictors of early initiation of breastfeeding (EIBF) within one hour of birth among children 0-23 months who live with their moth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696"/>
        <w:gridCol w:w="566"/>
        <w:gridCol w:w="566"/>
        <w:gridCol w:w="696"/>
        <w:gridCol w:w="566"/>
        <w:gridCol w:w="566"/>
        <w:gridCol w:w="696"/>
        <w:gridCol w:w="566"/>
        <w:gridCol w:w="566"/>
        <w:gridCol w:w="696"/>
        <w:gridCol w:w="566"/>
        <w:gridCol w:w="566"/>
        <w:gridCol w:w="631"/>
        <w:gridCol w:w="566"/>
        <w:gridCol w:w="566"/>
      </w:tblGrid>
      <w:tr w:rsidR="00172E0A" w:rsidRPr="00D04546" w14:paraId="43502EA6" w14:textId="77777777" w:rsidTr="006113F9">
        <w:trPr>
          <w:trHeight w:val="431"/>
          <w:tblHeader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87F2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redictors of EIB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6A152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  <w:p w14:paraId="28BB6A6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38EE432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0,83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</w:tcBorders>
          </w:tcPr>
          <w:p w14:paraId="2792A5B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3FECAEC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75F90850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3,08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C0DBF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AC3C37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  <w:p w14:paraId="632F58C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4,61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A6D468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  <w:p w14:paraId="3D383F8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31EAE42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,93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3EB30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  <w:p w14:paraId="4F66389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1F95725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,413)</w:t>
            </w:r>
          </w:p>
        </w:tc>
      </w:tr>
      <w:tr w:rsidR="00172E0A" w:rsidRPr="00D04546" w14:paraId="23469006" w14:textId="77777777" w:rsidTr="006113F9">
        <w:trPr>
          <w:trHeight w:val="96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761A75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10845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B10BA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71861E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D71A8A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5FC33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D0154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CE176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264512A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8A791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45385F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72E0A" w:rsidRPr="00D04546" w14:paraId="119DD9E8" w14:textId="77777777" w:rsidTr="006113F9">
        <w:trPr>
          <w:trHeight w:val="216"/>
        </w:trPr>
        <w:tc>
          <w:tcPr>
            <w:tcW w:w="0" w:type="auto"/>
            <w:tcBorders>
              <w:top w:val="single" w:sz="4" w:space="0" w:color="auto"/>
            </w:tcBorders>
          </w:tcPr>
          <w:p w14:paraId="650FFA5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ild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04A6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82476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F9E91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0442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F2ED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94BC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00D20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86A4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51299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58B0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276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C2E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7E3F4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164E504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6B54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F744781" w14:textId="77777777" w:rsidTr="006113F9">
        <w:trPr>
          <w:trHeight w:val="216"/>
        </w:trPr>
        <w:tc>
          <w:tcPr>
            <w:tcW w:w="0" w:type="auto"/>
          </w:tcPr>
          <w:p w14:paraId="6FBD62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Birth siz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7AFA8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E969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7F564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41D41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160DA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BAE6B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D5F2AD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FBB1C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DF1A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A11DE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A9F971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773CF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EA724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D2EDF2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34322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8AAB1E9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AE7CAB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arger than aver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58F1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2825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402C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584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CC2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AEE1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407F1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C09B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1C00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4878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347E8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C216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8E783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4B82D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C7EB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CE097C2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777F6B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4161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55284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F69AA3" w14:textId="77777777" w:rsidR="00172E0A" w:rsidRPr="00D04546" w:rsidRDefault="00172E0A" w:rsidP="006113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679722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7E7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D86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52BB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DDED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F058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bottom"/>
          </w:tcPr>
          <w:p w14:paraId="50800B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bottom"/>
          </w:tcPr>
          <w:p w14:paraId="5B4628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bottom"/>
          </w:tcPr>
          <w:p w14:paraId="2D79AD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10E3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2F4F0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9C31A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393C1AC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F2AB31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maller than 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2523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BD29FD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00D1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156F79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F25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B179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84C5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91A7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D606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14:paraId="40C6DEE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2862829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66397F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CCE5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D7B11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5406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5B7EFFC" w14:textId="77777777" w:rsidTr="006113F9">
        <w:trPr>
          <w:trHeight w:val="216"/>
        </w:trPr>
        <w:tc>
          <w:tcPr>
            <w:tcW w:w="0" w:type="auto"/>
          </w:tcPr>
          <w:p w14:paraId="0679E0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Postnatal check-u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96AE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C0472F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778E3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796EFE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47D4AC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5AB7FE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F577EB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A40CB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28990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27CDA3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ACBE59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B32BC0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63320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C83A9B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1188C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20E43F1" w14:textId="77777777" w:rsidTr="006113F9">
        <w:trPr>
          <w:trHeight w:val="216"/>
        </w:trPr>
        <w:tc>
          <w:tcPr>
            <w:tcW w:w="0" w:type="auto"/>
          </w:tcPr>
          <w:p w14:paraId="2C7E864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F1C8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B421FA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883D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FBA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6C34B9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8DB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419F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9077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33CB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D18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3898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E49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C663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8D3DD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DA76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96D93B1" w14:textId="77777777" w:rsidTr="006113F9">
        <w:trPr>
          <w:trHeight w:val="216"/>
        </w:trPr>
        <w:tc>
          <w:tcPr>
            <w:tcW w:w="0" w:type="auto"/>
          </w:tcPr>
          <w:p w14:paraId="6851379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≤2 day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CF4B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892EA1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CEA5E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00BFCA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8BB84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2CC4C1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2F2A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7C5A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BB74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46679B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27A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E44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2EDD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9E3BD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EE84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72E0A" w:rsidRPr="00D04546" w14:paraId="7D4E49B8" w14:textId="77777777" w:rsidTr="006113F9">
        <w:trPr>
          <w:trHeight w:val="216"/>
        </w:trPr>
        <w:tc>
          <w:tcPr>
            <w:tcW w:w="0" w:type="auto"/>
          </w:tcPr>
          <w:p w14:paraId="7BC7DE3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&gt;2 day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A4D9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4BC26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6E07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512336F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4F0127D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7A61D8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B74F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63F79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1F0C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</w:tcPr>
          <w:p w14:paraId="19246D1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795C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E24C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A15C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064A3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F1E0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72E0A" w:rsidRPr="00D04546" w14:paraId="124DA78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F6F1A7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variabl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5651F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9366AC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D6843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B9B00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46F3C7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A70694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583381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0B6A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FEA78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A6E786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B0EF4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7C297C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F45023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5729A7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89BF6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5B02D5D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821DF0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ANC visi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7523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D41C57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5014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51CB2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8ED12C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9F6951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C184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F83B1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00AB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3AE80D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8927D2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6D7CC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D234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E3B91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E559E8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4BD5271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2C90DB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2029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F37514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DF60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73A5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7E8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CD6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7031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36D9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24711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743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721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ED55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EDC2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A4352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C196A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CC64A02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E10A7B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FF22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DD337E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0D526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FD7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80A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C74B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A65EB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8D11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E97A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12009E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BC88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D9B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5D900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0F610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AF67A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27BBC1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E11E9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Birth attenda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368A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59AB2D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088A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A8EB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C39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DE05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8C901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81B9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FBCCF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20D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EFD1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313D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912C8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0A589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99A60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01A4049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FEC9AA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-skilled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F4A9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22970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08CF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1D45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3FB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0859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6BD3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95A8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7128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653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32F37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DE5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9E415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E0F0C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4EB2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6265BD9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A20F8F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Traditional birth attenda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FC72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B21CC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069C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9C8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4BC0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17E3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8624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2806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9149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B92A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0BB025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bottom"/>
          </w:tcPr>
          <w:p w14:paraId="7F9E7F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7CD8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69840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9E2A02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E944986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89E545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ealth profession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169C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8CD5E1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F5DB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F291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BBE0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AA1A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B5C7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8C1B8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DCC9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2272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14:paraId="6BA18D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14:paraId="2FC044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20DE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E004E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CDD3D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8FF4A2E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9D589B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Decision-making autonom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1060B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5AE0F0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74213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E2B342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A7CCF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13EB8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E3E01E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BDC00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FB68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4F2B43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DF851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A69417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010BD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A30AF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8B814B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DA29110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4CDAC2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529E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A4D1A2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0B15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F83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61A6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315D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E462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B078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5FEED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FB65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F2B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9B9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CA643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17FC8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E2E34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7FFD89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0A3E11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FFE8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7DF3D6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0013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FE25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E670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43C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7C19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FC44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E009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58C935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0CFB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19EF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FDB8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0A6B4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716A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172E0A" w:rsidRPr="00D04546" w14:paraId="676676F3" w14:textId="77777777" w:rsidTr="006113F9">
        <w:trPr>
          <w:trHeight w:val="216"/>
        </w:trPr>
        <w:tc>
          <w:tcPr>
            <w:tcW w:w="0" w:type="auto"/>
          </w:tcPr>
          <w:p w14:paraId="2D25B4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779AC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78926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95BE1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8AAE4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F055D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BE696E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838D1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DC090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5468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B475C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BAD89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B8326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171066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80EB7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A31B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65CE7D4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0EE353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t caesare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7CA9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82F68D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3939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EC2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72037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0E24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9D7B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8E6F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A617A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AD2B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668AF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1CAC2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040E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2B044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F4071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403FADD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53680D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Cesarea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FA77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D0D5F1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AC6C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28CD03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C010B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2F355C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1B02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3F87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3AD3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bottom"/>
          </w:tcPr>
          <w:p w14:paraId="0BD2FD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86441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92AA0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5E69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8029F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A36F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172E0A" w:rsidRPr="00D04546" w14:paraId="7C31576D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7BBB46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Gender role attitud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0464C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9BEBB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AE53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0C339D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C8DC9C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682189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F5BE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993912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35646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45ABE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83ECB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C23BA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A6EB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BAF3E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FACA5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E09666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BF3D90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conform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DA83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EB973B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159B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C51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20224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2E32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4159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00FCD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93BAA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50E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4BF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FC6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2B70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C751E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286D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640CC56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9AB67B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Conform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B5FA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54C42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F5A1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4B36E3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14:paraId="13B3E6D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77AAAF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1B97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9370D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5BF0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26FC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A061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C86E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479E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FA8BE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7A2A9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2E67250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EEBC0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body mass index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4216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73696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9FAE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1E99D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A45AD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E1B2F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077E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866F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68B07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45C6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4D83D3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6B1803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905C8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73B6B4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D8E9B3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365755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DBC4A5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7CDF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8F2B7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8371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AF1CA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EB12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02E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7AAB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90627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C1ADCC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9434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FAE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CE5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9FE85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45712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B7ADC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BBEBE3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65461D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3AC5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BF7E9B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68CF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067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C7902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101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DD12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A22F88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AA51F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C662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015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2B78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CB56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BBD43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D02F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172E0A" w:rsidRPr="00D04546" w14:paraId="1BCFF63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F95638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1840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7FD337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D695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1E2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8ACD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FE75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E355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5F45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20104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163F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8630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64B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862B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D4F96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5C45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72E0A" w:rsidRPr="00D04546" w14:paraId="17FA80D9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425F8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AC8A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39689E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6F69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27FBD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4BE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4576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DD2E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65879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B45DB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F848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120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0E43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3734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3DDB1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AE6EC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76B995C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02DBB4F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 schoo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777B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BE218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1923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F7BFD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2CBE3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2DBB54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1C6100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61AEF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820C1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4163DA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447CFB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1F9559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556143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2536E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CEBE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8F8227A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5E75FBF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5110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DFECAC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877B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9698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7F9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4C5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E27F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3C92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BE24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bottom"/>
          </w:tcPr>
          <w:p w14:paraId="617BAA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46E6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C601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CEA1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627DA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F401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172E0A" w:rsidRPr="00D04546" w14:paraId="2917DD43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24F55B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econdary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987B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D6387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4183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108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DF5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296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5B96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A138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0BDE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vAlign w:val="bottom"/>
          </w:tcPr>
          <w:p w14:paraId="53531F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F4C5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AB9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2E1FD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2B3FC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D7C1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172E0A" w:rsidRPr="00D04546" w14:paraId="16A2A455" w14:textId="77777777" w:rsidTr="006113F9">
        <w:trPr>
          <w:trHeight w:val="216"/>
        </w:trPr>
        <w:tc>
          <w:tcPr>
            <w:tcW w:w="0" w:type="auto"/>
          </w:tcPr>
          <w:p w14:paraId="13900C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 of deliver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3CC7C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C8A3A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3B75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E07E6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01D9D6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B2B8E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0291C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A9F7E5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3BFDEC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2D136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F1A3E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CCADFD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DFA55F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7C169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F2B1F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3C81ADB" w14:textId="77777777" w:rsidTr="006113F9">
        <w:trPr>
          <w:trHeight w:val="216"/>
        </w:trPr>
        <w:tc>
          <w:tcPr>
            <w:tcW w:w="0" w:type="auto"/>
          </w:tcPr>
          <w:p w14:paraId="7887028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79EB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593A1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16A4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AAFC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5B095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F60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D0C4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1E81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E664B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6DFF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7ECB4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E277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10D14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DC7F7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B7147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E08E32F" w14:textId="77777777" w:rsidTr="006113F9">
        <w:trPr>
          <w:trHeight w:val="216"/>
        </w:trPr>
        <w:tc>
          <w:tcPr>
            <w:tcW w:w="0" w:type="auto"/>
          </w:tcPr>
          <w:p w14:paraId="7EBAEF8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ealth facil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8472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37CB06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7482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14:paraId="53B54E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DA1C2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71A017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AF31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1355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C610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3E65E9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66BF9F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vAlign w:val="bottom"/>
          </w:tcPr>
          <w:p w14:paraId="6057A4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5683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AF064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39088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9DDB45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60048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variabl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DC13D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F14677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2921A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7FC65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8C7E5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7B5F95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2A99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5F07F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C148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607321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D18684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C663FA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9A559F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779203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CD59C6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8DBC9EB" w14:textId="77777777" w:rsidTr="006113F9">
        <w:trPr>
          <w:trHeight w:val="216"/>
        </w:trPr>
        <w:tc>
          <w:tcPr>
            <w:tcW w:w="0" w:type="auto"/>
          </w:tcPr>
          <w:p w14:paraId="395D66B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as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3A82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A3B030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AADA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82FD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3D8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E272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5202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14777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DD33E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00D02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DD7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76F0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7022B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95E78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40CB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6071520" w14:textId="77777777" w:rsidTr="006113F9">
        <w:trPr>
          <w:trHeight w:val="216"/>
        </w:trPr>
        <w:tc>
          <w:tcPr>
            <w:tcW w:w="0" w:type="auto"/>
          </w:tcPr>
          <w:p w14:paraId="72DE0426" w14:textId="77777777" w:rsidR="00172E0A" w:rsidRPr="00D04546" w:rsidRDefault="00172E0A" w:rsidP="006113F9">
            <w:pPr>
              <w:rPr>
                <w:rFonts w:ascii="Times" w:hAnsi="Times" w:cs="Times New Roman"/>
                <w:i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i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5226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9A2BB2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8B39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2FD4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0180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505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EA722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CDD97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FBD5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3214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4981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FB5B7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F066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39B21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57F2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999D671" w14:textId="77777777" w:rsidTr="006113F9">
        <w:trPr>
          <w:trHeight w:val="121"/>
        </w:trPr>
        <w:tc>
          <w:tcPr>
            <w:tcW w:w="0" w:type="auto"/>
          </w:tcPr>
          <w:p w14:paraId="28C21A68" w14:textId="77777777" w:rsidR="00172E0A" w:rsidRPr="00D04546" w:rsidRDefault="00172E0A" w:rsidP="006113F9">
            <w:pPr>
              <w:ind w:left="144"/>
              <w:rPr>
                <w:rFonts w:ascii="Times" w:hAnsi="Times" w:cs="Times New Roman"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sz w:val="20"/>
                <w:szCs w:val="20"/>
              </w:rPr>
              <w:lastRenderedPageBreak/>
              <w:t>Otherwise backwards cas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7BE0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71839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D25C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3B09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6E8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391E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63E9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F8FC5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F594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52FA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4E41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2427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FFF29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AF6A2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2CFD1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267ACBD" w14:textId="77777777" w:rsidTr="006113F9">
        <w:trPr>
          <w:trHeight w:val="216"/>
        </w:trPr>
        <w:tc>
          <w:tcPr>
            <w:tcW w:w="0" w:type="auto"/>
          </w:tcPr>
          <w:p w14:paraId="6DC46E03" w14:textId="77777777" w:rsidR="00172E0A" w:rsidRPr="00D04546" w:rsidRDefault="00172E0A" w:rsidP="006113F9">
            <w:pPr>
              <w:ind w:left="144"/>
              <w:rPr>
                <w:rFonts w:ascii="Times" w:hAnsi="Times" w:cs="Times New Roman"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BD5570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837657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5FBA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81B0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4E21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69EF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F27DD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6775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09BE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5BCB67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5E21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8312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79183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45C54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51BB1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86F24E3" w14:textId="77777777" w:rsidTr="006113F9">
        <w:trPr>
          <w:trHeight w:val="216"/>
        </w:trPr>
        <w:tc>
          <w:tcPr>
            <w:tcW w:w="0" w:type="auto"/>
          </w:tcPr>
          <w:p w14:paraId="4E5A8F66" w14:textId="77777777" w:rsidR="00172E0A" w:rsidRPr="00D04546" w:rsidRDefault="00172E0A" w:rsidP="006113F9">
            <w:pPr>
              <w:ind w:left="144"/>
              <w:rPr>
                <w:rFonts w:ascii="Times" w:hAnsi="Times" w:cs="Times New Roman"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sz w:val="20"/>
                <w:szCs w:val="20"/>
              </w:rPr>
              <w:t>Scheduled trib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3C1380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C4C801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3992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A9A1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A8DE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F05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6064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0C4C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F044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6774DD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9E3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B163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70A2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70F98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C5949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F626050" w14:textId="77777777" w:rsidTr="006113F9">
        <w:trPr>
          <w:trHeight w:val="216"/>
        </w:trPr>
        <w:tc>
          <w:tcPr>
            <w:tcW w:w="0" w:type="auto"/>
          </w:tcPr>
          <w:p w14:paraId="6AE70602" w14:textId="77777777" w:rsidR="00172E0A" w:rsidRPr="00D04546" w:rsidRDefault="00172E0A" w:rsidP="006113F9">
            <w:pPr>
              <w:ind w:left="144"/>
              <w:rPr>
                <w:rFonts w:ascii="Times" w:hAnsi="Times" w:cs="Times New Roman"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DE69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952B6F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B02C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A12E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A9B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B851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2909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5DCC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79B2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6BCCED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143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74C1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29A2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853E8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199B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E8EB7CE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C15D6E5" w14:textId="77777777" w:rsidR="00172E0A" w:rsidRPr="00D04546" w:rsidRDefault="00172E0A" w:rsidP="006113F9">
            <w:pPr>
              <w:rPr>
                <w:rFonts w:ascii="Times" w:hAnsi="Times" w:cs="Times New Roman"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i/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E1F6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B55290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2D0C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CCC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5B85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2D16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CEE5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C47FF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11CDA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F60A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F25A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BA3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4EB0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2CD29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D006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001EBF7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42E08D2" w14:textId="77777777" w:rsidR="00172E0A" w:rsidRPr="00D04546" w:rsidRDefault="00172E0A" w:rsidP="006113F9">
            <w:pPr>
              <w:ind w:left="144"/>
              <w:rPr>
                <w:rFonts w:ascii="Times" w:hAnsi="Times" w:cs="Times New Roman"/>
                <w:sz w:val="20"/>
                <w:szCs w:val="20"/>
              </w:rPr>
            </w:pPr>
            <w:r w:rsidRPr="00D04546">
              <w:rPr>
                <w:rFonts w:ascii="Times" w:hAnsi="Times" w:cs="Times New Roman"/>
                <w:sz w:val="20"/>
                <w:szCs w:val="20"/>
              </w:rPr>
              <w:t>Relatively Advantag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150F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003F3F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8732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5E2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2D59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D64B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266D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546C7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76E68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0D4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1FCA0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49F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5B6B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536F8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8E122D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F91B9DE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4C6517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elatively Disadvantag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307A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DD4D00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DFE3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537D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C2B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CFD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F9A8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D27D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53270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16B9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bottom"/>
          </w:tcPr>
          <w:p w14:paraId="41D4A9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14:paraId="168976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8DF3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ABD6D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03014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09260AC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494668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Disadvantage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2DD3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10531E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5182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5C2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A45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1869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8DC0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0E0C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EFC5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8BD1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420263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vAlign w:val="bottom"/>
          </w:tcPr>
          <w:p w14:paraId="70AEC6A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0839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2A429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ED9B2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9036EE0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A93561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598A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2D4AB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97E2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6FB5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54E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5A9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9A58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6453A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8E7E0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8C16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43502D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14:paraId="75FB76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F4A4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646A4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F1F90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9E0FA70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3C176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E028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7F2D50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FA3C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EF6C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031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645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1C8B1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45DA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D15F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4E49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5AA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51BB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9281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68F40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0BAD0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B7DC46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6F45C67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Afghanist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899A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F38513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4518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ADD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60D2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6967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BBE4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2FEA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46F1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A21B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8D7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7D85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77B8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3F66B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8C7C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7981FF8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2E5347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shtu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1A42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73F65E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BF3DA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AD10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6965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621D5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0C75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1072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1590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D93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3DE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EABD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68212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71690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9FC6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06BB1D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20F48B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Taji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660D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1C9EE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08DB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</w:tcPr>
          <w:p w14:paraId="30CE71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6D3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5C79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AADCD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8B896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739E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CE55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1715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F2A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4D13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AF233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AC98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9B0D0A7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E93887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E7DA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A44EC7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6F1B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</w:tcPr>
          <w:p w14:paraId="207D38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E622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CABA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56D15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4D7FC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0265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EC89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62E2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8D0D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5675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DD9BF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58E93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3BD94B5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F4196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Household size (member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3A3B4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00DD4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358F0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4BD26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77D11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404A03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082BB5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5ABBC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E25E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04B01E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894FF3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710BED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755B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938965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ED114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63F3E0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AFEC682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fghanista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1252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F3DA36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06F7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95C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634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C5E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5A104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D3F12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C7349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A75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062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D47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D267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6E6C0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7AAC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EC6A252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33BF3A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FE33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179C79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DA7E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3436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9FE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6D4E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962A0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A664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7464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1D5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861E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9F8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DF8CB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C9AC9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9272B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98D2953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54DEC6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8-10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72B8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2C6A6F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FBE9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3E2AA7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5FE2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83F9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4054E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99A9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FC0E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D62D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ACF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CED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D3B5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8E36B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79210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489A3D4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777151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11+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7004B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70DA23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6D30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65E9A8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8FA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B99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EA88A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CB4F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CA37A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FCB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0EA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E76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8D2D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A15DF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35F1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691D3AE" w14:textId="77777777" w:rsidTr="006113F9">
        <w:trPr>
          <w:trHeight w:val="216"/>
        </w:trPr>
        <w:tc>
          <w:tcPr>
            <w:tcW w:w="0" w:type="auto"/>
          </w:tcPr>
          <w:p w14:paraId="3F5EE6F0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CE66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4873E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92EF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BD3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225B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19FD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B2C4F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DFFB5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5D1E5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B28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CB9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F1C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9398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65FA3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DFD39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5D31D49" w14:textId="77777777" w:rsidTr="006113F9">
        <w:trPr>
          <w:trHeight w:val="216"/>
        </w:trPr>
        <w:tc>
          <w:tcPr>
            <w:tcW w:w="0" w:type="auto"/>
          </w:tcPr>
          <w:p w14:paraId="5372B16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0D55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A0691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EC81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C40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C2AF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42D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DD8E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A5EC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61B7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435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5059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82A8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798A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55C622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1D3D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B9F34EB" w14:textId="77777777" w:rsidTr="006113F9">
        <w:trPr>
          <w:trHeight w:val="216"/>
        </w:trPr>
        <w:tc>
          <w:tcPr>
            <w:tcW w:w="0" w:type="auto"/>
          </w:tcPr>
          <w:p w14:paraId="1F176FC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27311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92B0AC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9079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8839A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18BE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966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CB49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D950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F1FA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052D26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2581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0ED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F8DF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AB525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6C9BB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D7A9204" w14:textId="77777777" w:rsidTr="006113F9">
        <w:trPr>
          <w:trHeight w:val="216"/>
        </w:trPr>
        <w:tc>
          <w:tcPr>
            <w:tcW w:w="0" w:type="auto"/>
          </w:tcPr>
          <w:p w14:paraId="65BDE8FF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0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A05F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77861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6024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6918A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E306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381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35DA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073A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55FA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256540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CA8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133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FD5E0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B09D8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3D069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1C70E7D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2405C8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2B50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B9898B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DE5D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FB421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C7CD17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B7CF0D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2F3E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66DF3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313810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E4B162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19CEF9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CA05A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EBFE1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22B1C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AFDB2F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F816B88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C838EB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0659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98A9C7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B636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C5956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A55CBC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877308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F8DEE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F92D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644E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7E1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7F392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568B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9FDFB7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FA58B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F21E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2D0DF39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307080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CC33F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F327E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4ED5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963A68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EF8E2E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D26CC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489F1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0124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E3B8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C361F5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bottom"/>
          </w:tcPr>
          <w:p w14:paraId="635D18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bottom"/>
          </w:tcPr>
          <w:p w14:paraId="05796D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6BB9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25A6D58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598F0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D718F68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2108C3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Wealth quinti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DED84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1C7A55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8DEB7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D9007B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9856B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E721ED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1635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E0806A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F4A8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8EAB96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FD71C7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A6C446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899D7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386A4A2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AB79E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5BADEC1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8974A7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11A9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902DEC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3E7F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AAE6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60DE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E28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292D4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E3E7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35B3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9B7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16129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82B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82ACB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1CCD2E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66BEE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2901765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D00835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BB19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BC6136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EA20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14:paraId="68EE68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21781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846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78D4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8046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2604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bottom"/>
          </w:tcPr>
          <w:p w14:paraId="179874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vAlign w:val="bottom"/>
          </w:tcPr>
          <w:p w14:paraId="4EB2BD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bottom"/>
          </w:tcPr>
          <w:p w14:paraId="3A20EB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F2BC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4A3D54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D5EA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172E0A" w:rsidRPr="00D04546" w14:paraId="6FE8D05F" w14:textId="77777777" w:rsidTr="006113F9">
        <w:trPr>
          <w:trHeight w:val="216"/>
        </w:trPr>
        <w:tc>
          <w:tcPr>
            <w:tcW w:w="0" w:type="auto"/>
          </w:tcPr>
          <w:p w14:paraId="6CDE3A7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7580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C64828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CAFA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0D0277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DF4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5FF6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876BC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2D76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39F5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0" w:type="auto"/>
            <w:vAlign w:val="bottom"/>
          </w:tcPr>
          <w:p w14:paraId="279CDC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vAlign w:val="bottom"/>
          </w:tcPr>
          <w:p w14:paraId="47D5D5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14:paraId="71660E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56C7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633159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46BD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172E0A" w:rsidRPr="00D04546" w14:paraId="19636B06" w14:textId="77777777" w:rsidTr="006113F9">
        <w:trPr>
          <w:trHeight w:val="216"/>
        </w:trPr>
        <w:tc>
          <w:tcPr>
            <w:tcW w:w="0" w:type="auto"/>
          </w:tcPr>
          <w:p w14:paraId="518EC40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02E9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BA481D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6D45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47178A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1F38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C487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B8F853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F6FD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6FB0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bottom"/>
          </w:tcPr>
          <w:p w14:paraId="30E5C8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bottom"/>
          </w:tcPr>
          <w:p w14:paraId="7A49DA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bottom"/>
          </w:tcPr>
          <w:p w14:paraId="7E5402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EA86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7B3D177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BA76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172E0A" w:rsidRPr="00D04546" w14:paraId="78717A47" w14:textId="77777777" w:rsidTr="006113F9">
        <w:trPr>
          <w:trHeight w:val="216"/>
        </w:trPr>
        <w:tc>
          <w:tcPr>
            <w:tcW w:w="0" w:type="auto"/>
            <w:tcBorders>
              <w:bottom w:val="single" w:sz="4" w:space="0" w:color="auto"/>
            </w:tcBorders>
          </w:tcPr>
          <w:p w14:paraId="160D90A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726D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8ADCB" w14:textId="77777777" w:rsidR="00172E0A" w:rsidRPr="00D04546" w:rsidRDefault="00172E0A" w:rsidP="006113F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017C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EC9D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3AA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4823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E4D2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6579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E637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E230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6966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A0251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BCAE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37AF8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9D81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</w:tbl>
    <w:p w14:paraId="346CFB51" w14:textId="77777777" w:rsidR="00172E0A" w:rsidRPr="00D04546" w:rsidRDefault="00172E0A" w:rsidP="00172E0A">
      <w:pPr>
        <w:rPr>
          <w:rFonts w:ascii="Times New Roman" w:hAnsi="Times New Roman" w:cs="Times New Roman"/>
          <w:sz w:val="20"/>
          <w:szCs w:val="20"/>
        </w:rPr>
      </w:pPr>
      <w:r w:rsidRPr="00D04546">
        <w:rPr>
          <w:rFonts w:ascii="Times New Roman" w:hAnsi="Times New Roman" w:cs="Times New Roman"/>
          <w:sz w:val="20"/>
          <w:szCs w:val="20"/>
        </w:rPr>
        <w:t>*p&lt;0.05, **p&lt;0.001</w:t>
      </w:r>
    </w:p>
    <w:p w14:paraId="53F22046" w14:textId="77777777" w:rsidR="00172E0A" w:rsidRPr="00D04546" w:rsidRDefault="00172E0A" w:rsidP="00172E0A">
      <w:pPr>
        <w:rPr>
          <w:rFonts w:ascii="Times New Roman" w:hAnsi="Times New Roman" w:cs="Times New Roman"/>
          <w:b/>
          <w:sz w:val="22"/>
          <w:szCs w:val="22"/>
        </w:rPr>
        <w:sectPr w:rsidR="00172E0A" w:rsidRPr="00D04546" w:rsidSect="008E32AD">
          <w:footerReference w:type="even" r:id="rId12"/>
          <w:footerReference w:type="default" r:id="rId13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ACD1312" w14:textId="77777777" w:rsidR="00172E0A" w:rsidRPr="00D04546" w:rsidRDefault="00172E0A" w:rsidP="00172E0A">
      <w:pPr>
        <w:rPr>
          <w:rFonts w:ascii="Times New Roman" w:hAnsi="Times New Roman" w:cs="Times New Roman"/>
          <w:sz w:val="22"/>
          <w:szCs w:val="22"/>
        </w:rPr>
      </w:pPr>
      <w:r w:rsidRPr="00D04546">
        <w:rPr>
          <w:rFonts w:ascii="Times New Roman" w:hAnsi="Times New Roman" w:cs="Times New Roman"/>
          <w:sz w:val="22"/>
          <w:szCs w:val="22"/>
        </w:rPr>
        <w:lastRenderedPageBreak/>
        <w:t>Table S.2. Predictors of avoidance of prelacteal feeding (APF) among children 0-23 months who live with their moth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696"/>
        <w:gridCol w:w="566"/>
        <w:gridCol w:w="566"/>
        <w:gridCol w:w="696"/>
        <w:gridCol w:w="566"/>
        <w:gridCol w:w="566"/>
        <w:gridCol w:w="696"/>
        <w:gridCol w:w="566"/>
        <w:gridCol w:w="566"/>
        <w:gridCol w:w="696"/>
        <w:gridCol w:w="566"/>
        <w:gridCol w:w="666"/>
        <w:gridCol w:w="631"/>
        <w:gridCol w:w="566"/>
        <w:gridCol w:w="566"/>
      </w:tblGrid>
      <w:tr w:rsidR="00172E0A" w:rsidRPr="00D04546" w14:paraId="23F780F5" w14:textId="77777777" w:rsidTr="006113F9">
        <w:trPr>
          <w:trHeight w:val="431"/>
          <w:tblHeader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6153C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Predictors of APF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D7187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  <w:p w14:paraId="7ED3332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075F0EE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0,56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4CC825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14B0770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50D32F5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3,067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CB263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1C860C7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  <w:p w14:paraId="5D99B83A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4,241)</w:t>
            </w: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14:paraId="6D3D785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  <w:p w14:paraId="6A3E715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788E878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,92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F2CC2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  <w:p w14:paraId="138E699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597621B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,383)</w:t>
            </w:r>
          </w:p>
        </w:tc>
      </w:tr>
      <w:tr w:rsidR="00172E0A" w:rsidRPr="00D04546" w14:paraId="4E37813B" w14:textId="77777777" w:rsidTr="006113F9">
        <w:trPr>
          <w:trHeight w:val="252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691B01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25F9E0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EFEE3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92F77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32C8C9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1B2A9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3DCEA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EAB4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32" w:type="dxa"/>
            <w:gridSpan w:val="2"/>
            <w:tcBorders>
              <w:bottom w:val="single" w:sz="4" w:space="0" w:color="auto"/>
            </w:tcBorders>
          </w:tcPr>
          <w:p w14:paraId="5F6E646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0E2BD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B3C27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72E0A" w:rsidRPr="00D04546" w14:paraId="0CC8674A" w14:textId="77777777" w:rsidTr="006113F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2658AE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hild variabl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8E8AE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7452C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9799D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5C43F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76512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4C5E0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F7F86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010240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C016A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1265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9870C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62B83B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6811B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7D63D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6C035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8AAE2B8" w14:textId="77777777" w:rsidTr="006113F9">
        <w:trPr>
          <w:trHeight w:val="20"/>
        </w:trPr>
        <w:tc>
          <w:tcPr>
            <w:tcW w:w="0" w:type="auto"/>
          </w:tcPr>
          <w:p w14:paraId="7F2F371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Birth siz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60F91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041E1A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A7B3AE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490A62F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C443E3A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1114194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B1B7DE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8BA0C70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47C18C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7CE658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419B57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</w:tcPr>
          <w:p w14:paraId="2953BD1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8A2F4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440C9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9A48C6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E7FEFD7" w14:textId="77777777" w:rsidTr="006113F9">
        <w:trPr>
          <w:trHeight w:val="20"/>
        </w:trPr>
        <w:tc>
          <w:tcPr>
            <w:tcW w:w="0" w:type="auto"/>
            <w:vAlign w:val="bottom"/>
          </w:tcPr>
          <w:p w14:paraId="5EC8997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arger than 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B538C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5051D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6037E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4DD63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1EC2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19C61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D1C67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B76F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495B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4433E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888C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1383B57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D57D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35FD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440B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CFEAEA6" w14:textId="77777777" w:rsidTr="006113F9">
        <w:trPr>
          <w:trHeight w:val="20"/>
        </w:trPr>
        <w:tc>
          <w:tcPr>
            <w:tcW w:w="0" w:type="auto"/>
            <w:vAlign w:val="bottom"/>
          </w:tcPr>
          <w:p w14:paraId="1D20F3C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350F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B2DF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2ACC7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vAlign w:val="bottom"/>
          </w:tcPr>
          <w:p w14:paraId="0BF329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85608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D4A27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69620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E2AC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03F4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47D9BF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8D252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CD6E86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9EFA8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FE0CF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437C2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172E0A" w:rsidRPr="00D04546" w14:paraId="3C9B40A3" w14:textId="77777777" w:rsidTr="006113F9">
        <w:trPr>
          <w:trHeight w:val="20"/>
        </w:trPr>
        <w:tc>
          <w:tcPr>
            <w:tcW w:w="0" w:type="auto"/>
            <w:vAlign w:val="bottom"/>
          </w:tcPr>
          <w:p w14:paraId="117EDEE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maller than 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3A6AD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2248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33C5B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1633C10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8156C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EAE8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DFEF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E58E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8CD96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587CF1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4D68B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0B781D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FDAA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7128A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31AB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172E0A" w:rsidRPr="00D04546" w14:paraId="7065511A" w14:textId="77777777" w:rsidTr="006113F9">
        <w:trPr>
          <w:trHeight w:val="20"/>
        </w:trPr>
        <w:tc>
          <w:tcPr>
            <w:tcW w:w="0" w:type="auto"/>
          </w:tcPr>
          <w:p w14:paraId="2B0B70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Postnatal check-u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F05C4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11A97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9E728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9C5F0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F6CC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193AC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F11FD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5F476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4250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2A0AA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E83FA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CDDC07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2E02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35180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E670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868324C" w14:textId="77777777" w:rsidTr="006113F9">
        <w:trPr>
          <w:trHeight w:val="20"/>
        </w:trPr>
        <w:tc>
          <w:tcPr>
            <w:tcW w:w="0" w:type="auto"/>
          </w:tcPr>
          <w:p w14:paraId="79E53CF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61C1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4934A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74B1E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D97AE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474BD7A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9D6B0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1EBB7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0A7D3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73E2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D2C6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25292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DA81DC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8B0AA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2454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C4D6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A4C4145" w14:textId="77777777" w:rsidTr="006113F9">
        <w:trPr>
          <w:trHeight w:val="20"/>
        </w:trPr>
        <w:tc>
          <w:tcPr>
            <w:tcW w:w="0" w:type="auto"/>
          </w:tcPr>
          <w:p w14:paraId="105E5B3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≤2 days</w:t>
            </w:r>
            <w:r w:rsidRPr="00D04546" w:rsidDel="007720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DEED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4B40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0907C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14:paraId="307CE77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42C794B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7DA139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200C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878AC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E3CE3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6A9F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84E97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7FD227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201D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25056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4C89B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B0EF102" w14:textId="77777777" w:rsidTr="006113F9">
        <w:trPr>
          <w:trHeight w:val="20"/>
        </w:trPr>
        <w:tc>
          <w:tcPr>
            <w:tcW w:w="0" w:type="auto"/>
          </w:tcPr>
          <w:p w14:paraId="7A70BD5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&gt;2 day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1CCB8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B9164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9824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bottom"/>
          </w:tcPr>
          <w:p w14:paraId="1FB13E7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14:paraId="6DB582A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bottom"/>
          </w:tcPr>
          <w:p w14:paraId="676299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99A46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45420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0330B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7056A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B87E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6DE06E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BAC84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A1D3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3937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C7F03BE" w14:textId="77777777" w:rsidTr="006113F9">
        <w:trPr>
          <w:trHeight w:val="20"/>
        </w:trPr>
        <w:tc>
          <w:tcPr>
            <w:tcW w:w="0" w:type="auto"/>
          </w:tcPr>
          <w:p w14:paraId="0740D9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variabl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DE52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05EF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C155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FA914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A33E7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9FF2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1CB8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E18B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B2E0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4B733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912E2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6A34D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D68E7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24A11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44766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8494F81" w14:textId="77777777" w:rsidTr="006113F9">
        <w:trPr>
          <w:trHeight w:val="20"/>
        </w:trPr>
        <w:tc>
          <w:tcPr>
            <w:tcW w:w="0" w:type="auto"/>
            <w:vAlign w:val="bottom"/>
          </w:tcPr>
          <w:p w14:paraId="1FBF5DF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Birth attenda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8409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6E0F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6024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6BE3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D01B47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575964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12A8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E6D6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3BAF1A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53FC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0FD74C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</w:tcPr>
          <w:p w14:paraId="767630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F34D3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A0D4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D1421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8651CDA" w14:textId="77777777" w:rsidTr="006113F9">
        <w:trPr>
          <w:trHeight w:val="20"/>
        </w:trPr>
        <w:tc>
          <w:tcPr>
            <w:tcW w:w="0" w:type="auto"/>
            <w:vAlign w:val="bottom"/>
          </w:tcPr>
          <w:p w14:paraId="6F7BDC7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-skilled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C551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C5B2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6B55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CEFAB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B74371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472183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17CB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3F703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65540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610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AF997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</w:tcPr>
          <w:p w14:paraId="044265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303C0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F7A9EE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2DA6C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DCBB2C9" w14:textId="77777777" w:rsidTr="006113F9">
        <w:trPr>
          <w:trHeight w:val="20"/>
        </w:trPr>
        <w:tc>
          <w:tcPr>
            <w:tcW w:w="0" w:type="auto"/>
            <w:vAlign w:val="bottom"/>
          </w:tcPr>
          <w:p w14:paraId="0A10C65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Traditional birth attendan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94D3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77AA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E3B2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3E62D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bottom"/>
          </w:tcPr>
          <w:p w14:paraId="5F62AFC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67FDCDF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D450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19A1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5BF5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D6304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5A06D1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6" w:type="dxa"/>
            <w:vAlign w:val="bottom"/>
          </w:tcPr>
          <w:p w14:paraId="52A9E1A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41DBB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B97E4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D1F88B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2EDFE5F" w14:textId="77777777" w:rsidTr="006113F9">
        <w:trPr>
          <w:trHeight w:val="20"/>
        </w:trPr>
        <w:tc>
          <w:tcPr>
            <w:tcW w:w="0" w:type="auto"/>
            <w:vAlign w:val="bottom"/>
          </w:tcPr>
          <w:p w14:paraId="4A96A3C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ealth profession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1522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C7CE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420C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DFE0B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vAlign w:val="bottom"/>
          </w:tcPr>
          <w:p w14:paraId="7CBD6D8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vAlign w:val="bottom"/>
          </w:tcPr>
          <w:p w14:paraId="0A20B1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4988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70A76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6679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57675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bottom"/>
          </w:tcPr>
          <w:p w14:paraId="512498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66" w:type="dxa"/>
            <w:vAlign w:val="bottom"/>
          </w:tcPr>
          <w:p w14:paraId="03F47D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8226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D0EBBC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945B9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4056874" w14:textId="77777777" w:rsidTr="006113F9">
        <w:trPr>
          <w:trHeight w:val="216"/>
        </w:trPr>
        <w:tc>
          <w:tcPr>
            <w:tcW w:w="0" w:type="auto"/>
          </w:tcPr>
          <w:p w14:paraId="3F4449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urrent employmen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C63A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CBAEF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04B67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D8C08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5FF2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F2C6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AFDAF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6FE3A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7DB1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0F2C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2E02A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327C4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B62F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5226C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A64D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E31E2B7" w14:textId="77777777" w:rsidTr="006113F9">
        <w:trPr>
          <w:trHeight w:val="216"/>
        </w:trPr>
        <w:tc>
          <w:tcPr>
            <w:tcW w:w="0" w:type="auto"/>
          </w:tcPr>
          <w:p w14:paraId="6E85162F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B106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507F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3668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597B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D7432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3795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5F8B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76349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CC4EF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FDFF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C3F7F0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AFA26B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ABD9C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CF647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4DFEB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963B0A5" w14:textId="77777777" w:rsidTr="006113F9">
        <w:trPr>
          <w:trHeight w:val="216"/>
        </w:trPr>
        <w:tc>
          <w:tcPr>
            <w:tcW w:w="0" w:type="auto"/>
          </w:tcPr>
          <w:p w14:paraId="4AD3425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A52F3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1042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E6DC1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vAlign w:val="bottom"/>
          </w:tcPr>
          <w:p w14:paraId="4A966C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BBCE5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E7D27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8230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9A78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1B8E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3890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54F9A64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66" w:type="dxa"/>
            <w:vAlign w:val="bottom"/>
          </w:tcPr>
          <w:p w14:paraId="086D77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A02E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1465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8A582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4ABC830" w14:textId="77777777" w:rsidTr="006113F9">
        <w:trPr>
          <w:trHeight w:val="216"/>
        </w:trPr>
        <w:tc>
          <w:tcPr>
            <w:tcW w:w="0" w:type="auto"/>
          </w:tcPr>
          <w:p w14:paraId="107C8E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Decision-making autonomy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7EEE5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897AD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3A1C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5D083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11406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E0BD7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D200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6A59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FAB7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4EB5A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9BF9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0B012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CAE03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0810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5C58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FD9E4A0" w14:textId="77777777" w:rsidTr="006113F9">
        <w:trPr>
          <w:trHeight w:val="216"/>
        </w:trPr>
        <w:tc>
          <w:tcPr>
            <w:tcW w:w="0" w:type="auto"/>
          </w:tcPr>
          <w:p w14:paraId="0D2BB9E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86711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AD20F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D7C5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CD45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E211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C927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0586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FE04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F8C1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24A4D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D5B0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4D41B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2027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94A9C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413D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F5552FF" w14:textId="77777777" w:rsidTr="006113F9">
        <w:trPr>
          <w:trHeight w:val="216"/>
        </w:trPr>
        <w:tc>
          <w:tcPr>
            <w:tcW w:w="0" w:type="auto"/>
          </w:tcPr>
          <w:p w14:paraId="4524C1A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2674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3EA9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F1F0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14:paraId="56B65FE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8A7D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00945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47DE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27B3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1AF7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bottom"/>
          </w:tcPr>
          <w:p w14:paraId="5595A4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E786C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152B613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3CF5F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B4B1B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11862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BB58949" w14:textId="77777777" w:rsidTr="006113F9">
        <w:trPr>
          <w:trHeight w:val="216"/>
        </w:trPr>
        <w:tc>
          <w:tcPr>
            <w:tcW w:w="0" w:type="auto"/>
          </w:tcPr>
          <w:p w14:paraId="675DFB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ivery typ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7893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C380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3868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098F2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C6C32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39C1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C141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097B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C0B1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674B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CA53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7EAFD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1B58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22723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85A91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D633208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E60A7D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t caesar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1483C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114A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5E5A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CA767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D2FB3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093AB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1F35C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Toc496881468"/>
            <w:bookmarkStart w:id="2" w:name="_Toc497823412"/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bookmarkEnd w:id="1"/>
            <w:bookmarkEnd w:id="2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6015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1924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891C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A1A3E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1BD8805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C110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AF72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D4F26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477DEA4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18318A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Cesarean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5483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3443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1993D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48A77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144C972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bottom"/>
          </w:tcPr>
          <w:p w14:paraId="5950A6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13B16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Toc496881469"/>
            <w:bookmarkStart w:id="4" w:name="_Toc497823413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bookmarkEnd w:id="3"/>
            <w:bookmarkEnd w:id="4"/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892E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Toc496881470"/>
            <w:bookmarkStart w:id="6" w:name="_Toc497823414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5"/>
            <w:bookmarkEnd w:id="6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CBE6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Toc496881471"/>
            <w:bookmarkStart w:id="8" w:name="_Toc497823415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7"/>
            <w:bookmarkEnd w:id="8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bottom"/>
          </w:tcPr>
          <w:p w14:paraId="2A5BC80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1E1522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6" w:type="dxa"/>
            <w:vAlign w:val="bottom"/>
          </w:tcPr>
          <w:p w14:paraId="2BD311C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5D3B7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BFCF2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79D8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172E0A" w:rsidRPr="00D04546" w14:paraId="68254DCB" w14:textId="77777777" w:rsidTr="006113F9">
        <w:trPr>
          <w:trHeight w:val="216"/>
        </w:trPr>
        <w:tc>
          <w:tcPr>
            <w:tcW w:w="0" w:type="auto"/>
          </w:tcPr>
          <w:p w14:paraId="65A531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Gender role attitudes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590E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8797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CF44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965C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5B020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691B0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3E07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B18E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B804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8B03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18D2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356ED9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E6BE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190FD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8298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A744CB6" w14:textId="77777777" w:rsidTr="006113F9">
        <w:trPr>
          <w:trHeight w:val="216"/>
        </w:trPr>
        <w:tc>
          <w:tcPr>
            <w:tcW w:w="0" w:type="auto"/>
          </w:tcPr>
          <w:p w14:paraId="7A265CB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conform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BF5E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8CB6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4996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0DF3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431E4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ECC2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0124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ED8BA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12CA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F9F0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9072F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C97C6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ACA2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DE0F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F509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1079265" w14:textId="77777777" w:rsidTr="006113F9">
        <w:trPr>
          <w:trHeight w:val="216"/>
        </w:trPr>
        <w:tc>
          <w:tcPr>
            <w:tcW w:w="0" w:type="auto"/>
          </w:tcPr>
          <w:p w14:paraId="7AAFB09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Conform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158B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8F22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18704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bottom"/>
          </w:tcPr>
          <w:p w14:paraId="5C9948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81894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7BBE1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3817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E87F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65B5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FE47A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10D6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FF2488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D5863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8B9D2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1927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FC8AEA8" w14:textId="77777777" w:rsidTr="006113F9">
        <w:trPr>
          <w:trHeight w:val="20"/>
        </w:trPr>
        <w:tc>
          <w:tcPr>
            <w:tcW w:w="0" w:type="auto"/>
          </w:tcPr>
          <w:p w14:paraId="5A87F9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age (year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7577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8348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9078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6E4AC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37E16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CE105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55CC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83A3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25B1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13DF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7375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B65A9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298B1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C99FA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FEF9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F4C6CDE" w14:textId="77777777" w:rsidTr="006113F9">
        <w:trPr>
          <w:trHeight w:val="20"/>
        </w:trPr>
        <w:tc>
          <w:tcPr>
            <w:tcW w:w="0" w:type="auto"/>
          </w:tcPr>
          <w:p w14:paraId="40E13DC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0B87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4BF1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8266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9ED22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F241C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D2F8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8740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D253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CD12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5BEF6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2FD26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4CB35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D157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0F2E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70B13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507F196" w14:textId="77777777" w:rsidTr="006113F9">
        <w:trPr>
          <w:trHeight w:val="20"/>
        </w:trPr>
        <w:tc>
          <w:tcPr>
            <w:tcW w:w="0" w:type="auto"/>
          </w:tcPr>
          <w:p w14:paraId="21F9563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6D66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004E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C6CC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9F85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D9AC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BDB3E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AB897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C5B7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2373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1512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vAlign w:val="bottom"/>
          </w:tcPr>
          <w:p w14:paraId="746F26D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66" w:type="dxa"/>
            <w:vAlign w:val="bottom"/>
          </w:tcPr>
          <w:p w14:paraId="673226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F15F5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E3E9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75F36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71E3FF7" w14:textId="77777777" w:rsidTr="006113F9">
        <w:trPr>
          <w:trHeight w:val="20"/>
        </w:trPr>
        <w:tc>
          <w:tcPr>
            <w:tcW w:w="0" w:type="auto"/>
          </w:tcPr>
          <w:p w14:paraId="7CCBFDA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CEDA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A794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F076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0E79B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6087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2AA7B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70D9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5D31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3544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9952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  <w:vAlign w:val="bottom"/>
          </w:tcPr>
          <w:p w14:paraId="2CF84F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66" w:type="dxa"/>
            <w:vAlign w:val="bottom"/>
          </w:tcPr>
          <w:p w14:paraId="4D0B42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FEC8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62805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E2F6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DA6B270" w14:textId="77777777" w:rsidTr="006113F9">
        <w:trPr>
          <w:trHeight w:val="216"/>
        </w:trPr>
        <w:tc>
          <w:tcPr>
            <w:tcW w:w="0" w:type="auto"/>
          </w:tcPr>
          <w:p w14:paraId="2E88969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body mass inde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06BB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45E6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B19C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DD254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EB18A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1CFFE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912C7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64717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624C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2776A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FEFB9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1007C36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E0FD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59788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71967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B9E6496" w14:textId="77777777" w:rsidTr="006113F9">
        <w:trPr>
          <w:trHeight w:val="216"/>
        </w:trPr>
        <w:tc>
          <w:tcPr>
            <w:tcW w:w="0" w:type="auto"/>
            <w:vAlign w:val="bottom"/>
          </w:tcPr>
          <w:p w14:paraId="7F18770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9A8A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D082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1968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C0C54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5C00F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9DDFF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A5F7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178B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3CA5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B6DC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3DAA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EB650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3EC5A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31DAB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A024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5A0474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6859F9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4745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4913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7A45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CA80E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C0A3A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52B68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320F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7FBD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92DA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E20E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4B49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34366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B34E2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C9D77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5B5A3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172E0A" w:rsidRPr="00D04546" w14:paraId="79FE6603" w14:textId="77777777" w:rsidTr="006113F9">
        <w:trPr>
          <w:trHeight w:val="216"/>
        </w:trPr>
        <w:tc>
          <w:tcPr>
            <w:tcW w:w="0" w:type="auto"/>
            <w:vAlign w:val="bottom"/>
          </w:tcPr>
          <w:p w14:paraId="00DBF04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9C7F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C97B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9317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06F9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A1BED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2325A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6879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F9759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21EC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758D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D32E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4A981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D49E3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C7284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612C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172E0A" w:rsidRPr="00D04546" w14:paraId="1E87A047" w14:textId="77777777" w:rsidTr="006113F9">
        <w:trPr>
          <w:trHeight w:val="20"/>
        </w:trPr>
        <w:tc>
          <w:tcPr>
            <w:tcW w:w="0" w:type="auto"/>
          </w:tcPr>
          <w:p w14:paraId="2F9C7D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9A71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081C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37FB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A655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3A12E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F4D4A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8FF5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BA8A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5CBF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1F03C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E1C33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30BDDF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50232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616C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9613E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0C4E3BA" w14:textId="77777777" w:rsidTr="006113F9">
        <w:trPr>
          <w:trHeight w:val="216"/>
        </w:trPr>
        <w:tc>
          <w:tcPr>
            <w:tcW w:w="0" w:type="auto"/>
          </w:tcPr>
          <w:p w14:paraId="541C7F3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 scho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4916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DEFB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61AD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479E2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8ABFF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F34E5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11E6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C161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C921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26DBD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7CD56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B709C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3A2A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794A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3823D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FD42787" w14:textId="77777777" w:rsidTr="006113F9">
        <w:trPr>
          <w:trHeight w:val="216"/>
        </w:trPr>
        <w:tc>
          <w:tcPr>
            <w:tcW w:w="0" w:type="auto"/>
          </w:tcPr>
          <w:p w14:paraId="3C61158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830C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7995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6BBD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3ECDB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65E2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B23B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9FBC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0A12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8211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bottom"/>
          </w:tcPr>
          <w:p w14:paraId="4BE9598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bottom"/>
          </w:tcPr>
          <w:p w14:paraId="521D103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bottom"/>
          </w:tcPr>
          <w:p w14:paraId="400435A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8BCE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815F2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2C55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801B0ED" w14:textId="77777777" w:rsidTr="006113F9">
        <w:trPr>
          <w:trHeight w:val="216"/>
        </w:trPr>
        <w:tc>
          <w:tcPr>
            <w:tcW w:w="0" w:type="auto"/>
          </w:tcPr>
          <w:p w14:paraId="38FD565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econdary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E6EC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FA86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0271B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D2171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CD50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9756A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E36D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FC03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278A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0" w:type="auto"/>
            <w:vAlign w:val="bottom"/>
          </w:tcPr>
          <w:p w14:paraId="36FEF63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6E389C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666" w:type="dxa"/>
            <w:vAlign w:val="bottom"/>
          </w:tcPr>
          <w:p w14:paraId="0CCC88C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A6E0E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0FC04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4F8D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CA95CE4" w14:textId="77777777" w:rsidTr="006113F9">
        <w:trPr>
          <w:trHeight w:val="216"/>
        </w:trPr>
        <w:tc>
          <w:tcPr>
            <w:tcW w:w="0" w:type="auto"/>
          </w:tcPr>
          <w:p w14:paraId="13ED27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 of delive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14041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ED26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E2D9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BDC2B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E38C1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826C9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8D41C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20AC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7F29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5C639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657E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5B035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FB8D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5EC68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F3C3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C632B7B" w14:textId="77777777" w:rsidTr="006113F9">
        <w:trPr>
          <w:trHeight w:val="216"/>
        </w:trPr>
        <w:tc>
          <w:tcPr>
            <w:tcW w:w="0" w:type="auto"/>
          </w:tcPr>
          <w:p w14:paraId="485D5CE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C143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580F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4451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F3FDE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5FD8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7EED0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B4DCB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84ED5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9202B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7FE83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FCAB5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B464AA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ABA46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CF60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C85B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2A7B5FE" w14:textId="77777777" w:rsidTr="006113F9">
        <w:trPr>
          <w:trHeight w:val="216"/>
        </w:trPr>
        <w:tc>
          <w:tcPr>
            <w:tcW w:w="0" w:type="auto"/>
          </w:tcPr>
          <w:p w14:paraId="7387E25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facil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037A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76B8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98B3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1B9A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03FBC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DF70E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FB96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C9A70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18D0F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157A6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04D5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B8319D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82022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985CF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344E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BBB4FB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6FD9A1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ousehold variables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0DC69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876A7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0C1D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C6B3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E557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4AEB0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26D43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A9158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ACC9E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CB14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D80A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D18840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8D05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1C228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66A4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D272E62" w14:textId="77777777" w:rsidTr="006113F9">
        <w:trPr>
          <w:trHeight w:val="216"/>
        </w:trPr>
        <w:tc>
          <w:tcPr>
            <w:tcW w:w="0" w:type="auto"/>
          </w:tcPr>
          <w:p w14:paraId="0BEEA6A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aste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7B45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1F955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B1CF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66BD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7280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B9268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07524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EC035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4A39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8692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B8A8E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234F8D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3B362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9985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A3920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2C476F3" w14:textId="77777777" w:rsidTr="006113F9">
        <w:trPr>
          <w:trHeight w:val="216"/>
        </w:trPr>
        <w:tc>
          <w:tcPr>
            <w:tcW w:w="0" w:type="auto"/>
          </w:tcPr>
          <w:p w14:paraId="332B0C6A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881B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9F1A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B766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ECA6A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C2B17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1FA0D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6A13D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87569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1125D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E553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CD411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E4699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779EB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10C9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0805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D5A0F56" w14:textId="77777777" w:rsidTr="006113F9">
        <w:trPr>
          <w:trHeight w:val="216"/>
        </w:trPr>
        <w:tc>
          <w:tcPr>
            <w:tcW w:w="0" w:type="auto"/>
          </w:tcPr>
          <w:p w14:paraId="4613E7A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wise backwards cas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AB8F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AAF0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E170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9F03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61E62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C74AB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8A6BE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5A6EE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5CB88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1F15F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9B5EA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38C15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30E67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06D2E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D6AA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A07B3CF" w14:textId="77777777" w:rsidTr="006113F9">
        <w:trPr>
          <w:trHeight w:val="216"/>
        </w:trPr>
        <w:tc>
          <w:tcPr>
            <w:tcW w:w="0" w:type="auto"/>
          </w:tcPr>
          <w:p w14:paraId="730B127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D0FA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226B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87B3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091D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CFF8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8124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680C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B0E7A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B3741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vAlign w:val="bottom"/>
          </w:tcPr>
          <w:p w14:paraId="567882D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3F998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AF228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08FA3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73D48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AD93B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4240110" w14:textId="77777777" w:rsidTr="006113F9">
        <w:trPr>
          <w:trHeight w:val="216"/>
        </w:trPr>
        <w:tc>
          <w:tcPr>
            <w:tcW w:w="0" w:type="auto"/>
          </w:tcPr>
          <w:p w14:paraId="2489E31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cheduled trib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DAC4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AB6A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3451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36537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2D12E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3B593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D9CA3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2FDE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7B880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  <w:vAlign w:val="bottom"/>
          </w:tcPr>
          <w:p w14:paraId="051E0C0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BF09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7E9F6B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A9BFF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3539B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F4386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1BFA26C" w14:textId="77777777" w:rsidTr="006113F9">
        <w:trPr>
          <w:trHeight w:val="216"/>
        </w:trPr>
        <w:tc>
          <w:tcPr>
            <w:tcW w:w="0" w:type="auto"/>
          </w:tcPr>
          <w:p w14:paraId="4449872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D289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F020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16D8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82F1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699D7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CA983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3EB32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6C917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15BDC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vAlign w:val="bottom"/>
          </w:tcPr>
          <w:p w14:paraId="301E479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AC82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91A601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E5945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78D8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061E2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81D7EE5" w14:textId="77777777" w:rsidTr="006113F9">
        <w:trPr>
          <w:trHeight w:val="216"/>
        </w:trPr>
        <w:tc>
          <w:tcPr>
            <w:tcW w:w="0" w:type="auto"/>
          </w:tcPr>
          <w:p w14:paraId="0FC6E46D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35DF3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C24F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7D269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3F7A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58D5E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1327E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EDD3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DAC3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993DD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A5B8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AD15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32A76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09221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6EB0F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86D1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FC11AF2" w14:textId="77777777" w:rsidTr="006113F9">
        <w:trPr>
          <w:trHeight w:val="216"/>
        </w:trPr>
        <w:tc>
          <w:tcPr>
            <w:tcW w:w="0" w:type="auto"/>
          </w:tcPr>
          <w:p w14:paraId="0E99DC6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elatively Advantag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AA15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AF9F4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1B08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34F3D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7AFA0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D611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67F9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D817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0D217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CAB6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40C2F4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122E00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D318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62F4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56532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E9E9B85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E33989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elatively Disadvantag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71E1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E897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04342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52E80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9B752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EA76F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E2D01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563E4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9FF28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28CD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bottom"/>
          </w:tcPr>
          <w:p w14:paraId="7D4DB22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66" w:type="dxa"/>
            <w:vAlign w:val="bottom"/>
          </w:tcPr>
          <w:p w14:paraId="28B82F4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FA77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D1137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E462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BC29FE2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5C1225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Disadvantag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4E77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5BE4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6C9D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E6A8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D4B6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5AA22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0C116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0394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5939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0C30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vAlign w:val="bottom"/>
          </w:tcPr>
          <w:p w14:paraId="2BAFE72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66" w:type="dxa"/>
            <w:vAlign w:val="bottom"/>
          </w:tcPr>
          <w:p w14:paraId="164340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0767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15A2B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0F51D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8E635AD" w14:textId="77777777" w:rsidTr="006113F9">
        <w:trPr>
          <w:trHeight w:val="20"/>
        </w:trPr>
        <w:tc>
          <w:tcPr>
            <w:tcW w:w="0" w:type="auto"/>
            <w:vAlign w:val="bottom"/>
          </w:tcPr>
          <w:p w14:paraId="047C7C9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C47E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311A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D9CE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DE269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7A820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DC5D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EF7E7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D42D8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E406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E620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1785E8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66" w:type="dxa"/>
            <w:vAlign w:val="bottom"/>
          </w:tcPr>
          <w:p w14:paraId="072875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3E41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559AF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25B03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34E0BA0" w14:textId="77777777" w:rsidTr="006113F9">
        <w:trPr>
          <w:trHeight w:val="216"/>
        </w:trPr>
        <w:tc>
          <w:tcPr>
            <w:tcW w:w="0" w:type="auto"/>
          </w:tcPr>
          <w:p w14:paraId="42A605D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39DFD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4D2EC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090C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435D2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59CA4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B204A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691B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56130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25EDE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25A8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B9D1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DA71F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62D4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7038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27CF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BAACBE0" w14:textId="77777777" w:rsidTr="006113F9">
        <w:trPr>
          <w:trHeight w:val="216"/>
        </w:trPr>
        <w:tc>
          <w:tcPr>
            <w:tcW w:w="0" w:type="auto"/>
          </w:tcPr>
          <w:p w14:paraId="2420D058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Afghanist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E583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0311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C85B5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6479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9381F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ED0D0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19F0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21D8E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8A1A9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2AC71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243B4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602298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FFA54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74D6E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665A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BC1523E" w14:textId="77777777" w:rsidTr="006113F9">
        <w:trPr>
          <w:trHeight w:val="216"/>
        </w:trPr>
        <w:tc>
          <w:tcPr>
            <w:tcW w:w="0" w:type="auto"/>
          </w:tcPr>
          <w:p w14:paraId="525C0F0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shtu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B8F7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FF9F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8549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61B1E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F2D5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E89B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AED94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D13FC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893CE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F1D1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F041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2FB1D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A6C8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5983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175FC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9508A68" w14:textId="77777777" w:rsidTr="006113F9">
        <w:trPr>
          <w:trHeight w:val="216"/>
        </w:trPr>
        <w:tc>
          <w:tcPr>
            <w:tcW w:w="0" w:type="auto"/>
          </w:tcPr>
          <w:p w14:paraId="227CFA4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Taji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9A42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0521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E35B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vAlign w:val="bottom"/>
          </w:tcPr>
          <w:p w14:paraId="5C40174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CA7B6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EBF7A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87A8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5B7F3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2D7E4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528DA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116F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0BF8ED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B065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3FB8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8E61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5802635" w14:textId="77777777" w:rsidTr="006113F9">
        <w:trPr>
          <w:trHeight w:val="216"/>
        </w:trPr>
        <w:tc>
          <w:tcPr>
            <w:tcW w:w="0" w:type="auto"/>
          </w:tcPr>
          <w:p w14:paraId="21DA9D8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DA5E0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55CA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35EFB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vAlign w:val="bottom"/>
          </w:tcPr>
          <w:p w14:paraId="443A8E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7CC6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C74F2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34178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7795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A3827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D01C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EB69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1149DA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4380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9864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6310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0780024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0467F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Household size (member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8F2B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932E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65336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716C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51D2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FD96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899E3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86C4F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3F52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39F07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CBDC7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DD611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76E6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6B34C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D4C43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114DD40" w14:textId="77777777" w:rsidTr="006113F9">
        <w:trPr>
          <w:trHeight w:val="216"/>
        </w:trPr>
        <w:tc>
          <w:tcPr>
            <w:tcW w:w="0" w:type="auto"/>
          </w:tcPr>
          <w:p w14:paraId="26AA4BA8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25390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0AC3C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0650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541E2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15A08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BD07B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DE67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42E4A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4A6E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81C990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1E54F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0AE04F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010F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BEC8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24712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172E0A" w:rsidRPr="00D04546" w14:paraId="3E38332D" w14:textId="77777777" w:rsidTr="006113F9">
        <w:trPr>
          <w:trHeight w:val="216"/>
        </w:trPr>
        <w:tc>
          <w:tcPr>
            <w:tcW w:w="0" w:type="auto"/>
          </w:tcPr>
          <w:p w14:paraId="3878A70F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ADB6E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4D93B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28428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8DCCC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F4BE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2F1D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7D61B6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Toc496881472"/>
            <w:bookmarkStart w:id="10" w:name="_Toc497823416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bookmarkEnd w:id="9"/>
            <w:bookmarkEnd w:id="10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1A84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57D0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ED26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E5630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F14C1A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A563A1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00AD4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04337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6BE5E3F" w14:textId="77777777" w:rsidTr="006113F9">
        <w:trPr>
          <w:trHeight w:val="216"/>
        </w:trPr>
        <w:tc>
          <w:tcPr>
            <w:tcW w:w="0" w:type="auto"/>
          </w:tcPr>
          <w:p w14:paraId="0D102D5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A88DA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4FA6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C28D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C915A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4F79C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FEF12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7536D0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11" w:name="_Toc496881473"/>
            <w:bookmarkStart w:id="12" w:name="_Toc497823417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bookmarkEnd w:id="11"/>
            <w:bookmarkEnd w:id="12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C48966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Toc496881474"/>
            <w:bookmarkStart w:id="14" w:name="_Toc497823418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bookmarkEnd w:id="13"/>
            <w:bookmarkEnd w:id="14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D804F8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Toc496881475"/>
            <w:bookmarkStart w:id="16" w:name="_Toc497823419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15"/>
            <w:bookmarkEnd w:id="16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bottom"/>
          </w:tcPr>
          <w:p w14:paraId="4B435B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212E4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DF839B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CC2E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2D37C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C1D9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09DBCDB" w14:textId="77777777" w:rsidTr="006113F9">
        <w:trPr>
          <w:trHeight w:val="216"/>
        </w:trPr>
        <w:tc>
          <w:tcPr>
            <w:tcW w:w="0" w:type="auto"/>
          </w:tcPr>
          <w:p w14:paraId="10326D3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0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9447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80F00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8605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9B61F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09746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C2838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3DC204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17" w:name="_Toc496881476"/>
            <w:bookmarkStart w:id="18" w:name="_Toc497823420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bookmarkEnd w:id="17"/>
            <w:bookmarkEnd w:id="18"/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48EECA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Toc496881477"/>
            <w:bookmarkStart w:id="20" w:name="_Toc497823421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19"/>
            <w:bookmarkEnd w:id="20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FDA555" w14:textId="77777777" w:rsidR="00172E0A" w:rsidRPr="00D04546" w:rsidRDefault="00172E0A" w:rsidP="006113F9">
            <w:pPr>
              <w:keepNext/>
              <w:keepLines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Toc496881478"/>
            <w:bookmarkStart w:id="22" w:name="_Toc497823422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21"/>
            <w:bookmarkEnd w:id="22"/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14:paraId="18BC81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C979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5654DD1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B291F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96D66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ABD1D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DF82A28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E630DA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0F8F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F9F39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01ACA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4A99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EDD5D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31D67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FCD3D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57C5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4D575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1C92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228AF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13931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2D795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95812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89BBD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14DAA73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4760E7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1574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2C9F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FD27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D659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29BD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4FBB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C846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3EE57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F62E7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609CF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26716EA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8AE60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A777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9AFD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07AB9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D5487F8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B90D04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92F4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B61D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8775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C37B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631A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0078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1C09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92A69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0E858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24E0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</w:tcPr>
          <w:p w14:paraId="0DC2E71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66" w:type="dxa"/>
            <w:vAlign w:val="bottom"/>
          </w:tcPr>
          <w:p w14:paraId="0928B60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DCCFE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20160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F9C7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F600F42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EF112A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8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6672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3168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71E8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EDB9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E95D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B8354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E1EE2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7AB2C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2936E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2B7DF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bottom"/>
          </w:tcPr>
          <w:p w14:paraId="318BCB2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66" w:type="dxa"/>
            <w:vAlign w:val="bottom"/>
          </w:tcPr>
          <w:p w14:paraId="5AFDD5B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FC7D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6AAE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B5112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BE466E2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3364E1D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5F81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EBA8F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BDCA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1D91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7035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B9A9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A1098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F835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2929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3256D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3ACF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3306CB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C82A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00741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7300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98FF55C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44BCDA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1D93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9F3E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3079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C426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13CB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6802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34DC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FE680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E923E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13A6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DE6C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23E2FC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FF3C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C4030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B5411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AA763EA" w14:textId="77777777" w:rsidTr="006113F9">
        <w:trPr>
          <w:trHeight w:val="216"/>
        </w:trPr>
        <w:tc>
          <w:tcPr>
            <w:tcW w:w="0" w:type="auto"/>
            <w:vAlign w:val="bottom"/>
          </w:tcPr>
          <w:p w14:paraId="52C4C5F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7-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EBF5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421F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B6C4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8FF2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54D6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C648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D04B4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E58B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28BF5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40B8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E2CAC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C8B1E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0F6A9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783EA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09524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172E0A" w:rsidRPr="00D04546" w14:paraId="2EFD5CC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2B0B8D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1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B0BA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E5D3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DECE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9490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8245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9E32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F790A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75729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BA0AE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4150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B57A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1378A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C8B03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1CB01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9BCC6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172E0A" w:rsidRPr="00D04546" w14:paraId="6F58652B" w14:textId="77777777" w:rsidTr="006113F9">
        <w:trPr>
          <w:trHeight w:val="216"/>
        </w:trPr>
        <w:tc>
          <w:tcPr>
            <w:tcW w:w="0" w:type="auto"/>
            <w:vAlign w:val="bottom"/>
          </w:tcPr>
          <w:p w14:paraId="48DD956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B9C9C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7F32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CB17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4C314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0BA9F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83560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87E4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68D9B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7400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48726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59E4D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41ADA70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EDD9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B6B21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DC23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03C2EB0" w14:textId="77777777" w:rsidTr="006113F9">
        <w:trPr>
          <w:trHeight w:val="216"/>
        </w:trPr>
        <w:tc>
          <w:tcPr>
            <w:tcW w:w="0" w:type="auto"/>
            <w:vAlign w:val="bottom"/>
          </w:tcPr>
          <w:p w14:paraId="2D2E0FF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266A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E34EF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5938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D9F1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30901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7E64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EAFD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0A025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097E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4ACB7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6C4E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7018D0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F5C69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D0CD6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64988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0839AC1" w14:textId="77777777" w:rsidTr="006113F9">
        <w:trPr>
          <w:trHeight w:val="216"/>
        </w:trPr>
        <w:tc>
          <w:tcPr>
            <w:tcW w:w="0" w:type="auto"/>
            <w:vAlign w:val="bottom"/>
          </w:tcPr>
          <w:p w14:paraId="6FD7DFE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B512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8F0A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90B7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D29A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vAlign w:val="bottom"/>
          </w:tcPr>
          <w:p w14:paraId="0E864C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513390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3CFDB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DEFBF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746D4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90E1A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2DD1F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6BDC7B5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75BD6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F02D2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00FA0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3DBD2DC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3D4C6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Wealth quinti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C6E49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3D20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174A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8258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855D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4E9C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D994B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2BC84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AE959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AEC2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58B1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99362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2822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C4DBB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2CFC6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60017B8F" w14:textId="77777777" w:rsidTr="006113F9">
        <w:trPr>
          <w:trHeight w:val="216"/>
        </w:trPr>
        <w:tc>
          <w:tcPr>
            <w:tcW w:w="0" w:type="auto"/>
            <w:vAlign w:val="bottom"/>
          </w:tcPr>
          <w:p w14:paraId="13351A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   Riches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517B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EFEF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C00B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907E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4276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D26C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93B9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3780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4C98E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9319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763701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vAlign w:val="bottom"/>
          </w:tcPr>
          <w:p w14:paraId="373A58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60B78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6E92C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0103F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C829581" w14:textId="77777777" w:rsidTr="006113F9">
        <w:trPr>
          <w:trHeight w:val="216"/>
        </w:trPr>
        <w:tc>
          <w:tcPr>
            <w:tcW w:w="0" w:type="auto"/>
            <w:vAlign w:val="bottom"/>
          </w:tcPr>
          <w:p w14:paraId="33EE07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   Ric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A558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311A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E50A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E282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AC51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AE64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5510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707C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58AF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  <w:vAlign w:val="bottom"/>
          </w:tcPr>
          <w:p w14:paraId="456003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vAlign w:val="bottom"/>
          </w:tcPr>
          <w:p w14:paraId="0F604D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66" w:type="dxa"/>
            <w:vAlign w:val="bottom"/>
          </w:tcPr>
          <w:p w14:paraId="7C853A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1137A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90D23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DD6BE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72E0A" w:rsidRPr="00D04546" w14:paraId="3D2D252B" w14:textId="77777777" w:rsidTr="006113F9">
        <w:trPr>
          <w:trHeight w:val="216"/>
        </w:trPr>
        <w:tc>
          <w:tcPr>
            <w:tcW w:w="0" w:type="auto"/>
          </w:tcPr>
          <w:p w14:paraId="58AE3C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   Midd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435F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C4A5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1B54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9861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F375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E273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8385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8A583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BC27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vAlign w:val="bottom"/>
          </w:tcPr>
          <w:p w14:paraId="4D340B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vAlign w:val="bottom"/>
          </w:tcPr>
          <w:p w14:paraId="60A245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bottom"/>
          </w:tcPr>
          <w:p w14:paraId="4C4076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FD47C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B892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D69C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172E0A" w:rsidRPr="00D04546" w14:paraId="73FEAEDA" w14:textId="77777777" w:rsidTr="006113F9">
        <w:trPr>
          <w:trHeight w:val="216"/>
        </w:trPr>
        <w:tc>
          <w:tcPr>
            <w:tcW w:w="0" w:type="auto"/>
          </w:tcPr>
          <w:p w14:paraId="07F7AD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   Poor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D825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2864B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AD52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456F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D1626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B8B1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8A02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7BB5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FC76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0" w:type="auto"/>
            <w:vAlign w:val="bottom"/>
          </w:tcPr>
          <w:p w14:paraId="544A26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3BA252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66" w:type="dxa"/>
            <w:vAlign w:val="bottom"/>
          </w:tcPr>
          <w:p w14:paraId="5D5173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D25E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82EE5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FF522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172E0A" w:rsidRPr="00D04546" w14:paraId="6A83E195" w14:textId="77777777" w:rsidTr="006113F9">
        <w:trPr>
          <w:trHeight w:val="216"/>
        </w:trPr>
        <w:tc>
          <w:tcPr>
            <w:tcW w:w="0" w:type="auto"/>
            <w:tcBorders>
              <w:bottom w:val="single" w:sz="4" w:space="0" w:color="auto"/>
            </w:tcBorders>
          </w:tcPr>
          <w:p w14:paraId="0C86CC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   Poo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5FDBC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806C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CDEA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97A5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A29D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8280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79AF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4423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251A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838E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1039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14:paraId="087D9D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1BED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65108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373F4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</w:tbl>
    <w:p w14:paraId="6071F9F4" w14:textId="77777777" w:rsidR="00172E0A" w:rsidRPr="00D04546" w:rsidRDefault="00172E0A" w:rsidP="00172E0A">
      <w:pPr>
        <w:rPr>
          <w:rFonts w:ascii="Times New Roman" w:hAnsi="Times New Roman" w:cs="Times New Roman"/>
          <w:sz w:val="20"/>
          <w:szCs w:val="20"/>
        </w:rPr>
      </w:pPr>
      <w:r w:rsidRPr="00D0454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04546">
        <w:rPr>
          <w:rFonts w:ascii="Times New Roman" w:hAnsi="Times New Roman" w:cs="Times New Roman"/>
          <w:sz w:val="20"/>
          <w:szCs w:val="20"/>
        </w:rPr>
        <w:t xml:space="preserve">p&lt;0.05, </w:t>
      </w:r>
      <w:r w:rsidRPr="00D0454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04546">
        <w:rPr>
          <w:rFonts w:ascii="Times New Roman" w:hAnsi="Times New Roman" w:cs="Times New Roman"/>
          <w:sz w:val="20"/>
          <w:szCs w:val="20"/>
        </w:rPr>
        <w:t>p&lt;0.001</w:t>
      </w:r>
    </w:p>
    <w:p w14:paraId="0F8EE3E7" w14:textId="77777777" w:rsidR="00172E0A" w:rsidRPr="00D04546" w:rsidRDefault="00172E0A" w:rsidP="00172E0A">
      <w:pPr>
        <w:sectPr w:rsidR="00172E0A" w:rsidRPr="00D04546" w:rsidSect="008E32A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7C9DBB9" w14:textId="77777777" w:rsidR="00172E0A" w:rsidRPr="00D04546" w:rsidRDefault="00172E0A" w:rsidP="00172E0A">
      <w:pPr>
        <w:rPr>
          <w:rFonts w:ascii="Times New Roman" w:hAnsi="Times New Roman" w:cs="Times New Roman"/>
          <w:sz w:val="22"/>
          <w:szCs w:val="22"/>
        </w:rPr>
      </w:pPr>
      <w:r w:rsidRPr="00D04546">
        <w:rPr>
          <w:rFonts w:ascii="Times New Roman" w:hAnsi="Times New Roman" w:cs="Times New Roman"/>
          <w:sz w:val="22"/>
          <w:szCs w:val="22"/>
        </w:rPr>
        <w:lastRenderedPageBreak/>
        <w:t>Table S.3. Predictors of exclusive breastfeeding (EBF) among children 0-5 months who live with their moth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696"/>
        <w:gridCol w:w="566"/>
        <w:gridCol w:w="566"/>
        <w:gridCol w:w="696"/>
        <w:gridCol w:w="566"/>
        <w:gridCol w:w="666"/>
        <w:gridCol w:w="696"/>
        <w:gridCol w:w="566"/>
        <w:gridCol w:w="566"/>
        <w:gridCol w:w="696"/>
        <w:gridCol w:w="566"/>
        <w:gridCol w:w="666"/>
        <w:gridCol w:w="696"/>
        <w:gridCol w:w="566"/>
        <w:gridCol w:w="566"/>
      </w:tblGrid>
      <w:tr w:rsidR="00172E0A" w:rsidRPr="00D04546" w14:paraId="06E1B928" w14:textId="77777777" w:rsidTr="006113F9">
        <w:trPr>
          <w:trHeight w:val="90"/>
        </w:trPr>
        <w:tc>
          <w:tcPr>
            <w:tcW w:w="0" w:type="auto"/>
            <w:tcBorders>
              <w:top w:val="single" w:sz="4" w:space="0" w:color="auto"/>
            </w:tcBorders>
          </w:tcPr>
          <w:p w14:paraId="15FF3B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Predictors of EBF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872CF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  <w:p w14:paraId="0BD4E1E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00EA998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3,026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30FD41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514925B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7E39BAB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65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BD16B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7C1E07B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  <w:p w14:paraId="271B7E2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3,537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4C47E4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  <w:p w14:paraId="612C71C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0114F9C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443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BEA95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  <w:p w14:paraId="597295D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1BEA4EE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1,151)</w:t>
            </w:r>
          </w:p>
        </w:tc>
      </w:tr>
      <w:tr w:rsidR="00172E0A" w:rsidRPr="00D04546" w14:paraId="2CAF4DBB" w14:textId="77777777" w:rsidTr="006113F9">
        <w:trPr>
          <w:trHeight w:val="100"/>
        </w:trPr>
        <w:tc>
          <w:tcPr>
            <w:tcW w:w="0" w:type="auto"/>
            <w:tcBorders>
              <w:bottom w:val="single" w:sz="4" w:space="0" w:color="auto"/>
            </w:tcBorders>
          </w:tcPr>
          <w:p w14:paraId="1C88E0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21944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41A8A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EFD9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5840A5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8D55B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1E2A7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0010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24455A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9738B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67BC4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172E0A" w:rsidRPr="00D04546" w14:paraId="2CDBB235" w14:textId="77777777" w:rsidTr="006113F9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5C45D9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ild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B6B44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30113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12499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9D3BE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10134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FE55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CDA840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BC65D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9B7A4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AE4D1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0ECC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99F8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0A189F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5F5B0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3448DA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CDBBE5D" w14:textId="77777777" w:rsidTr="006113F9">
        <w:trPr>
          <w:trHeight w:val="20"/>
          <w:tblHeader/>
        </w:trPr>
        <w:tc>
          <w:tcPr>
            <w:tcW w:w="0" w:type="auto"/>
          </w:tcPr>
          <w:p w14:paraId="03505B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Birth siz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C0986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A342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4555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EE43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9405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98F0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3F65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2283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111B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4EE4D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AD61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840B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AADD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F033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E2DA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337920A" w14:textId="77777777" w:rsidTr="006113F9">
        <w:trPr>
          <w:trHeight w:val="20"/>
          <w:tblHeader/>
        </w:trPr>
        <w:tc>
          <w:tcPr>
            <w:tcW w:w="0" w:type="auto"/>
          </w:tcPr>
          <w:p w14:paraId="7522CBF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Larger than 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F725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586C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57CFA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C661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892D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B35E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43BF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0B1C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423F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882F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A4B1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36AFB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0087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61E3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623F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4B8E612" w14:textId="77777777" w:rsidTr="006113F9">
        <w:trPr>
          <w:trHeight w:val="20"/>
          <w:tblHeader/>
        </w:trPr>
        <w:tc>
          <w:tcPr>
            <w:tcW w:w="0" w:type="auto"/>
          </w:tcPr>
          <w:p w14:paraId="15EA644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1689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9A88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7A27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bottom"/>
          </w:tcPr>
          <w:p w14:paraId="1F3E74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09C7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4A50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091B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704B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0587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3EC5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2CDD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33C1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82BC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82DF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B437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E7B94A2" w14:textId="77777777" w:rsidTr="006113F9">
        <w:trPr>
          <w:trHeight w:val="20"/>
          <w:tblHeader/>
        </w:trPr>
        <w:tc>
          <w:tcPr>
            <w:tcW w:w="0" w:type="auto"/>
          </w:tcPr>
          <w:p w14:paraId="745F2D7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Smaller than avera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60CC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8219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2B1E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094B87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91B9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7A2C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1277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747A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7F30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63C6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BD64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B82D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C487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92CC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B395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86D35BB" w14:textId="77777777" w:rsidTr="006113F9">
        <w:trPr>
          <w:trHeight w:val="20"/>
          <w:tblHeader/>
        </w:trPr>
        <w:tc>
          <w:tcPr>
            <w:tcW w:w="0" w:type="auto"/>
          </w:tcPr>
          <w:p w14:paraId="1602072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hild age (months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D9708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EBFEE6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2A8238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D2882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DB934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6B77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A6A07B5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B687AA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7F679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5D5B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56AE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7234E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F650CE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AC416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556A7B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3B6D90C" w14:textId="77777777" w:rsidTr="006113F9">
        <w:trPr>
          <w:trHeight w:val="20"/>
          <w:tblHeader/>
        </w:trPr>
        <w:tc>
          <w:tcPr>
            <w:tcW w:w="0" w:type="auto"/>
          </w:tcPr>
          <w:p w14:paraId="00B3126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0-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D536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960B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3D74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vAlign w:val="bottom"/>
          </w:tcPr>
          <w:p w14:paraId="599DBF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13C6A3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0" w:type="auto"/>
            <w:vAlign w:val="bottom"/>
          </w:tcPr>
          <w:p w14:paraId="46748D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5FAC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6D9A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C3E2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0" w:type="auto"/>
            <w:vAlign w:val="bottom"/>
          </w:tcPr>
          <w:p w14:paraId="39C2AE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7CA9CEC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0" w:type="auto"/>
            <w:vAlign w:val="bottom"/>
          </w:tcPr>
          <w:p w14:paraId="196DAF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F00FC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998E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0BC5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</w:tr>
      <w:tr w:rsidR="00172E0A" w:rsidRPr="00D04546" w14:paraId="1FD56F74" w14:textId="77777777" w:rsidTr="006113F9">
        <w:trPr>
          <w:trHeight w:val="20"/>
          <w:tblHeader/>
        </w:trPr>
        <w:tc>
          <w:tcPr>
            <w:tcW w:w="0" w:type="auto"/>
          </w:tcPr>
          <w:p w14:paraId="68B150F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2-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7AEE2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0EA4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CCC9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vAlign w:val="bottom"/>
          </w:tcPr>
          <w:p w14:paraId="2F53CC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CC979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0" w:type="auto"/>
            <w:vAlign w:val="bottom"/>
          </w:tcPr>
          <w:p w14:paraId="185579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1BE4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1344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3508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0" w:type="auto"/>
            <w:vAlign w:val="bottom"/>
          </w:tcPr>
          <w:p w14:paraId="4E97D1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141F9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0" w:type="auto"/>
            <w:vAlign w:val="bottom"/>
          </w:tcPr>
          <w:p w14:paraId="4B10915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A554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9A65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2C8A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172E0A" w:rsidRPr="00D04546" w14:paraId="29C79757" w14:textId="77777777" w:rsidTr="006113F9">
        <w:trPr>
          <w:trHeight w:val="20"/>
          <w:tblHeader/>
        </w:trPr>
        <w:tc>
          <w:tcPr>
            <w:tcW w:w="0" w:type="auto"/>
          </w:tcPr>
          <w:p w14:paraId="5A21899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4-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A80E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3456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F38F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E474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0044D6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D9C3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2E246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3835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6949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3240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0D3C7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88F2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CC07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3901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F9A1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A358485" w14:textId="77777777" w:rsidTr="006113F9">
        <w:trPr>
          <w:trHeight w:val="20"/>
          <w:tblHeader/>
        </w:trPr>
        <w:tc>
          <w:tcPr>
            <w:tcW w:w="0" w:type="auto"/>
          </w:tcPr>
          <w:p w14:paraId="69059B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x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37E8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EC24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5046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9FFB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783D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E67A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E3E8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5303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BAFE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C9FC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F26F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A2BC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2FC4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9CD4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91BE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BBDE4FB" w14:textId="77777777" w:rsidTr="006113F9">
        <w:trPr>
          <w:trHeight w:val="20"/>
          <w:tblHeader/>
        </w:trPr>
        <w:tc>
          <w:tcPr>
            <w:tcW w:w="0" w:type="auto"/>
          </w:tcPr>
          <w:p w14:paraId="62299CD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7292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61E9F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5A33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7E3A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A9B1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FF37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0245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4385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6184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204D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469C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F913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6AF89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D08B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941A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F381B93" w14:textId="77777777" w:rsidTr="006113F9">
        <w:trPr>
          <w:trHeight w:val="20"/>
          <w:tblHeader/>
        </w:trPr>
        <w:tc>
          <w:tcPr>
            <w:tcW w:w="0" w:type="auto"/>
          </w:tcPr>
          <w:p w14:paraId="2F062B8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C1AD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1D28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A7CD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85A19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960C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77FA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E37B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FA00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E30F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vAlign w:val="bottom"/>
          </w:tcPr>
          <w:p w14:paraId="24C39B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34BD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6457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87F8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64BC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8EAA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927B261" w14:textId="77777777" w:rsidTr="006113F9">
        <w:trPr>
          <w:trHeight w:val="20"/>
          <w:tblHeader/>
        </w:trPr>
        <w:tc>
          <w:tcPr>
            <w:tcW w:w="0" w:type="auto"/>
          </w:tcPr>
          <w:p w14:paraId="2686C23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Infant health car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D5ED3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FAD93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6AB75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095C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1E37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3D11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E42E2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CB24D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52714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D08AC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68FA4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55D3D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AD21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DE59B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23CAC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51A9AA8" w14:textId="77777777" w:rsidTr="006113F9">
        <w:trPr>
          <w:trHeight w:val="20"/>
          <w:tblHeader/>
        </w:trPr>
        <w:tc>
          <w:tcPr>
            <w:tcW w:w="0" w:type="auto"/>
          </w:tcPr>
          <w:p w14:paraId="52F2E48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366F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6FCEB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5A9F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9DE5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D7673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2BF3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39F9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156B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CEC0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BCC7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514A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9446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747B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A0A5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0AE5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8FEA4F7" w14:textId="77777777" w:rsidTr="006113F9">
        <w:trPr>
          <w:trHeight w:val="20"/>
          <w:tblHeader/>
        </w:trPr>
        <w:tc>
          <w:tcPr>
            <w:tcW w:w="0" w:type="auto"/>
          </w:tcPr>
          <w:p w14:paraId="28ABF35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A29E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9DFB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B520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BDF4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2857C8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bottom"/>
          </w:tcPr>
          <w:p w14:paraId="4AAEFA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D06C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DB03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2726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bottom"/>
          </w:tcPr>
          <w:p w14:paraId="20F850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4267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7A3B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3EA7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9B00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694E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41F8E5A" w14:textId="77777777" w:rsidTr="006113F9">
        <w:trPr>
          <w:trHeight w:val="20"/>
          <w:tblHeader/>
        </w:trPr>
        <w:tc>
          <w:tcPr>
            <w:tcW w:w="0" w:type="auto"/>
          </w:tcPr>
          <w:p w14:paraId="3C0B7E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Postnatal check-u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0AA8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004F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EDA7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31D5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E550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55DA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B92E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3D31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9EAD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6155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1B61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6917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7BF5E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A6EB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98DB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15326D6" w14:textId="77777777" w:rsidTr="006113F9">
        <w:trPr>
          <w:trHeight w:val="20"/>
          <w:tblHeader/>
        </w:trPr>
        <w:tc>
          <w:tcPr>
            <w:tcW w:w="0" w:type="auto"/>
          </w:tcPr>
          <w:p w14:paraId="69A4C85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A6B3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50A0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2090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53F2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7A23C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BC876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A4488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7F14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30E2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64C5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0C1D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CFDA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112A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955D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3109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CDCC10F" w14:textId="77777777" w:rsidTr="006113F9">
        <w:trPr>
          <w:trHeight w:val="20"/>
          <w:tblHeader/>
        </w:trPr>
        <w:tc>
          <w:tcPr>
            <w:tcW w:w="0" w:type="auto"/>
          </w:tcPr>
          <w:p w14:paraId="1E05E69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≤2 day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6CED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CFDC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3D8D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14:paraId="756561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4B42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4B54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FD38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6519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90C4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CC83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EC39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616A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3E54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3FD3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B16E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5BCC101" w14:textId="77777777" w:rsidTr="006113F9">
        <w:trPr>
          <w:trHeight w:val="20"/>
          <w:tblHeader/>
        </w:trPr>
        <w:tc>
          <w:tcPr>
            <w:tcW w:w="0" w:type="auto"/>
          </w:tcPr>
          <w:p w14:paraId="3BE7614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&gt;2 day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8C7C6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8D1C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7B59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bottom"/>
          </w:tcPr>
          <w:p w14:paraId="4D1E9D1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7E6B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E291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E2F1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5745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1F25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EE2B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FE97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F50B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B81F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8DA1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6A43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80C4211" w14:textId="77777777" w:rsidTr="006113F9">
        <w:trPr>
          <w:trHeight w:val="20"/>
          <w:tblHeader/>
        </w:trPr>
        <w:tc>
          <w:tcPr>
            <w:tcW w:w="0" w:type="auto"/>
          </w:tcPr>
          <w:p w14:paraId="0544F8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variabl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EC65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06B4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5809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5FCB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008C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1CD5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3F94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E3CC6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944B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182E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AE1A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3B86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9199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AB5D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2636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E6CE58B" w14:textId="77777777" w:rsidTr="006113F9">
        <w:trPr>
          <w:trHeight w:val="20"/>
          <w:tblHeader/>
        </w:trPr>
        <w:tc>
          <w:tcPr>
            <w:tcW w:w="0" w:type="auto"/>
          </w:tcPr>
          <w:p w14:paraId="094F81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ANC visi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2551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B53F2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4360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C6D4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DC30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37B0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784D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458D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59B87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066C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84BC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4C2A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0211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6500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D910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C50DC99" w14:textId="77777777" w:rsidTr="006113F9">
        <w:trPr>
          <w:trHeight w:val="20"/>
          <w:tblHeader/>
        </w:trPr>
        <w:tc>
          <w:tcPr>
            <w:tcW w:w="0" w:type="auto"/>
          </w:tcPr>
          <w:p w14:paraId="72AECB1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B29A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EAB6E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7831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1118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E30E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0B4E1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4448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A31A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494F2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6D27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9B32F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FF0E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E5795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6D1B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C50B5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CB283F1" w14:textId="77777777" w:rsidTr="006113F9">
        <w:trPr>
          <w:trHeight w:val="20"/>
          <w:tblHeader/>
        </w:trPr>
        <w:tc>
          <w:tcPr>
            <w:tcW w:w="0" w:type="auto"/>
          </w:tcPr>
          <w:p w14:paraId="752BCB2C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4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1E3E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6048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BA4C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bottom"/>
          </w:tcPr>
          <w:p w14:paraId="452357B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E989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4E162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B39C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95E9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2359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3DD3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D79B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70AE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DFA1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3ADD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60FC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D62F191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177CB3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Birth attendan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EFE4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25BB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9E10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F7556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94FE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06A8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8084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55E2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D865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BD36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D645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2233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308D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B63F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BBF9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CC189C7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17DA2E1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-skilled oth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2780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88CF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7FA5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F31D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BDD4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8DA8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7624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5EE6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B7AB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4A0F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366C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DDE0F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0CFE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8F8E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5D34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C79B236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07CF776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Traditional birth attendan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256C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B339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AD52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bottom"/>
          </w:tcPr>
          <w:p w14:paraId="093B04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269D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7CA1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491A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8F52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4AB1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8B6F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3602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FA40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9332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0966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A3E4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E1A6698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13B6BED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ealth profession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C36C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1B19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9AF6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bottom"/>
          </w:tcPr>
          <w:p w14:paraId="0DEEB2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45FF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68E9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D215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829A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7EC9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FB4A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652D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8783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CF2C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D957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0710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2994084" w14:textId="77777777" w:rsidTr="006113F9">
        <w:trPr>
          <w:trHeight w:val="20"/>
          <w:tblHeader/>
        </w:trPr>
        <w:tc>
          <w:tcPr>
            <w:tcW w:w="0" w:type="auto"/>
          </w:tcPr>
          <w:p w14:paraId="55DED5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Decision-making autonom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A002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9488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5709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136B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101A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C4CE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3B73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BDD1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1DBA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89F4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6A78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992D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6DC9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CB00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D6DA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31E8FDE" w14:textId="77777777" w:rsidTr="006113F9">
        <w:trPr>
          <w:trHeight w:val="20"/>
          <w:tblHeader/>
        </w:trPr>
        <w:tc>
          <w:tcPr>
            <w:tcW w:w="0" w:type="auto"/>
          </w:tcPr>
          <w:p w14:paraId="6C4CC4F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2C4C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7474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A37E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33D7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D5C3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ACE0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3F8B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DA35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3346B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2BA2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907180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313E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420C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DE75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4820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DBFA8F7" w14:textId="77777777" w:rsidTr="006113F9">
        <w:trPr>
          <w:trHeight w:val="20"/>
          <w:tblHeader/>
        </w:trPr>
        <w:tc>
          <w:tcPr>
            <w:tcW w:w="0" w:type="auto"/>
          </w:tcPr>
          <w:p w14:paraId="3682111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D75AB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C07F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EAAA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89AB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9783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8BF6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84DE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6B6A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D5FB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23CF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bottom"/>
          </w:tcPr>
          <w:p w14:paraId="68EE2D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1456F0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5B6D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78DC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C027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74B7198" w14:textId="77777777" w:rsidTr="006113F9">
        <w:trPr>
          <w:trHeight w:val="20"/>
          <w:tblHeader/>
        </w:trPr>
        <w:tc>
          <w:tcPr>
            <w:tcW w:w="0" w:type="auto"/>
          </w:tcPr>
          <w:p w14:paraId="5CC1C24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Delivery typ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4700A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EFC40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F3F37F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523A1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8B9C3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F58AC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D8E9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868A8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7DC8E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91B1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5BAB3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C479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70751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49F0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A851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C4B0539" w14:textId="77777777" w:rsidTr="006113F9">
        <w:trPr>
          <w:trHeight w:val="20"/>
          <w:tblHeader/>
        </w:trPr>
        <w:tc>
          <w:tcPr>
            <w:tcW w:w="0" w:type="auto"/>
          </w:tcPr>
          <w:p w14:paraId="1451A2D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Not caesar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E01A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663E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675B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2D40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13E8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DBA0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AAC3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E0E3E2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746AB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2DC5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EE03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F611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07A1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DD20E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9103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6AE1749" w14:textId="77777777" w:rsidTr="006113F9">
        <w:trPr>
          <w:trHeight w:val="20"/>
          <w:tblHeader/>
        </w:trPr>
        <w:tc>
          <w:tcPr>
            <w:tcW w:w="0" w:type="auto"/>
          </w:tcPr>
          <w:p w14:paraId="05140F0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Caesar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9190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4E58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C929F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F1CE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806B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AC83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466A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7B70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8FCDD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D81D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DE55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7B81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1B68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192F1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58E7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172E0A" w:rsidRPr="00D04546" w14:paraId="07FD2012" w14:textId="77777777" w:rsidTr="006113F9">
        <w:trPr>
          <w:trHeight w:val="20"/>
          <w:tblHeader/>
        </w:trPr>
        <w:tc>
          <w:tcPr>
            <w:tcW w:w="0" w:type="auto"/>
          </w:tcPr>
          <w:p w14:paraId="0FC0531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Gender role attitud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3F7D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B5FF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0F5B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4852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853F5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DBF9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F5BD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6FF8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93954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D394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E556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41C5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513D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9F0B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93FA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30369D6" w14:textId="77777777" w:rsidTr="006113F9">
        <w:trPr>
          <w:trHeight w:val="20"/>
          <w:tblHeader/>
        </w:trPr>
        <w:tc>
          <w:tcPr>
            <w:tcW w:w="0" w:type="auto"/>
          </w:tcPr>
          <w:p w14:paraId="14C40EC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Nonconform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77E9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589F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9E121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CB422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B50A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6AB0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09EF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3EF3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0818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9749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F908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C66F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B663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009E1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61D74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A3BA627" w14:textId="77777777" w:rsidTr="006113F9">
        <w:trPr>
          <w:trHeight w:val="20"/>
          <w:tblHeader/>
        </w:trPr>
        <w:tc>
          <w:tcPr>
            <w:tcW w:w="0" w:type="auto"/>
          </w:tcPr>
          <w:p w14:paraId="65003BF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Conformin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094B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91D1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172F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bottom"/>
          </w:tcPr>
          <w:p w14:paraId="758D866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69BC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71D6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A2FFF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616AC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4B78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5A45D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3597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0200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D0E05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3BF0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9892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85EF6A6" w14:textId="77777777" w:rsidTr="006113F9">
        <w:trPr>
          <w:trHeight w:val="20"/>
          <w:tblHeader/>
        </w:trPr>
        <w:tc>
          <w:tcPr>
            <w:tcW w:w="0" w:type="auto"/>
          </w:tcPr>
          <w:p w14:paraId="5D6232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age (year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35A7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6268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5DA4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6D4D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4C32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471A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C31E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85BB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6B42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F1AA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1949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2F0B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D5B1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19C7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0066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B7A245F" w14:textId="77777777" w:rsidTr="006113F9">
        <w:trPr>
          <w:trHeight w:val="20"/>
          <w:tblHeader/>
        </w:trPr>
        <w:tc>
          <w:tcPr>
            <w:tcW w:w="0" w:type="auto"/>
          </w:tcPr>
          <w:p w14:paraId="3E28F2A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15-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F2D5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60001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49F6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9343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8DCE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2626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A4D5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B138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D722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63CA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51A44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1915A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5FC4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0C4F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5943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D668CB6" w14:textId="77777777" w:rsidTr="006113F9">
        <w:trPr>
          <w:trHeight w:val="20"/>
          <w:tblHeader/>
        </w:trPr>
        <w:tc>
          <w:tcPr>
            <w:tcW w:w="0" w:type="auto"/>
          </w:tcPr>
          <w:p w14:paraId="27D2255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20-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EEF9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D488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9361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1ABA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6FBF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1600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252A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ED32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B9EE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bottom"/>
          </w:tcPr>
          <w:p w14:paraId="6909CC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F0F8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6AD6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BDBE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3294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8946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172E0A" w:rsidRPr="00D04546" w14:paraId="4F8D3BAA" w14:textId="77777777" w:rsidTr="006113F9">
        <w:trPr>
          <w:trHeight w:val="20"/>
          <w:tblHeader/>
        </w:trPr>
        <w:tc>
          <w:tcPr>
            <w:tcW w:w="0" w:type="auto"/>
          </w:tcPr>
          <w:p w14:paraId="62310B3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Cs/>
                <w:sz w:val="20"/>
                <w:szCs w:val="20"/>
              </w:rPr>
              <w:t>30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891D5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3882C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FEE2A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4984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614B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8B15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C8002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B97C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FA7D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bottom"/>
          </w:tcPr>
          <w:p w14:paraId="45BB8B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E4D1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368D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D073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FEA4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004C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172E0A" w:rsidRPr="00D04546" w14:paraId="6B7DB558" w14:textId="77777777" w:rsidTr="006113F9">
        <w:trPr>
          <w:trHeight w:val="20"/>
          <w:tblHeader/>
        </w:trPr>
        <w:tc>
          <w:tcPr>
            <w:tcW w:w="0" w:type="auto"/>
          </w:tcPr>
          <w:p w14:paraId="7836C1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Household variabl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A63B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3EAD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A24D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741AA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2EAA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47D9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65B2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7CF0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2EB3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A262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AD73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36DE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06E0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DD453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9EE3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59D732C" w14:textId="77777777" w:rsidTr="006113F9">
        <w:trPr>
          <w:trHeight w:val="20"/>
          <w:tblHeader/>
        </w:trPr>
        <w:tc>
          <w:tcPr>
            <w:tcW w:w="0" w:type="auto"/>
          </w:tcPr>
          <w:p w14:paraId="50A2F1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as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0AF6B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A844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50BB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3037D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DA62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F298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CF4A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5D3E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F211C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60C6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A68B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5092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0A49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B29B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F31C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9EE944B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34584B68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51A8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9B366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684B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348B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DF2C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BB6E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7A38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E793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B182B2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3D88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B831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422E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FA4C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357AD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982C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6070F71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20BBCA8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wise backwards cas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F5569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B365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F4276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BE19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D62E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B72B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F97B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165C5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E188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2EB8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61CC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FD71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05DF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5C6F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238D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AB0EF0A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57E80A9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EB17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F4D7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ED7D0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E25B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D53F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F9FF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C928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2D4F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4DD8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0" w:type="auto"/>
            <w:vAlign w:val="bottom"/>
          </w:tcPr>
          <w:p w14:paraId="4C802B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08A5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BEF2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2618A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FBC8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035CA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0A77B4B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30CF15B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cheduled Trib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8016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FD0E1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1364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FC8C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9F89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6981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8AD1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9BF1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9F13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  <w:vAlign w:val="bottom"/>
          </w:tcPr>
          <w:p w14:paraId="62B1B1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F71B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E298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0FC9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B224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431AC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B3DA2D8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3431952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D3400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F543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219F1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5E72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6C01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7ED0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17FA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EFEE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A95DA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bottom"/>
          </w:tcPr>
          <w:p w14:paraId="597AC3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A845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71C7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024D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645E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94B70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88B7372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569CE72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C5C7C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2EFE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F4DA5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6975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D362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64A9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B9BA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44C3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1888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277E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34E3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163D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3A66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735B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29210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89A43DB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38D888D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elatively Advantag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606BB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B59F9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B8B7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776F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F009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B7C6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59D8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CD41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68A2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1DE0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123C8F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68CB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4C79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D861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2F31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5F95BA6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012A19C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elatively Disadvantag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2BAC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80CAD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F2C2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1595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10C9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0D8D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EE0B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358BC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3F36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22EE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bottom"/>
          </w:tcPr>
          <w:p w14:paraId="7B333D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bottom"/>
          </w:tcPr>
          <w:p w14:paraId="77C0AD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5DCCD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CD9C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FA00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AD5F57D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1A3D9E8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Disadvantag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F6CBB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F1702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67CD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C54B7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21A2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63A4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BCBF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FFB9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8509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C015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350657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14:paraId="4F4B14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545F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E158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11557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5A291CD" w14:textId="77777777" w:rsidTr="006113F9">
        <w:trPr>
          <w:trHeight w:val="207"/>
          <w:tblHeader/>
        </w:trPr>
        <w:tc>
          <w:tcPr>
            <w:tcW w:w="0" w:type="auto"/>
            <w:vAlign w:val="bottom"/>
          </w:tcPr>
          <w:p w14:paraId="2D37A81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B3808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A016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9E24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FE42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5C19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4B5B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71478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529D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7BAF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1494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bottom"/>
          </w:tcPr>
          <w:p w14:paraId="638680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39F616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D822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EA70F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FC0D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0C870EE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78C062E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9F14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E08C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D7D7C2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0FD5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8735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14F1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7D4D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0240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6F22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9A57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2063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A73E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1239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74630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BF1D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DBA2710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24A10B77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Afghanist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41A621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E8F136B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1E8E6B5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E78ABD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C25E7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AE9A9F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6ECA1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4B7F70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64D68A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87205C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F1340D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066AD45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11DBAC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254AC1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7B173F4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72E0A" w:rsidRPr="00D04546" w14:paraId="18D78182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69797F5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shtu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516B6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6C9E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910AA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77D3D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0623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7CF0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1927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90F69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5A90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692C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E0B1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FB57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5235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D14B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C4D9E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CC217B2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1E9018A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Tajik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0F13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27330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10493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bottom"/>
          </w:tcPr>
          <w:p w14:paraId="33D4D3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C5115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36B16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41DB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7E23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125C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7BD9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62812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028A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9AFE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92174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88A8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933DC3C" w14:textId="77777777" w:rsidTr="006113F9">
        <w:trPr>
          <w:trHeight w:val="20"/>
          <w:tblHeader/>
        </w:trPr>
        <w:tc>
          <w:tcPr>
            <w:tcW w:w="0" w:type="auto"/>
            <w:vAlign w:val="bottom"/>
          </w:tcPr>
          <w:p w14:paraId="7D13EE7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B02D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C167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A57E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14:paraId="2EE250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2D21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7005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9AEA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B1896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95B27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0264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D60E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FF4D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43C1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0616F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4F800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026EE9D" w14:textId="77777777" w:rsidTr="006113F9">
        <w:trPr>
          <w:trHeight w:val="20"/>
          <w:tblHeader/>
        </w:trPr>
        <w:tc>
          <w:tcPr>
            <w:tcW w:w="0" w:type="auto"/>
          </w:tcPr>
          <w:p w14:paraId="6594D6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Household size (members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01F4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1862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A9599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35FA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CDAE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BDBA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B073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3C22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4F81C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7C43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3313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8E2E1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8B57F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BB55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7D5CD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062B44C" w14:textId="77777777" w:rsidTr="006113F9">
        <w:trPr>
          <w:trHeight w:val="20"/>
          <w:tblHeader/>
        </w:trPr>
        <w:tc>
          <w:tcPr>
            <w:tcW w:w="0" w:type="auto"/>
          </w:tcPr>
          <w:p w14:paraId="009CE6EA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5345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B9927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8784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0120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513E8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D7F1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4EC6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2489D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C986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4B03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DD9C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B86A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E515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6816A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DD430D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5490517" w14:textId="77777777" w:rsidTr="006113F9">
        <w:trPr>
          <w:trHeight w:val="20"/>
          <w:tblHeader/>
        </w:trPr>
        <w:tc>
          <w:tcPr>
            <w:tcW w:w="0" w:type="auto"/>
          </w:tcPr>
          <w:p w14:paraId="55AB9BAE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-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38034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675D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7E1B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E79B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6038C0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4470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9FE5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93E37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2DFD1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65506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CB1C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1A99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7588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1FFEA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E3A5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7128E20" w14:textId="77777777" w:rsidTr="006113F9">
        <w:trPr>
          <w:trHeight w:val="20"/>
          <w:tblHeader/>
        </w:trPr>
        <w:tc>
          <w:tcPr>
            <w:tcW w:w="0" w:type="auto"/>
          </w:tcPr>
          <w:p w14:paraId="2D550AD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-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28DAF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093843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4418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6653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0998FDF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14:paraId="4D53A4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E81A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5D1C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22331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2395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3866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B85D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8FB06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12CE1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DC9A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1E9CFD9" w14:textId="77777777" w:rsidTr="006113F9">
        <w:trPr>
          <w:trHeight w:val="20"/>
          <w:tblHeader/>
        </w:trPr>
        <w:tc>
          <w:tcPr>
            <w:tcW w:w="0" w:type="auto"/>
          </w:tcPr>
          <w:p w14:paraId="7DE3582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BA04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4684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8563A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0D5C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bottom"/>
          </w:tcPr>
          <w:p w14:paraId="3E91CF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vAlign w:val="bottom"/>
          </w:tcPr>
          <w:p w14:paraId="7AD3D9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4D7F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41BF2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F42FC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EE35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802B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1B88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34979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4BE30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F6A73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3D66B5C" w14:textId="77777777" w:rsidTr="006113F9">
        <w:trPr>
          <w:trHeight w:val="20"/>
          <w:tblHeader/>
        </w:trPr>
        <w:tc>
          <w:tcPr>
            <w:tcW w:w="0" w:type="auto"/>
          </w:tcPr>
          <w:p w14:paraId="41D797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Wealth quinti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CE1B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C0A1A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AB852C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4BDA0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F935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82CD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00B84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D5C8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87CB8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B150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6004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8A78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546F1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DA426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D72AF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EDB69BF" w14:textId="77777777" w:rsidTr="006113F9">
        <w:trPr>
          <w:trHeight w:val="20"/>
          <w:tblHeader/>
        </w:trPr>
        <w:tc>
          <w:tcPr>
            <w:tcW w:w="0" w:type="auto"/>
          </w:tcPr>
          <w:p w14:paraId="53E151D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60E29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85D15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5FFBB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D924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47EB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214D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942DA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0A837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5426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4907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37B394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52CC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820A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5D780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77998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4F95106" w14:textId="77777777" w:rsidTr="006113F9">
        <w:trPr>
          <w:trHeight w:val="20"/>
          <w:tblHeader/>
        </w:trPr>
        <w:tc>
          <w:tcPr>
            <w:tcW w:w="0" w:type="auto"/>
          </w:tcPr>
          <w:p w14:paraId="32748DA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C6BA5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8B230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6FE65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vAlign w:val="bottom"/>
          </w:tcPr>
          <w:p w14:paraId="5898E5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A946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FDB9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CCC6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EDAD5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C4081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C568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bottom"/>
          </w:tcPr>
          <w:p w14:paraId="1D3DEC9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bottom"/>
          </w:tcPr>
          <w:p w14:paraId="6BAB43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43C6CF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D2CF6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0AC3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E548258" w14:textId="77777777" w:rsidTr="006113F9">
        <w:trPr>
          <w:trHeight w:val="20"/>
          <w:tblHeader/>
        </w:trPr>
        <w:tc>
          <w:tcPr>
            <w:tcW w:w="0" w:type="auto"/>
          </w:tcPr>
          <w:p w14:paraId="3BA60DC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C6B4B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B4C56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AA24E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0" w:type="auto"/>
            <w:vAlign w:val="bottom"/>
          </w:tcPr>
          <w:p w14:paraId="6FA28E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307DC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5571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5E425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9235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026B99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8AB82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46AAA6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vAlign w:val="bottom"/>
          </w:tcPr>
          <w:p w14:paraId="1BB6669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8B73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3D8B1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B1136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C41220B" w14:textId="77777777" w:rsidTr="006113F9">
        <w:trPr>
          <w:trHeight w:val="20"/>
          <w:tblHeader/>
        </w:trPr>
        <w:tc>
          <w:tcPr>
            <w:tcW w:w="0" w:type="auto"/>
          </w:tcPr>
          <w:p w14:paraId="7B194514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37C0B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8D8A59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A5679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bottom"/>
          </w:tcPr>
          <w:p w14:paraId="7291AAD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5481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EF71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E05C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675C14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8499C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0B66A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bottom"/>
          </w:tcPr>
          <w:p w14:paraId="046D80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bottom"/>
          </w:tcPr>
          <w:p w14:paraId="77D9A1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1181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1B4F9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6D31E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B460A06" w14:textId="77777777" w:rsidTr="006113F9">
        <w:trPr>
          <w:trHeight w:val="20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29C3D05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1BA8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290B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B5E3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1D368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5E97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D3DA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762C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99BD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0AA1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F575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9DFC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FE8E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BF37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B4A1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B5B0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FB537C" w14:textId="77777777" w:rsidR="00172E0A" w:rsidRPr="00D04546" w:rsidRDefault="00172E0A" w:rsidP="00172E0A">
      <w:pPr>
        <w:rPr>
          <w:rFonts w:ascii="Times New Roman" w:hAnsi="Times New Roman" w:cs="Times New Roman"/>
          <w:sz w:val="20"/>
          <w:szCs w:val="20"/>
        </w:rPr>
      </w:pPr>
      <w:r w:rsidRPr="00D0454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04546">
        <w:rPr>
          <w:rFonts w:ascii="Times New Roman" w:hAnsi="Times New Roman" w:cs="Times New Roman"/>
          <w:sz w:val="20"/>
          <w:szCs w:val="20"/>
        </w:rPr>
        <w:t xml:space="preserve">p&lt;0.05, </w:t>
      </w:r>
      <w:r w:rsidRPr="00D0454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04546">
        <w:rPr>
          <w:rFonts w:ascii="Times New Roman" w:hAnsi="Times New Roman" w:cs="Times New Roman"/>
          <w:sz w:val="20"/>
          <w:szCs w:val="20"/>
        </w:rPr>
        <w:t>p&lt;0.001</w:t>
      </w:r>
    </w:p>
    <w:p w14:paraId="2CBE8494" w14:textId="77777777" w:rsidR="00172E0A" w:rsidRPr="00D04546" w:rsidRDefault="00172E0A" w:rsidP="00172E0A">
      <w:pPr>
        <w:sectPr w:rsidR="00172E0A" w:rsidRPr="00D04546" w:rsidSect="008E32A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631"/>
        <w:gridCol w:w="703"/>
        <w:gridCol w:w="700"/>
        <w:gridCol w:w="697"/>
        <w:gridCol w:w="697"/>
        <w:gridCol w:w="700"/>
        <w:gridCol w:w="732"/>
        <w:gridCol w:w="665"/>
        <w:gridCol w:w="665"/>
        <w:gridCol w:w="665"/>
        <w:gridCol w:w="665"/>
        <w:gridCol w:w="668"/>
        <w:gridCol w:w="665"/>
        <w:gridCol w:w="665"/>
        <w:gridCol w:w="910"/>
        <w:gridCol w:w="1187"/>
      </w:tblGrid>
      <w:tr w:rsidR="00172E0A" w:rsidRPr="00D04546" w14:paraId="6DF4465C" w14:textId="77777777" w:rsidTr="006113F9">
        <w:trPr>
          <w:trHeight w:val="20"/>
          <w:tblHeader/>
        </w:trPr>
        <w:tc>
          <w:tcPr>
            <w:tcW w:w="5000" w:type="pct"/>
            <w:gridSpan w:val="17"/>
          </w:tcPr>
          <w:p w14:paraId="23F0F5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able S.4. Predictors of continued breastfeeding (CBF) among children 20-23 months who live with their mother.</w:t>
            </w:r>
          </w:p>
        </w:tc>
      </w:tr>
      <w:tr w:rsidR="00172E0A" w:rsidRPr="00D04546" w14:paraId="59D6BE9B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tcBorders>
              <w:top w:val="single" w:sz="4" w:space="0" w:color="auto"/>
            </w:tcBorders>
          </w:tcPr>
          <w:p w14:paraId="4F3C22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706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8ABD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  <w:p w14:paraId="6EE5ECA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05B421A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882)</w:t>
            </w:r>
          </w:p>
          <w:p w14:paraId="6A7ACD11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 95% CI</w:t>
            </w:r>
          </w:p>
        </w:tc>
        <w:tc>
          <w:tcPr>
            <w:tcW w:w="727" w:type="pct"/>
            <w:gridSpan w:val="3"/>
            <w:tcBorders>
              <w:top w:val="single" w:sz="4" w:space="0" w:color="auto"/>
            </w:tcBorders>
            <w:vAlign w:val="center"/>
          </w:tcPr>
          <w:p w14:paraId="0419EC2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  <w:p w14:paraId="7184777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  <w:p w14:paraId="01E8FDE2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510)</w:t>
            </w:r>
          </w:p>
          <w:p w14:paraId="62608A29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 95% CI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1368B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3FB62F5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  <w:p w14:paraId="4B42E2F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2,323)</w:t>
            </w:r>
          </w:p>
          <w:p w14:paraId="6009E6B6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 95% CI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</w:tcBorders>
            <w:vAlign w:val="center"/>
          </w:tcPr>
          <w:p w14:paraId="76E4AAC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  <w:p w14:paraId="3D79A71C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  <w:p w14:paraId="7F0CA3D3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318)</w:t>
            </w:r>
          </w:p>
          <w:p w14:paraId="22F5E0DF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 95% CI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0915E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  <w:p w14:paraId="6F95B27D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  <w:p w14:paraId="5CED627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(n=396)</w:t>
            </w:r>
          </w:p>
          <w:p w14:paraId="19E74F37" w14:textId="77777777" w:rsidR="00172E0A" w:rsidRPr="00D04546" w:rsidRDefault="00172E0A" w:rsidP="006113F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R 95% CI</w:t>
            </w:r>
          </w:p>
        </w:tc>
      </w:tr>
      <w:tr w:rsidR="00172E0A" w:rsidRPr="00D04546" w14:paraId="18A4D82D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tcBorders>
              <w:top w:val="single" w:sz="4" w:space="0" w:color="auto"/>
            </w:tcBorders>
          </w:tcPr>
          <w:p w14:paraId="1E5B210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ild variables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0F69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5230A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21410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59C757A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F7B1D9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412A84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1D31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FEDBB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4024F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10D712F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260046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738B7D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63BDE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787B9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2B212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172E0A" w:rsidRPr="00D04546" w14:paraId="65074E2C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0705F07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hild sex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09E7E9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2101BA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5A6886C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7706F8C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6183A40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12381B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0D8A76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3FA280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EDE2F3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CC6444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D36E01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D3EB8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A3710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D821BC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37184F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A7DF378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644EE8C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245826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7FA938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9E6D3F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475D815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6936E62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7A293F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1B81E4E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1366F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0539FE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329841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0ABCF17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0D87862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3320A3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51BEB27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1BD1CB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D4E77BE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2CF238D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637B0E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2FA97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2963E9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38ED07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7838F04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3B67F1E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1DB8C1E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3F291B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BCD87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36C9A3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7085A66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524E7C7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809A53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51318F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18B1EFF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172E0A" w:rsidRPr="00D04546" w14:paraId="3A5DB722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6549EA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ternal variables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7570C10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21769FC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5EDC403A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2" w:type="pct"/>
          </w:tcPr>
          <w:p w14:paraId="4298CDF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2" w:type="pct"/>
          </w:tcPr>
          <w:p w14:paraId="7B22F9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3" w:type="pct"/>
          </w:tcPr>
          <w:p w14:paraId="07B7D85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32F3129E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21DF3CB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21E75A8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</w:tcPr>
          <w:p w14:paraId="25948F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</w:tcPr>
          <w:p w14:paraId="4F5B1A1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</w:tcPr>
          <w:p w14:paraId="75054C7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754003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C9A4A9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662BD3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172E0A" w:rsidRPr="00D04546" w14:paraId="6CC63D31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384760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Decision-making autonomy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55A77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AB335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813F4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0885A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A10E7C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2599A8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12E3CD1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840AB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403F3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vAlign w:val="bottom"/>
          </w:tcPr>
          <w:p w14:paraId="569438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F5885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1F65E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387E5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F8005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D4FE3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3E867E8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0C2667F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86FC04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2314C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283F4E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FBE5A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4A1AB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293F00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10935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094F9A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DE709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35D93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7ED10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C97BF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4A7F2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6A0FE0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E3149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7E56156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45E6F8A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8DD58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6E9499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55C8B4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FC524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922AB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211FA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66BBE2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50FB2D6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4F09783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31" w:type="pct"/>
          </w:tcPr>
          <w:p w14:paraId="3955F83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21FA0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24B35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A425E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F3305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636A81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72E0A" w:rsidRPr="00D04546" w14:paraId="166A3DA5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05D3C7A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urrent employment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89F405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07407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7E61AD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44BBD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68B20DF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11CE08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282646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F59E4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6AFEBC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5F60EE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7BA6C8A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86C779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43412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CAB19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AFF12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8B72372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04CB93E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0F49C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33595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09B91C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D928E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1A71E73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1EC1237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27991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CDB20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D7E26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BA49B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</w:tcPr>
          <w:p w14:paraId="64E9EEE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7D7F91E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20E01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E67BA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3C72BC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91CAE3C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44D779D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96949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7747C9B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8137A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E544F0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43687F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1AF162E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396BA0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0FAB4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CEDB7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6A1C22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31" w:type="pct"/>
          </w:tcPr>
          <w:p w14:paraId="26A26D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1" w:type="pct"/>
          </w:tcPr>
          <w:p w14:paraId="4046C9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6B6DB3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00488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8EBCC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2C5B04E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center"/>
          </w:tcPr>
          <w:p w14:paraId="5C5524D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Gender role attitudes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9740F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491B2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48660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23222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85D25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186BBF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8AFBF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942D2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38646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14EEF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C52DA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183F6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E8A9A5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64FD2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F3AED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802BA5A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center"/>
          </w:tcPr>
          <w:p w14:paraId="75095DB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nconforming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035C93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1869B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741511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750DE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4764A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91E49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49F550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319F7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63213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A29BC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</w:tcPr>
          <w:p w14:paraId="2E35110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4DAEC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DA12C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B2360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72B02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DF6FB15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center"/>
          </w:tcPr>
          <w:p w14:paraId="5BB3EBC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Conforming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0683B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59CE0E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511846F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B6872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0FA14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74FD54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3596935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C9F33F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2996F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36613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31" w:type="pct"/>
          </w:tcPr>
          <w:p w14:paraId="3E0082B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1" w:type="pct"/>
          </w:tcPr>
          <w:p w14:paraId="34A464D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1BDD1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A086DC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006857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BD70E3A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470B19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age (years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0FE095B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5DD20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7F3EE6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2B18F5A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7794B6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1F18D4E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16ACAD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9893D4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100999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F113D1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361E2F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1D4CF3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C2174F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A908EA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36BC961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3D68759C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0449BC6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BCDCD0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413E76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45236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30FBCC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2" w:type="pct"/>
          </w:tcPr>
          <w:p w14:paraId="46EAA21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325A0D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43C4AE9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B6B589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0332C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163FA7B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310B55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5309E9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E5C435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48FDB2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DD69D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EEFD589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6B74ADA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76369A2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27C5F8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70C9279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7000C02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42" w:type="pct"/>
          </w:tcPr>
          <w:p w14:paraId="67D821A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43" w:type="pct"/>
          </w:tcPr>
          <w:p w14:paraId="6991131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54" w:type="pct"/>
            <w:shd w:val="clear" w:color="auto" w:fill="D9D9D9" w:themeFill="background1" w:themeFillShade="D9"/>
          </w:tcPr>
          <w:p w14:paraId="7D96FF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4D596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0EEA5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E3E846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F69D1A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99D185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ABC64B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8701A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FBDC9B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814B8E7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1DFA5D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0+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BE9DE0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5F6AF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33B19AC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3F8BE65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42" w:type="pct"/>
          </w:tcPr>
          <w:p w14:paraId="7511535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3" w:type="pct"/>
          </w:tcPr>
          <w:p w14:paraId="34B78E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254" w:type="pct"/>
            <w:shd w:val="clear" w:color="auto" w:fill="D9D9D9" w:themeFill="background1" w:themeFillShade="D9"/>
          </w:tcPr>
          <w:p w14:paraId="00D5E5C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8DDF60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634AE2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0E0B0A2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5891E18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F868E1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80657E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6673E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01E1A21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5DBD827C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5E06609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body mass index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5B5710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CBEEF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405D47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3EB3F25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186557D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02E7913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08BB017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932F55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2FAD84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C48B40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3C3044D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2CE8E0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92A8D4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07B09F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B39A6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A28E265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A43BE3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3E6194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4D64A0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287F29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3174493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2" w:type="pct"/>
          </w:tcPr>
          <w:p w14:paraId="55287F7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0DAFE27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2F8E981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0C6E579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022370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3BA51FB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8BDAC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F92ABD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8D73D8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4606FD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62B0228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70351F9B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2D81F84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6E1DE55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BF389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8FB5A6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7DC86A8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42" w:type="pct"/>
          </w:tcPr>
          <w:p w14:paraId="0CAB84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3" w:type="pct"/>
          </w:tcPr>
          <w:p w14:paraId="2B0ACD6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5876D0D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6137B66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315E756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231" w:type="pct"/>
          </w:tcPr>
          <w:p w14:paraId="0FC9AE6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735818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AB73AD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259FED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19132D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5A57AA8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D3BDCA7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10A6A1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7955DC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483AAE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0E33E2A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778A97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42" w:type="pct"/>
          </w:tcPr>
          <w:p w14:paraId="1AD2AA8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43" w:type="pct"/>
          </w:tcPr>
          <w:p w14:paraId="1EE4521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382ED2F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75F281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890D6B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31" w:type="pct"/>
          </w:tcPr>
          <w:p w14:paraId="0789E95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50C9BE0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68B929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384983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0CFF6C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53C169A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0E638782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C8CA9D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4B5B84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10195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04D3BC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9EA0EF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334DBFA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48BF196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663F52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65375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ADA90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DD498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3FE4166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C3BF8A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3BF285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77A526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1AB78B3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5C340A2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1B523C4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No school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CDE3B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4A3CF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0B5BA3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558971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14C8737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6902701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1D926C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55B73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07489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1D4A3E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159F933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5E0038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DF3CAE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CBCB61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5EA39CC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4FB3303A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6E9370B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9585C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DD9A9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246727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3A17F2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259862D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6214EA9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577848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C8104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C9590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0E25DB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173359D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809F40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0E2A9F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329F869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2CFBB74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</w:tr>
      <w:tr w:rsidR="00172E0A" w:rsidRPr="00D04546" w14:paraId="2AC02883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284E109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econdary+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55DE48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4BA11D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7EEAB4B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D25079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609FE2A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70C7C5A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3AF5E0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5AA94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C13E5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260441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2202EF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07B7B8E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E3DBF6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1E4967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096CB74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172E0A" w:rsidRPr="00D04546" w14:paraId="46669DDE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28DEFDE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0DBEAE3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672DD8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4D10DB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43091C3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4F8B92C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388A328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28C26B1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5944F9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5BD363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26D56280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3309AC5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5AAE62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EFF7739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98DBAD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2D44E08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29F3CD24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69C32D08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Afghanistan/Pakistan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7FA36E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BD372EE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39ECD81F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4E2BF7E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" w:type="pct"/>
          </w:tcPr>
          <w:p w14:paraId="07D310B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" w:type="pct"/>
          </w:tcPr>
          <w:p w14:paraId="47344F16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3CCAD15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BCDC1F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F97B00C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69498B7B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578E6B1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</w:tcPr>
          <w:p w14:paraId="4A36FB8D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A5D35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4DE259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9541698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72E0A" w:rsidRPr="00D04546" w14:paraId="1D6EAC2B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0911A4B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Low (1-3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04E9A5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12718F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299637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2D3A4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C4AE5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3053C6A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18F8F3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19D07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02DBB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58E3B1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C7E8D7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E0683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AFE4F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593434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2D5C1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1B1B5EB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39CFA9B7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High (4+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6EAE9E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3C120F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1BF9F0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242" w:type="pct"/>
          </w:tcPr>
          <w:p w14:paraId="5E88A2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AD083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C4D657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039C9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3F867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BB990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8E95E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BE048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646E3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  <w:vAlign w:val="bottom"/>
          </w:tcPr>
          <w:p w14:paraId="387F3E6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0489F9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3C38FF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172E0A" w:rsidRPr="00D04546" w14:paraId="74A5C010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499CDA7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variables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1756524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2FB5D71E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E0A66D9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2" w:type="pct"/>
          </w:tcPr>
          <w:p w14:paraId="20188194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2" w:type="pct"/>
          </w:tcPr>
          <w:p w14:paraId="672FD039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3" w:type="pct"/>
          </w:tcPr>
          <w:p w14:paraId="30540329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2209F751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3619379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16379E1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</w:tcPr>
          <w:p w14:paraId="60475606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</w:tcPr>
          <w:p w14:paraId="2BBC013E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</w:tcPr>
          <w:p w14:paraId="66887D64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D3F4550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F52DBB1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8C2CFAB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72E0A" w:rsidRPr="00D04546" w14:paraId="41EA68E3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15C62A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Caste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6E4872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6C528FF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366A6E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C1EB2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0A5EA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83133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429C11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8690A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0BD8F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324019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75DCAD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43A2F9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7402C7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3F59F3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0E951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A6C6B9A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58C69E3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56B05D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471209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A1395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7C509A8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B44F9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01D95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69F6AF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7C50D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D9435D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9E1AC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1B2FE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ACDB9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145A9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8711A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66154E5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B0BD0F6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0C68CBAA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wise backwards caste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2B59EEA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42487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786890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5E7BBF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C653B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2A815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654FDF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442CAF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163AF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857DD2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DCD43A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6A8E1A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7E51C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B7415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0F5FD8C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8D9A39E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3F5C4D9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cheduled Caste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5318E2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7CC6BF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FA1A8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7D846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F11E4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5C6723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BC284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05AB9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637D90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31" w:type="pct"/>
          </w:tcPr>
          <w:p w14:paraId="63191EF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5C61D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C6E8E2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84F7E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CC701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98CC7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3A72021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1066BB52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Scheduled Tribe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502CE0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64BBD2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47562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765F5A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310AE2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71F4E64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5B32234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D8048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D7259D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231" w:type="pct"/>
          </w:tcPr>
          <w:p w14:paraId="16EE54C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036C91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0CDEBD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6DDB1E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1FEF57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D1B84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1B0B0B1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5D88474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5022B4C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5E7EDF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445813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1FC16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EFFED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7B57849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6785E6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6E1DF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252EF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31" w:type="pct"/>
          </w:tcPr>
          <w:p w14:paraId="72BAAD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EAF78B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CB735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B87EB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8592A1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0FB018B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5E27693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22776772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59C83E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721970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550C2F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F797C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2A36CD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52937B8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EF5BF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4D1FE6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719C4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2A3CC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0D7EB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674A8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  <w:vAlign w:val="bottom"/>
          </w:tcPr>
          <w:p w14:paraId="447D01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AB1CE8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624CC30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3B2F805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BEBC47C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Afghanistan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EDDB62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AA16E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E28560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C78462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D27D4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0C207FF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55DAB20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1EB807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2AC469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61D2E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891AD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7C0AD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  <w:vAlign w:val="bottom"/>
          </w:tcPr>
          <w:p w14:paraId="55D19C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56FCD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0D341FC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6F7CEF5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23E1A78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ashtun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22E53D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4F683A8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C9AA8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43F5E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E07852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518C8C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1802679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F4C10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41CFF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783B0E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226D6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70B4F7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7F5402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26AB1EE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0DCCDA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326F5476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6BCB2F18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jik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6CDA9E5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19FA05F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27C3A6C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42" w:type="pct"/>
          </w:tcPr>
          <w:p w14:paraId="17E1F62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52AD62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0B71F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6C3B138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1689B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531A4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C840D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0F837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D64D0E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FB000D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E1C414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D00CA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22875DC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7408007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7207C28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2EBDBBE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3FDDB2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242" w:type="pct"/>
          </w:tcPr>
          <w:p w14:paraId="3703AA1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2A0C4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0CAF245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3611131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8152C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F503CA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43336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BC9F4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DA526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3CDDB8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B6C13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C44456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9110DEB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</w:tcPr>
          <w:p w14:paraId="153E5E27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Household size (members)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4AEC0E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F2C3E3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2F5C3A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02E85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3B858A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222EE7A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C7A9F3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73BA67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66E5C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2E0887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ADF82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BA65F4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8A1F47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82D6D7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11CDA3C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73957173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3E4FB72E" w14:textId="77777777" w:rsidR="00172E0A" w:rsidRPr="00D04546" w:rsidRDefault="00172E0A" w:rsidP="006113F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i/>
                <w:sz w:val="20"/>
                <w:szCs w:val="20"/>
              </w:rPr>
              <w:t>Afghanistan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13332C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2D311F0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5080CB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77FE6F0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76F76EC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0D6100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5D54DB7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B735F9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427AA2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0B87D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0B857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B1272E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DCF8E6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E9677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D69EC2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66E1B24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472E4E7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0-7 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56846D6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31665A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3EBC9F4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5384A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B90ED8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41F5E4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1139EE6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67AF9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6C34DF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D91DC4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FBDA0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8C944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C62D6F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6DD296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7D8946C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AD91BD9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1913E08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8-10 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2A98D0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43804F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2C7C3E5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42" w:type="pct"/>
          </w:tcPr>
          <w:p w14:paraId="356F66F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DCD0A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0E0F76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02457F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F30D3B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F37A0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40E768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9E5115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3D75F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8660F6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E6A87B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17E442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0DCDE3C3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660E0F66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 xml:space="preserve">11+ 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4471A56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44" w:type="pct"/>
            <w:shd w:val="clear" w:color="auto" w:fill="D9D9D9" w:themeFill="background1" w:themeFillShade="D9"/>
          </w:tcPr>
          <w:p w14:paraId="56E349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6877EE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242" w:type="pct"/>
          </w:tcPr>
          <w:p w14:paraId="5BF3EB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378CF70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35EDFF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06751B9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5AFF74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AAE11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2E5D3E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5FF1D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709AD1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94369B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A3B30B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1BC91F9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5DD0208F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2EA765A4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66F308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48A27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30A2A7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80C0F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51B27D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4775CFF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0DB742A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A8566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AAAAD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0E0B14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6FCB9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874514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15EA9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79A2AE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306CED1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1CED3D3B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147DF74D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3F8507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6D754BD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47EB6C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DAEF61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2C22DC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507294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56C4AA4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1C4A1F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F870B9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AD5D31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</w:tcPr>
          <w:p w14:paraId="7810DF3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3A503F8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3A23C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71FE34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01FBE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6DBBDE4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5452C8D0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06EEBF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102B3B5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58F2FB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126A6D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02DC8A9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61BE551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5DD34C1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E1A0A8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1813D66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4C143D8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31" w:type="pct"/>
          </w:tcPr>
          <w:p w14:paraId="3F8A1CC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1" w:type="pct"/>
          </w:tcPr>
          <w:p w14:paraId="307F780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52C8E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9520C3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1BAC94F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2E121BCD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7710BED3" w14:textId="77777777" w:rsidR="00172E0A" w:rsidRPr="00D04546" w:rsidRDefault="00172E0A" w:rsidP="006113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b/>
                <w:sz w:val="20"/>
                <w:szCs w:val="20"/>
              </w:rPr>
              <w:t>Wealth quintile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58758D2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30B5E02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4C65D63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79D8F5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13567A1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7796A8A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69D223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3DB194F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60ACFE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7B42E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067A589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EA5DF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C7BAC8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0F979DE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6906F7E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6A7180DF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07C157F3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219" w:type="pct"/>
            <w:shd w:val="clear" w:color="auto" w:fill="D9D9D9" w:themeFill="background1" w:themeFillShade="D9"/>
            <w:vAlign w:val="bottom"/>
          </w:tcPr>
          <w:p w14:paraId="1F57BB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03D0505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9A778D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58D2C7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42" w:type="pct"/>
          </w:tcPr>
          <w:p w14:paraId="294B20C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</w:tcPr>
          <w:p w14:paraId="4234B5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D9D9D9" w:themeFill="background1" w:themeFillShade="D9"/>
          </w:tcPr>
          <w:p w14:paraId="7B2D69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838430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416F817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6DC66E9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08EB30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D7742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</w:tcPr>
          <w:p w14:paraId="532DC8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1E66912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5FDADD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2E0A" w:rsidRPr="00D04546" w14:paraId="4EB762F8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1F69DC61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B38484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7938EF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850C38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D69E4B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242" w:type="pct"/>
          </w:tcPr>
          <w:p w14:paraId="12771B3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43" w:type="pct"/>
          </w:tcPr>
          <w:p w14:paraId="7E5AE5F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0035134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0F31E0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0786965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231" w:type="pct"/>
          </w:tcPr>
          <w:p w14:paraId="514333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A16C1C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7613A09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  <w:vAlign w:val="bottom"/>
          </w:tcPr>
          <w:p w14:paraId="6A03AEE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A59675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42DDB6B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172E0A" w:rsidRPr="00D04546" w14:paraId="67939D8E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6C5CB1C9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3B1D693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725A9D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195DEEE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43A1C2A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242" w:type="pct"/>
          </w:tcPr>
          <w:p w14:paraId="2FB5016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43" w:type="pct"/>
          </w:tcPr>
          <w:p w14:paraId="4E0438A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12FEC6F3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53230F0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0305371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231" w:type="pct"/>
          </w:tcPr>
          <w:p w14:paraId="7A1F7798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43C074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2DF0A99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  <w:vAlign w:val="bottom"/>
          </w:tcPr>
          <w:p w14:paraId="04A66AB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F596B3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2472EA4F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</w:tr>
      <w:tr w:rsidR="00172E0A" w:rsidRPr="00D04546" w14:paraId="104CC503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vAlign w:val="bottom"/>
          </w:tcPr>
          <w:p w14:paraId="25104E05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219" w:type="pct"/>
            <w:shd w:val="clear" w:color="auto" w:fill="D9D9D9" w:themeFill="background1" w:themeFillShade="D9"/>
          </w:tcPr>
          <w:p w14:paraId="7D8DCBD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D9D9D9" w:themeFill="background1" w:themeFillShade="D9"/>
          </w:tcPr>
          <w:p w14:paraId="43D1CF8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</w:tcPr>
          <w:p w14:paraId="6313080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</w:tcPr>
          <w:p w14:paraId="6C2868F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242" w:type="pct"/>
          </w:tcPr>
          <w:p w14:paraId="654F6C7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43" w:type="pct"/>
          </w:tcPr>
          <w:p w14:paraId="3301465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254" w:type="pct"/>
            <w:shd w:val="clear" w:color="auto" w:fill="D9D9D9" w:themeFill="background1" w:themeFillShade="D9"/>
            <w:vAlign w:val="bottom"/>
          </w:tcPr>
          <w:p w14:paraId="52F405B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768B36D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55C379EC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231" w:type="pct"/>
          </w:tcPr>
          <w:p w14:paraId="472925F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10A2E075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</w:tcPr>
          <w:p w14:paraId="5389ACE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shd w:val="clear" w:color="auto" w:fill="D9D9D9" w:themeFill="background1" w:themeFillShade="D9"/>
            <w:vAlign w:val="bottom"/>
          </w:tcPr>
          <w:p w14:paraId="63BB60A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" w:type="pct"/>
            <w:shd w:val="clear" w:color="auto" w:fill="D9D9D9" w:themeFill="background1" w:themeFillShade="D9"/>
          </w:tcPr>
          <w:p w14:paraId="2676CF3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16" w:type="pct"/>
            <w:shd w:val="clear" w:color="auto" w:fill="D9D9D9" w:themeFill="background1" w:themeFillShade="D9"/>
          </w:tcPr>
          <w:p w14:paraId="36F92D5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</w:tr>
      <w:tr w:rsidR="00172E0A" w:rsidRPr="00D04546" w14:paraId="0362E009" w14:textId="77777777" w:rsidTr="006113F9">
        <w:trPr>
          <w:gridAfter w:val="1"/>
          <w:wAfter w:w="412" w:type="pct"/>
          <w:trHeight w:val="20"/>
          <w:tblHeader/>
        </w:trPr>
        <w:tc>
          <w:tcPr>
            <w:tcW w:w="967" w:type="pct"/>
            <w:tcBorders>
              <w:bottom w:val="single" w:sz="4" w:space="0" w:color="auto"/>
            </w:tcBorders>
            <w:vAlign w:val="bottom"/>
          </w:tcPr>
          <w:p w14:paraId="6C2EC13B" w14:textId="77777777" w:rsidR="00172E0A" w:rsidRPr="00D04546" w:rsidRDefault="00172E0A" w:rsidP="006113F9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B7D6A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B316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7A6376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6467391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67CC6960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27F370B4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37614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9C1AB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B8C4B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125FF7E7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06B614CA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124841E2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142CED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  <w:r w:rsidRPr="00D04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0C7849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6F497B" w14:textId="77777777" w:rsidR="00172E0A" w:rsidRPr="00D04546" w:rsidRDefault="00172E0A" w:rsidP="00611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546"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</w:tr>
    </w:tbl>
    <w:p w14:paraId="03395F90" w14:textId="77777777" w:rsidR="00172E0A" w:rsidRPr="00D04546" w:rsidRDefault="00172E0A" w:rsidP="00172E0A">
      <w:pPr>
        <w:rPr>
          <w:rFonts w:ascii="Times New Roman" w:hAnsi="Times New Roman" w:cs="Times New Roman"/>
          <w:sz w:val="20"/>
          <w:szCs w:val="20"/>
        </w:rPr>
      </w:pPr>
      <w:r w:rsidRPr="00D0454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04546">
        <w:rPr>
          <w:rFonts w:ascii="Times New Roman" w:hAnsi="Times New Roman" w:cs="Times New Roman"/>
          <w:sz w:val="20"/>
          <w:szCs w:val="20"/>
        </w:rPr>
        <w:t xml:space="preserve">p&lt;0.05, </w:t>
      </w:r>
      <w:r w:rsidRPr="00D0454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04546">
        <w:rPr>
          <w:rFonts w:ascii="Times New Roman" w:hAnsi="Times New Roman" w:cs="Times New Roman"/>
          <w:sz w:val="20"/>
          <w:szCs w:val="20"/>
        </w:rPr>
        <w:t>p&lt;0.001</w:t>
      </w:r>
    </w:p>
    <w:p w14:paraId="4B13C3D2" w14:textId="77777777" w:rsidR="00172E0A" w:rsidRDefault="00172E0A" w:rsidP="00172E0A"/>
    <w:p w14:paraId="0ECD3F68" w14:textId="11E543D7" w:rsidR="005F1581" w:rsidRPr="005F1581" w:rsidRDefault="005F1581" w:rsidP="00172E0A">
      <w:pPr>
        <w:rPr>
          <w:rFonts w:ascii="Times New Roman" w:hAnsi="Times New Roman" w:cs="Times New Roman"/>
          <w:sz w:val="20"/>
          <w:szCs w:val="20"/>
        </w:rPr>
      </w:pPr>
    </w:p>
    <w:sectPr w:rsidR="005F1581" w:rsidRPr="005F1581" w:rsidSect="008E32A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C22CF3" w14:textId="77777777" w:rsidR="00624E7B" w:rsidRDefault="00624E7B" w:rsidP="00F967F3">
      <w:r>
        <w:separator/>
      </w:r>
    </w:p>
  </w:endnote>
  <w:endnote w:type="continuationSeparator" w:id="0">
    <w:p w14:paraId="5392D804" w14:textId="77777777" w:rsidR="00624E7B" w:rsidRDefault="00624E7B" w:rsidP="00F9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82276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E8E65A" w14:textId="61B754C1" w:rsidR="000558D8" w:rsidRDefault="000558D8" w:rsidP="00214C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958A57" w14:textId="77777777" w:rsidR="000558D8" w:rsidRDefault="000558D8" w:rsidP="00F967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44989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564E71" w14:textId="6B89D0E9" w:rsidR="000558D8" w:rsidRDefault="000558D8" w:rsidP="00214C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2E0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CD2CEDA" w14:textId="77777777" w:rsidR="000558D8" w:rsidRDefault="000558D8" w:rsidP="00F967F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00706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44E9F7" w14:textId="77777777" w:rsidR="00172E0A" w:rsidRDefault="00172E0A" w:rsidP="00214C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D06DE4" w14:textId="77777777" w:rsidR="00172E0A" w:rsidRDefault="00172E0A" w:rsidP="00F967F3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51166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F4B1B0" w14:textId="77777777" w:rsidR="00172E0A" w:rsidRDefault="00172E0A" w:rsidP="00214C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C516090" w14:textId="77777777" w:rsidR="00172E0A" w:rsidRDefault="00172E0A" w:rsidP="00F967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EE257" w14:textId="77777777" w:rsidR="00624E7B" w:rsidRDefault="00624E7B" w:rsidP="00F967F3">
      <w:r>
        <w:separator/>
      </w:r>
    </w:p>
  </w:footnote>
  <w:footnote w:type="continuationSeparator" w:id="0">
    <w:p w14:paraId="775158C4" w14:textId="77777777" w:rsidR="00624E7B" w:rsidRDefault="00624E7B" w:rsidP="00F96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E0CE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9633DC"/>
    <w:multiLevelType w:val="hybridMultilevel"/>
    <w:tmpl w:val="62E8C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F6A9D"/>
    <w:multiLevelType w:val="hybridMultilevel"/>
    <w:tmpl w:val="899A8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30EF0"/>
    <w:multiLevelType w:val="hybridMultilevel"/>
    <w:tmpl w:val="81C4C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2022B"/>
    <w:multiLevelType w:val="hybridMultilevel"/>
    <w:tmpl w:val="9084A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52775"/>
    <w:multiLevelType w:val="hybridMultilevel"/>
    <w:tmpl w:val="BE08C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36133"/>
    <w:multiLevelType w:val="hybridMultilevel"/>
    <w:tmpl w:val="7116F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1C69FE"/>
    <w:multiLevelType w:val="hybridMultilevel"/>
    <w:tmpl w:val="E7EAA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252C0"/>
    <w:multiLevelType w:val="hybridMultilevel"/>
    <w:tmpl w:val="982C47A0"/>
    <w:lvl w:ilvl="0" w:tplc="28E654BE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A7B13"/>
    <w:multiLevelType w:val="hybridMultilevel"/>
    <w:tmpl w:val="CE5E7272"/>
    <w:lvl w:ilvl="0" w:tplc="C2F4AA2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C43A5C"/>
    <w:multiLevelType w:val="hybridMultilevel"/>
    <w:tmpl w:val="39E45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7C2506"/>
    <w:multiLevelType w:val="hybridMultilevel"/>
    <w:tmpl w:val="7D0010D2"/>
    <w:lvl w:ilvl="0" w:tplc="1B9454E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AA2666"/>
    <w:multiLevelType w:val="hybridMultilevel"/>
    <w:tmpl w:val="81F29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4E5AAB"/>
    <w:multiLevelType w:val="hybridMultilevel"/>
    <w:tmpl w:val="3528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6767E5"/>
    <w:multiLevelType w:val="hybridMultilevel"/>
    <w:tmpl w:val="2AA66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CB3189"/>
    <w:multiLevelType w:val="hybridMultilevel"/>
    <w:tmpl w:val="45E83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D5412"/>
    <w:multiLevelType w:val="hybridMultilevel"/>
    <w:tmpl w:val="92729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CC4F69"/>
    <w:multiLevelType w:val="hybridMultilevel"/>
    <w:tmpl w:val="50AE7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E5448C"/>
    <w:multiLevelType w:val="hybridMultilevel"/>
    <w:tmpl w:val="C486D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685D33"/>
    <w:multiLevelType w:val="hybridMultilevel"/>
    <w:tmpl w:val="D982FBA6"/>
    <w:lvl w:ilvl="0" w:tplc="C2F4AA2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8141D"/>
    <w:multiLevelType w:val="hybridMultilevel"/>
    <w:tmpl w:val="9E744306"/>
    <w:lvl w:ilvl="0" w:tplc="B73AC86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474045"/>
    <w:multiLevelType w:val="hybridMultilevel"/>
    <w:tmpl w:val="99886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E6F13"/>
    <w:multiLevelType w:val="hybridMultilevel"/>
    <w:tmpl w:val="FDDEF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0D7AC0"/>
    <w:multiLevelType w:val="hybridMultilevel"/>
    <w:tmpl w:val="EB3CE8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FD01FD3"/>
    <w:multiLevelType w:val="hybridMultilevel"/>
    <w:tmpl w:val="6A4660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C20E0"/>
    <w:multiLevelType w:val="hybridMultilevel"/>
    <w:tmpl w:val="BC3037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96A74D4"/>
    <w:multiLevelType w:val="hybridMultilevel"/>
    <w:tmpl w:val="82F0B93E"/>
    <w:lvl w:ilvl="0" w:tplc="28E654BE">
      <w:start w:val="3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AB05914"/>
    <w:multiLevelType w:val="hybridMultilevel"/>
    <w:tmpl w:val="59987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410AAC"/>
    <w:multiLevelType w:val="hybridMultilevel"/>
    <w:tmpl w:val="5052D0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FE46EE8"/>
    <w:multiLevelType w:val="hybridMultilevel"/>
    <w:tmpl w:val="DB340D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5EB3780"/>
    <w:multiLevelType w:val="hybridMultilevel"/>
    <w:tmpl w:val="BB4AA6E0"/>
    <w:lvl w:ilvl="0" w:tplc="3CD87F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1660C9"/>
    <w:multiLevelType w:val="hybridMultilevel"/>
    <w:tmpl w:val="7C1A50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C26330"/>
    <w:multiLevelType w:val="hybridMultilevel"/>
    <w:tmpl w:val="FDF0A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87809"/>
    <w:multiLevelType w:val="hybridMultilevel"/>
    <w:tmpl w:val="8420624E"/>
    <w:lvl w:ilvl="0" w:tplc="C2F4AA2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931CB5"/>
    <w:multiLevelType w:val="hybridMultilevel"/>
    <w:tmpl w:val="F8B24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35623E"/>
    <w:multiLevelType w:val="hybridMultilevel"/>
    <w:tmpl w:val="80A82CE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CB4C86"/>
    <w:multiLevelType w:val="hybridMultilevel"/>
    <w:tmpl w:val="DE26E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724153"/>
    <w:multiLevelType w:val="hybridMultilevel"/>
    <w:tmpl w:val="8368B5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4"/>
  </w:num>
  <w:num w:numId="3">
    <w:abstractNumId w:val="34"/>
  </w:num>
  <w:num w:numId="4">
    <w:abstractNumId w:val="6"/>
  </w:num>
  <w:num w:numId="5">
    <w:abstractNumId w:val="12"/>
  </w:num>
  <w:num w:numId="6">
    <w:abstractNumId w:val="5"/>
  </w:num>
  <w:num w:numId="7">
    <w:abstractNumId w:val="1"/>
  </w:num>
  <w:num w:numId="8">
    <w:abstractNumId w:val="15"/>
  </w:num>
  <w:num w:numId="9">
    <w:abstractNumId w:val="10"/>
  </w:num>
  <w:num w:numId="10">
    <w:abstractNumId w:val="32"/>
  </w:num>
  <w:num w:numId="11">
    <w:abstractNumId w:val="14"/>
  </w:num>
  <w:num w:numId="12">
    <w:abstractNumId w:val="25"/>
  </w:num>
  <w:num w:numId="13">
    <w:abstractNumId w:val="7"/>
  </w:num>
  <w:num w:numId="14">
    <w:abstractNumId w:val="2"/>
  </w:num>
  <w:num w:numId="15">
    <w:abstractNumId w:val="23"/>
  </w:num>
  <w:num w:numId="16">
    <w:abstractNumId w:val="29"/>
  </w:num>
  <w:num w:numId="17">
    <w:abstractNumId w:val="22"/>
  </w:num>
  <w:num w:numId="18">
    <w:abstractNumId w:val="30"/>
  </w:num>
  <w:num w:numId="19">
    <w:abstractNumId w:val="24"/>
  </w:num>
  <w:num w:numId="20">
    <w:abstractNumId w:val="16"/>
  </w:num>
  <w:num w:numId="21">
    <w:abstractNumId w:val="35"/>
  </w:num>
  <w:num w:numId="22">
    <w:abstractNumId w:val="36"/>
  </w:num>
  <w:num w:numId="23">
    <w:abstractNumId w:val="19"/>
  </w:num>
  <w:num w:numId="24">
    <w:abstractNumId w:val="33"/>
  </w:num>
  <w:num w:numId="25">
    <w:abstractNumId w:val="9"/>
  </w:num>
  <w:num w:numId="26">
    <w:abstractNumId w:val="3"/>
  </w:num>
  <w:num w:numId="27">
    <w:abstractNumId w:val="13"/>
  </w:num>
  <w:num w:numId="28">
    <w:abstractNumId w:val="37"/>
  </w:num>
  <w:num w:numId="29">
    <w:abstractNumId w:val="17"/>
  </w:num>
  <w:num w:numId="30">
    <w:abstractNumId w:val="0"/>
  </w:num>
  <w:num w:numId="31">
    <w:abstractNumId w:val="8"/>
  </w:num>
  <w:num w:numId="32">
    <w:abstractNumId w:val="21"/>
  </w:num>
  <w:num w:numId="33">
    <w:abstractNumId w:val="26"/>
  </w:num>
  <w:num w:numId="34">
    <w:abstractNumId w:val="28"/>
  </w:num>
  <w:num w:numId="35">
    <w:abstractNumId w:val="18"/>
  </w:num>
  <w:num w:numId="36">
    <w:abstractNumId w:val="11"/>
  </w:num>
  <w:num w:numId="37">
    <w:abstractNumId w:val="31"/>
  </w:num>
  <w:num w:numId="3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1B"/>
    <w:rsid w:val="00000F3D"/>
    <w:rsid w:val="0001776E"/>
    <w:rsid w:val="000402BA"/>
    <w:rsid w:val="000558D8"/>
    <w:rsid w:val="000B1D90"/>
    <w:rsid w:val="000C0741"/>
    <w:rsid w:val="000C0CCD"/>
    <w:rsid w:val="000C4C48"/>
    <w:rsid w:val="000C655C"/>
    <w:rsid w:val="000C7E3D"/>
    <w:rsid w:val="000D67F2"/>
    <w:rsid w:val="000F20CE"/>
    <w:rsid w:val="001348E0"/>
    <w:rsid w:val="0015043A"/>
    <w:rsid w:val="00171BFE"/>
    <w:rsid w:val="00172E0A"/>
    <w:rsid w:val="00173E20"/>
    <w:rsid w:val="00177090"/>
    <w:rsid w:val="00187786"/>
    <w:rsid w:val="001A12B7"/>
    <w:rsid w:val="001B56E0"/>
    <w:rsid w:val="001B72B1"/>
    <w:rsid w:val="001E2A6D"/>
    <w:rsid w:val="001F1C4C"/>
    <w:rsid w:val="001F71AB"/>
    <w:rsid w:val="002036FA"/>
    <w:rsid w:val="00207B64"/>
    <w:rsid w:val="002125FD"/>
    <w:rsid w:val="00212A6A"/>
    <w:rsid w:val="00214C76"/>
    <w:rsid w:val="00262CEA"/>
    <w:rsid w:val="0027570F"/>
    <w:rsid w:val="002933E4"/>
    <w:rsid w:val="002B5E85"/>
    <w:rsid w:val="002B6A4D"/>
    <w:rsid w:val="002C06AA"/>
    <w:rsid w:val="00335F34"/>
    <w:rsid w:val="0035650B"/>
    <w:rsid w:val="0036472C"/>
    <w:rsid w:val="00385D15"/>
    <w:rsid w:val="00396AEF"/>
    <w:rsid w:val="003B36BF"/>
    <w:rsid w:val="003B7A62"/>
    <w:rsid w:val="003D5A54"/>
    <w:rsid w:val="004040AC"/>
    <w:rsid w:val="00420EB8"/>
    <w:rsid w:val="00432C33"/>
    <w:rsid w:val="00447065"/>
    <w:rsid w:val="0045562D"/>
    <w:rsid w:val="00483459"/>
    <w:rsid w:val="004D03ED"/>
    <w:rsid w:val="004D4422"/>
    <w:rsid w:val="004F011B"/>
    <w:rsid w:val="00536F55"/>
    <w:rsid w:val="00582753"/>
    <w:rsid w:val="00582CE3"/>
    <w:rsid w:val="00585D6A"/>
    <w:rsid w:val="005A02EF"/>
    <w:rsid w:val="005D3114"/>
    <w:rsid w:val="005D3B63"/>
    <w:rsid w:val="005D4C38"/>
    <w:rsid w:val="005D6930"/>
    <w:rsid w:val="005D7DE6"/>
    <w:rsid w:val="005F1581"/>
    <w:rsid w:val="005F62CC"/>
    <w:rsid w:val="00615E6E"/>
    <w:rsid w:val="00621D0F"/>
    <w:rsid w:val="006232C8"/>
    <w:rsid w:val="00623603"/>
    <w:rsid w:val="00624E7B"/>
    <w:rsid w:val="0064443F"/>
    <w:rsid w:val="006D266A"/>
    <w:rsid w:val="006D431E"/>
    <w:rsid w:val="00706D32"/>
    <w:rsid w:val="00726AE5"/>
    <w:rsid w:val="0079190C"/>
    <w:rsid w:val="00795831"/>
    <w:rsid w:val="007B7958"/>
    <w:rsid w:val="007C3225"/>
    <w:rsid w:val="007F5B6E"/>
    <w:rsid w:val="00836F3C"/>
    <w:rsid w:val="008459F9"/>
    <w:rsid w:val="008542DC"/>
    <w:rsid w:val="00862F4E"/>
    <w:rsid w:val="00872936"/>
    <w:rsid w:val="008902E7"/>
    <w:rsid w:val="0089325F"/>
    <w:rsid w:val="008A66BB"/>
    <w:rsid w:val="008E32AD"/>
    <w:rsid w:val="008F2DDE"/>
    <w:rsid w:val="00922F10"/>
    <w:rsid w:val="00926258"/>
    <w:rsid w:val="009428E4"/>
    <w:rsid w:val="009604E7"/>
    <w:rsid w:val="0096619B"/>
    <w:rsid w:val="009675A8"/>
    <w:rsid w:val="00974751"/>
    <w:rsid w:val="00985726"/>
    <w:rsid w:val="009B022D"/>
    <w:rsid w:val="009B2101"/>
    <w:rsid w:val="009C49FE"/>
    <w:rsid w:val="009E14EF"/>
    <w:rsid w:val="009F096C"/>
    <w:rsid w:val="00A31DAC"/>
    <w:rsid w:val="00A63FBD"/>
    <w:rsid w:val="00AA2FC2"/>
    <w:rsid w:val="00AC1D37"/>
    <w:rsid w:val="00AE18F6"/>
    <w:rsid w:val="00B1531C"/>
    <w:rsid w:val="00B446DC"/>
    <w:rsid w:val="00B551FC"/>
    <w:rsid w:val="00B812F5"/>
    <w:rsid w:val="00B81E2F"/>
    <w:rsid w:val="00B869B1"/>
    <w:rsid w:val="00BB75AE"/>
    <w:rsid w:val="00BD745C"/>
    <w:rsid w:val="00BF11A2"/>
    <w:rsid w:val="00C0041B"/>
    <w:rsid w:val="00C70E7D"/>
    <w:rsid w:val="00C87598"/>
    <w:rsid w:val="00C971A4"/>
    <w:rsid w:val="00CB3E0C"/>
    <w:rsid w:val="00CB590B"/>
    <w:rsid w:val="00CF4210"/>
    <w:rsid w:val="00D05D85"/>
    <w:rsid w:val="00D43E52"/>
    <w:rsid w:val="00D54E25"/>
    <w:rsid w:val="00D654A5"/>
    <w:rsid w:val="00D774B6"/>
    <w:rsid w:val="00D978A3"/>
    <w:rsid w:val="00DA3873"/>
    <w:rsid w:val="00DB1BC9"/>
    <w:rsid w:val="00DC1E01"/>
    <w:rsid w:val="00DD6583"/>
    <w:rsid w:val="00DE4F37"/>
    <w:rsid w:val="00E0033F"/>
    <w:rsid w:val="00E01F75"/>
    <w:rsid w:val="00E05574"/>
    <w:rsid w:val="00E6235E"/>
    <w:rsid w:val="00E704F6"/>
    <w:rsid w:val="00E7203A"/>
    <w:rsid w:val="00E73B65"/>
    <w:rsid w:val="00E868CD"/>
    <w:rsid w:val="00EA3481"/>
    <w:rsid w:val="00EB4A1E"/>
    <w:rsid w:val="00ED13CB"/>
    <w:rsid w:val="00EE3BF7"/>
    <w:rsid w:val="00F04922"/>
    <w:rsid w:val="00F143CC"/>
    <w:rsid w:val="00F27EB2"/>
    <w:rsid w:val="00F40C28"/>
    <w:rsid w:val="00F64B68"/>
    <w:rsid w:val="00F967F3"/>
    <w:rsid w:val="00FE091B"/>
    <w:rsid w:val="00FE7632"/>
    <w:rsid w:val="00FF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0DAA6"/>
  <w14:defaultImageDpi w14:val="300"/>
  <w15:docId w15:val="{95C98B68-B8CD-7C4C-8B28-277255A8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91B"/>
  </w:style>
  <w:style w:type="paragraph" w:styleId="Heading1">
    <w:name w:val="heading 1"/>
    <w:basedOn w:val="Normal"/>
    <w:next w:val="Normal"/>
    <w:link w:val="Heading1Char"/>
    <w:uiPriority w:val="9"/>
    <w:qFormat/>
    <w:rsid w:val="00FE09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09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9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091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9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E09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091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E091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91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91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E091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E091B"/>
  </w:style>
  <w:style w:type="character" w:customStyle="1" w:styleId="CommentTextChar">
    <w:name w:val="Comment Text Char"/>
    <w:basedOn w:val="DefaultParagraphFont"/>
    <w:link w:val="CommentText"/>
    <w:uiPriority w:val="99"/>
    <w:rsid w:val="00FE091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91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91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E0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091B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FE091B"/>
  </w:style>
  <w:style w:type="character" w:customStyle="1" w:styleId="FootnoteTextChar">
    <w:name w:val="Footnote Text Char"/>
    <w:basedOn w:val="DefaultParagraphFont"/>
    <w:link w:val="FootnoteText"/>
    <w:uiPriority w:val="99"/>
    <w:rsid w:val="00FE091B"/>
  </w:style>
  <w:style w:type="character" w:styleId="FootnoteReference">
    <w:name w:val="footnote reference"/>
    <w:basedOn w:val="DefaultParagraphFont"/>
    <w:uiPriority w:val="99"/>
    <w:unhideWhenUsed/>
    <w:rsid w:val="00FE091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E09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91B"/>
  </w:style>
  <w:style w:type="paragraph" w:customStyle="1" w:styleId="EndNoteBibliographyTitle">
    <w:name w:val="EndNote Bibliography Title"/>
    <w:basedOn w:val="Normal"/>
    <w:rsid w:val="00FE091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E091B"/>
    <w:rPr>
      <w:rFonts w:ascii="Cambria" w:hAnsi="Cambria"/>
    </w:rPr>
  </w:style>
  <w:style w:type="paragraph" w:styleId="Title">
    <w:name w:val="Title"/>
    <w:basedOn w:val="Normal"/>
    <w:next w:val="Normal"/>
    <w:link w:val="TitleChar"/>
    <w:uiPriority w:val="10"/>
    <w:qFormat/>
    <w:rsid w:val="00FE091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091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FE091B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91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E091B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ubtleReference">
    <w:name w:val="Subtle Reference"/>
    <w:basedOn w:val="DefaultParagraphFont"/>
    <w:uiPriority w:val="31"/>
    <w:qFormat/>
    <w:rsid w:val="00FE091B"/>
    <w:rPr>
      <w:smallCaps/>
      <w:color w:val="C0504D" w:themeColor="accent2"/>
      <w:u w:val="single"/>
    </w:rPr>
  </w:style>
  <w:style w:type="character" w:styleId="Strong">
    <w:name w:val="Strong"/>
    <w:basedOn w:val="DefaultParagraphFont"/>
    <w:uiPriority w:val="22"/>
    <w:qFormat/>
    <w:rsid w:val="00FE091B"/>
    <w:rPr>
      <w:b/>
      <w:bCs/>
    </w:rPr>
  </w:style>
  <w:style w:type="paragraph" w:customStyle="1" w:styleId="head">
    <w:name w:val="head"/>
    <w:basedOn w:val="Normal"/>
    <w:rsid w:val="00FE091B"/>
    <w:rPr>
      <w:rFonts w:cs="Times New Roman"/>
      <w:i/>
    </w:rPr>
  </w:style>
  <w:style w:type="paragraph" w:customStyle="1" w:styleId="hea">
    <w:name w:val="hea"/>
    <w:basedOn w:val="Normal"/>
    <w:rsid w:val="00FE091B"/>
  </w:style>
  <w:style w:type="paragraph" w:styleId="Header">
    <w:name w:val="header"/>
    <w:basedOn w:val="Normal"/>
    <w:link w:val="HeaderChar"/>
    <w:uiPriority w:val="99"/>
    <w:unhideWhenUsed/>
    <w:rsid w:val="00FE09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91B"/>
  </w:style>
  <w:style w:type="paragraph" w:styleId="TOCHeading">
    <w:name w:val="TOC Heading"/>
    <w:basedOn w:val="Heading1"/>
    <w:next w:val="Normal"/>
    <w:uiPriority w:val="39"/>
    <w:unhideWhenUsed/>
    <w:qFormat/>
    <w:rsid w:val="00FE091B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E091B"/>
    <w:pPr>
      <w:tabs>
        <w:tab w:val="right" w:leader="dot" w:pos="9350"/>
      </w:tabs>
      <w:spacing w:before="120"/>
    </w:pPr>
    <w:rPr>
      <w:rFonts w:asciiTheme="majorHAnsi" w:hAnsiTheme="majorHAnsi"/>
      <w:b/>
      <w:bCs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FE091B"/>
    <w:rPr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E091B"/>
    <w:pPr>
      <w:ind w:left="240"/>
    </w:pPr>
    <w:rPr>
      <w:i/>
      <w:iCs/>
      <w:sz w:val="22"/>
      <w:szCs w:val="22"/>
    </w:rPr>
  </w:style>
  <w:style w:type="character" w:customStyle="1" w:styleId="apple-converted-space">
    <w:name w:val="apple-converted-space"/>
    <w:basedOn w:val="DefaultParagraphFont"/>
    <w:rsid w:val="00FE091B"/>
  </w:style>
  <w:style w:type="character" w:customStyle="1" w:styleId="author">
    <w:name w:val="author"/>
    <w:basedOn w:val="DefaultParagraphFont"/>
    <w:rsid w:val="00FE091B"/>
  </w:style>
  <w:style w:type="character" w:customStyle="1" w:styleId="pubyear">
    <w:name w:val="pubyear"/>
    <w:basedOn w:val="DefaultParagraphFont"/>
    <w:rsid w:val="00FE091B"/>
  </w:style>
  <w:style w:type="character" w:customStyle="1" w:styleId="articletitle">
    <w:name w:val="articletitle"/>
    <w:basedOn w:val="DefaultParagraphFont"/>
    <w:rsid w:val="00FE091B"/>
  </w:style>
  <w:style w:type="character" w:customStyle="1" w:styleId="journaltitle">
    <w:name w:val="journaltitle"/>
    <w:basedOn w:val="DefaultParagraphFont"/>
    <w:rsid w:val="00FE091B"/>
  </w:style>
  <w:style w:type="character" w:customStyle="1" w:styleId="vol">
    <w:name w:val="vol"/>
    <w:basedOn w:val="DefaultParagraphFont"/>
    <w:rsid w:val="00FE091B"/>
  </w:style>
  <w:style w:type="character" w:customStyle="1" w:styleId="pagefirst">
    <w:name w:val="pagefirst"/>
    <w:basedOn w:val="DefaultParagraphFont"/>
    <w:rsid w:val="00FE091B"/>
  </w:style>
  <w:style w:type="character" w:customStyle="1" w:styleId="pagelast">
    <w:name w:val="pagelast"/>
    <w:basedOn w:val="DefaultParagraphFont"/>
    <w:rsid w:val="00FE091B"/>
  </w:style>
  <w:style w:type="character" w:styleId="CommentReference">
    <w:name w:val="annotation reference"/>
    <w:basedOn w:val="DefaultParagraphFont"/>
    <w:uiPriority w:val="99"/>
    <w:semiHidden/>
    <w:unhideWhenUsed/>
    <w:rsid w:val="00ED13CB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F967F3"/>
  </w:style>
  <w:style w:type="paragraph" w:styleId="Revision">
    <w:name w:val="Revision"/>
    <w:hidden/>
    <w:uiPriority w:val="99"/>
    <w:semiHidden/>
    <w:rsid w:val="004D0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hopecraig/Library/Containers/com.microsoft.Excel/Data/Downloads/Output1%20Data%20and%20Figures_08Dec2017_Updated%2008Aug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hopecraig\Library\Containers\com.microsoft.Excel\Data\Downloads\Output1%20Data%20and%20Figures_08Dec2017_Updated%2008Aug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6_EBF by child age'!$C$2</c:f>
              <c:strCache>
                <c:ptCount val="1"/>
                <c:pt idx="0">
                  <c:v>0-1mo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6_EBF by child age'!$A$4:$B$37</c:f>
              <c:multiLvlStrCache>
                <c:ptCount val="34"/>
                <c:lvl>
                  <c:pt idx="0">
                    <c:v>1990-94</c:v>
                  </c:pt>
                  <c:pt idx="1">
                    <c:v>1995-99</c:v>
                  </c:pt>
                  <c:pt idx="2">
                    <c:v>2000-04</c:v>
                  </c:pt>
                  <c:pt idx="3">
                    <c:v>2005-09</c:v>
                  </c:pt>
                  <c:pt idx="4">
                    <c:v>2010-13</c:v>
                  </c:pt>
                  <c:pt idx="5">
                    <c:v>2014-16</c:v>
                  </c:pt>
                  <c:pt idx="7">
                    <c:v>1990-94</c:v>
                  </c:pt>
                  <c:pt idx="8">
                    <c:v>1995-99</c:v>
                  </c:pt>
                  <c:pt idx="9">
                    <c:v>2000-04</c:v>
                  </c:pt>
                  <c:pt idx="10">
                    <c:v>2005-09</c:v>
                  </c:pt>
                  <c:pt idx="11">
                    <c:v>2010-13</c:v>
                  </c:pt>
                  <c:pt idx="12">
                    <c:v>2014-16</c:v>
                  </c:pt>
                  <c:pt idx="14">
                    <c:v>1990-94</c:v>
                  </c:pt>
                  <c:pt idx="15">
                    <c:v>1995-99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16</c:v>
                  </c:pt>
                  <c:pt idx="21">
                    <c:v>1990-94</c:v>
                  </c:pt>
                  <c:pt idx="22">
                    <c:v>1995-99</c:v>
                  </c:pt>
                  <c:pt idx="23">
                    <c:v>2000-04</c:v>
                  </c:pt>
                  <c:pt idx="24">
                    <c:v>2005-09</c:v>
                  </c:pt>
                  <c:pt idx="25">
                    <c:v>2010-13</c:v>
                  </c:pt>
                  <c:pt idx="26">
                    <c:v>2014-16</c:v>
                  </c:pt>
                  <c:pt idx="28">
                    <c:v>1990-94</c:v>
                  </c:pt>
                  <c:pt idx="29">
                    <c:v>1995-99</c:v>
                  </c:pt>
                  <c:pt idx="30">
                    <c:v>2000-04</c:v>
                  </c:pt>
                  <c:pt idx="31">
                    <c:v>2005-09</c:v>
                  </c:pt>
                  <c:pt idx="32">
                    <c:v>2010-13</c:v>
                  </c:pt>
                  <c:pt idx="33">
                    <c:v>2014-16</c:v>
                  </c:pt>
                </c:lvl>
                <c:lvl>
                  <c:pt idx="0">
                    <c:v>Afghanistan</c:v>
                  </c:pt>
                  <c:pt idx="7">
                    <c:v>Bangladesh</c:v>
                  </c:pt>
                  <c:pt idx="14">
                    <c:v>India</c:v>
                  </c:pt>
                  <c:pt idx="21">
                    <c:v>Nepal</c:v>
                  </c:pt>
                  <c:pt idx="28">
                    <c:v>Pakistan</c:v>
                  </c:pt>
                </c:lvl>
              </c:multiLvlStrCache>
            </c:multiLvlStrRef>
          </c:cat>
          <c:val>
            <c:numRef>
              <c:f>'Figure6_EBF by child age'!$C$4:$C$37</c:f>
              <c:numCache>
                <c:formatCode>General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0">
                  <c:v>18.837237187622819</c:v>
                </c:pt>
                <c:pt idx="5">
                  <c:v>14.39</c:v>
                </c:pt>
                <c:pt idx="7">
                  <c:v>16.420000000000002</c:v>
                </c:pt>
                <c:pt idx="8">
                  <c:v>16.84</c:v>
                </c:pt>
                <c:pt idx="9">
                  <c:v>15.67</c:v>
                </c:pt>
                <c:pt idx="10">
                  <c:v>17.18</c:v>
                </c:pt>
                <c:pt idx="11">
                  <c:v>27.64</c:v>
                </c:pt>
                <c:pt idx="12">
                  <c:v>21.32</c:v>
                </c:pt>
                <c:pt idx="14">
                  <c:v>15.75</c:v>
                </c:pt>
                <c:pt idx="15">
                  <c:v>16.72</c:v>
                </c:pt>
                <c:pt idx="16">
                  <c:v>0</c:v>
                </c:pt>
                <c:pt idx="17">
                  <c:v>17.22</c:v>
                </c:pt>
                <c:pt idx="18">
                  <c:v>0</c:v>
                </c:pt>
                <c:pt idx="19">
                  <c:v>17.170000000000002</c:v>
                </c:pt>
                <c:pt idx="21">
                  <c:v>0</c:v>
                </c:pt>
                <c:pt idx="22">
                  <c:v>23.17</c:v>
                </c:pt>
                <c:pt idx="23">
                  <c:v>0</c:v>
                </c:pt>
                <c:pt idx="24">
                  <c:v>21.73</c:v>
                </c:pt>
                <c:pt idx="25">
                  <c:v>21.71</c:v>
                </c:pt>
                <c:pt idx="26">
                  <c:v>17.73</c:v>
                </c:pt>
                <c:pt idx="28">
                  <c:v>9.2799999999999994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4.18</c:v>
                </c:pt>
                <c:pt idx="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B8-BB40-B331-5B28ECC186A8}"/>
            </c:ext>
          </c:extLst>
        </c:ser>
        <c:ser>
          <c:idx val="1"/>
          <c:order val="1"/>
          <c:tx>
            <c:strRef>
              <c:f>'Figure6_EBF by child age'!$D$2</c:f>
              <c:strCache>
                <c:ptCount val="1"/>
                <c:pt idx="0">
                  <c:v>2-3mo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prstClr val="white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multiLvlStrRef>
              <c:f>'Figure6_EBF by child age'!$A$4:$B$37</c:f>
              <c:multiLvlStrCache>
                <c:ptCount val="34"/>
                <c:lvl>
                  <c:pt idx="0">
                    <c:v>1990-94</c:v>
                  </c:pt>
                  <c:pt idx="1">
                    <c:v>1995-99</c:v>
                  </c:pt>
                  <c:pt idx="2">
                    <c:v>2000-04</c:v>
                  </c:pt>
                  <c:pt idx="3">
                    <c:v>2005-09</c:v>
                  </c:pt>
                  <c:pt idx="4">
                    <c:v>2010-13</c:v>
                  </c:pt>
                  <c:pt idx="5">
                    <c:v>2014-16</c:v>
                  </c:pt>
                  <c:pt idx="7">
                    <c:v>1990-94</c:v>
                  </c:pt>
                  <c:pt idx="8">
                    <c:v>1995-99</c:v>
                  </c:pt>
                  <c:pt idx="9">
                    <c:v>2000-04</c:v>
                  </c:pt>
                  <c:pt idx="10">
                    <c:v>2005-09</c:v>
                  </c:pt>
                  <c:pt idx="11">
                    <c:v>2010-13</c:v>
                  </c:pt>
                  <c:pt idx="12">
                    <c:v>2014-16</c:v>
                  </c:pt>
                  <c:pt idx="14">
                    <c:v>1990-94</c:v>
                  </c:pt>
                  <c:pt idx="15">
                    <c:v>1995-99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16</c:v>
                  </c:pt>
                  <c:pt idx="21">
                    <c:v>1990-94</c:v>
                  </c:pt>
                  <c:pt idx="22">
                    <c:v>1995-99</c:v>
                  </c:pt>
                  <c:pt idx="23">
                    <c:v>2000-04</c:v>
                  </c:pt>
                  <c:pt idx="24">
                    <c:v>2005-09</c:v>
                  </c:pt>
                  <c:pt idx="25">
                    <c:v>2010-13</c:v>
                  </c:pt>
                  <c:pt idx="26">
                    <c:v>2014-16</c:v>
                  </c:pt>
                  <c:pt idx="28">
                    <c:v>1990-94</c:v>
                  </c:pt>
                  <c:pt idx="29">
                    <c:v>1995-99</c:v>
                  </c:pt>
                  <c:pt idx="30">
                    <c:v>2000-04</c:v>
                  </c:pt>
                  <c:pt idx="31">
                    <c:v>2005-09</c:v>
                  </c:pt>
                  <c:pt idx="32">
                    <c:v>2010-13</c:v>
                  </c:pt>
                  <c:pt idx="33">
                    <c:v>2014-16</c:v>
                  </c:pt>
                </c:lvl>
                <c:lvl>
                  <c:pt idx="0">
                    <c:v>Afghanistan</c:v>
                  </c:pt>
                  <c:pt idx="7">
                    <c:v>Bangladesh</c:v>
                  </c:pt>
                  <c:pt idx="14">
                    <c:v>India</c:v>
                  </c:pt>
                  <c:pt idx="21">
                    <c:v>Nepal</c:v>
                  </c:pt>
                  <c:pt idx="28">
                    <c:v>Pakistan</c:v>
                  </c:pt>
                </c:lvl>
              </c:multiLvlStrCache>
            </c:multiLvlStrRef>
          </c:cat>
          <c:val>
            <c:numRef>
              <c:f>'Figure6_EBF by child age'!$D$4:$D$37</c:f>
              <c:numCache>
                <c:formatCode>General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0">
                  <c:v>17.982653152330005</c:v>
                </c:pt>
                <c:pt idx="5">
                  <c:v>17.39</c:v>
                </c:pt>
                <c:pt idx="7">
                  <c:v>19.079999999999998</c:v>
                </c:pt>
                <c:pt idx="8">
                  <c:v>18.88</c:v>
                </c:pt>
                <c:pt idx="9">
                  <c:v>17.55</c:v>
                </c:pt>
                <c:pt idx="10">
                  <c:v>15.84</c:v>
                </c:pt>
                <c:pt idx="11">
                  <c:v>24.6</c:v>
                </c:pt>
                <c:pt idx="12">
                  <c:v>21.89</c:v>
                </c:pt>
                <c:pt idx="14">
                  <c:v>16.79</c:v>
                </c:pt>
                <c:pt idx="15">
                  <c:v>18.78</c:v>
                </c:pt>
                <c:pt idx="16">
                  <c:v>0</c:v>
                </c:pt>
                <c:pt idx="17">
                  <c:v>18.510000000000002</c:v>
                </c:pt>
                <c:pt idx="18">
                  <c:v>0</c:v>
                </c:pt>
                <c:pt idx="19">
                  <c:v>21.16</c:v>
                </c:pt>
                <c:pt idx="21">
                  <c:v>0</c:v>
                </c:pt>
                <c:pt idx="22">
                  <c:v>28.76</c:v>
                </c:pt>
                <c:pt idx="23">
                  <c:v>0</c:v>
                </c:pt>
                <c:pt idx="24">
                  <c:v>18.27</c:v>
                </c:pt>
                <c:pt idx="25">
                  <c:v>28.3</c:v>
                </c:pt>
                <c:pt idx="26">
                  <c:v>25.96</c:v>
                </c:pt>
                <c:pt idx="28">
                  <c:v>9.02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5.19</c:v>
                </c:pt>
                <c:pt idx="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B8-BB40-B331-5B28ECC186A8}"/>
            </c:ext>
          </c:extLst>
        </c:ser>
        <c:ser>
          <c:idx val="2"/>
          <c:order val="2"/>
          <c:tx>
            <c:strRef>
              <c:f>'Figure6_EBF by child age'!$E$2</c:f>
              <c:strCache>
                <c:ptCount val="1"/>
                <c:pt idx="0">
                  <c:v>4-5mo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rgbClr val="000000"/>
              </a:solidFill>
            </a:ln>
          </c:spPr>
          <c:invertIfNegative val="0"/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33B8-BB40-B331-5B28ECC186A8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4-33B8-BB40-B331-5B28ECC186A8}"/>
              </c:ext>
            </c:extLst>
          </c:dPt>
          <c:errBars>
            <c:errBarType val="both"/>
            <c:errValType val="cust"/>
            <c:noEndCap val="0"/>
            <c:plus>
              <c:numRef>
                <c:f>'Figure6_EBF by child age'!$F$4:$F$37</c:f>
                <c:numCache>
                  <c:formatCode>General</c:formatCode>
                  <c:ptCount val="34"/>
                  <c:pt idx="4">
                    <c:v>3.6351452021264374</c:v>
                  </c:pt>
                  <c:pt idx="5">
                    <c:v>3.04</c:v>
                  </c:pt>
                  <c:pt idx="7">
                    <c:v>4.29</c:v>
                  </c:pt>
                  <c:pt idx="8">
                    <c:v>4.1399999999999997</c:v>
                  </c:pt>
                  <c:pt idx="9">
                    <c:v>4.2300000000000004</c:v>
                  </c:pt>
                  <c:pt idx="10">
                    <c:v>4.8600000000000003</c:v>
                  </c:pt>
                  <c:pt idx="11">
                    <c:v>4.12</c:v>
                  </c:pt>
                  <c:pt idx="12">
                    <c:v>5.4</c:v>
                  </c:pt>
                  <c:pt idx="14">
                    <c:v>1.9249000000000001</c:v>
                  </c:pt>
                  <c:pt idx="15">
                    <c:v>1.7663</c:v>
                  </c:pt>
                  <c:pt idx="17">
                    <c:v>2.0476000000000001</c:v>
                  </c:pt>
                  <c:pt idx="22">
                    <c:v>3.5556000000000001</c:v>
                  </c:pt>
                  <c:pt idx="24">
                    <c:v>6.2229000000000001</c:v>
                  </c:pt>
                  <c:pt idx="25">
                    <c:v>5.7350000000000003</c:v>
                  </c:pt>
                  <c:pt idx="26">
                    <c:v>6.56</c:v>
                  </c:pt>
                  <c:pt idx="28">
                    <c:v>4.1500000000000004</c:v>
                  </c:pt>
                  <c:pt idx="32">
                    <c:v>4.1240778177097992</c:v>
                  </c:pt>
                </c:numCache>
              </c:numRef>
            </c:plus>
            <c:minus>
              <c:numRef>
                <c:f>'Figure6_EBF by child age'!$F$4:$F$37</c:f>
                <c:numCache>
                  <c:formatCode>General</c:formatCode>
                  <c:ptCount val="34"/>
                  <c:pt idx="4">
                    <c:v>3.6351452021264374</c:v>
                  </c:pt>
                  <c:pt idx="5">
                    <c:v>3.04</c:v>
                  </c:pt>
                  <c:pt idx="7">
                    <c:v>4.29</c:v>
                  </c:pt>
                  <c:pt idx="8">
                    <c:v>4.1399999999999997</c:v>
                  </c:pt>
                  <c:pt idx="9">
                    <c:v>4.2300000000000004</c:v>
                  </c:pt>
                  <c:pt idx="10">
                    <c:v>4.8600000000000003</c:v>
                  </c:pt>
                  <c:pt idx="11">
                    <c:v>4.12</c:v>
                  </c:pt>
                  <c:pt idx="12">
                    <c:v>5.4</c:v>
                  </c:pt>
                  <c:pt idx="14">
                    <c:v>1.9249000000000001</c:v>
                  </c:pt>
                  <c:pt idx="15">
                    <c:v>1.7663</c:v>
                  </c:pt>
                  <c:pt idx="17">
                    <c:v>2.0476000000000001</c:v>
                  </c:pt>
                  <c:pt idx="22">
                    <c:v>3.5556000000000001</c:v>
                  </c:pt>
                  <c:pt idx="24">
                    <c:v>6.2229000000000001</c:v>
                  </c:pt>
                  <c:pt idx="25">
                    <c:v>5.7350000000000003</c:v>
                  </c:pt>
                  <c:pt idx="26">
                    <c:v>6.56</c:v>
                  </c:pt>
                  <c:pt idx="28">
                    <c:v>4.1500000000000004</c:v>
                  </c:pt>
                  <c:pt idx="32">
                    <c:v>4.1240778177097992</c:v>
                  </c:pt>
                </c:numCache>
              </c:numRef>
            </c:minus>
          </c:errBars>
          <c:cat>
            <c:multiLvlStrRef>
              <c:f>'Figure6_EBF by child age'!$A$4:$B$37</c:f>
              <c:multiLvlStrCache>
                <c:ptCount val="34"/>
                <c:lvl>
                  <c:pt idx="0">
                    <c:v>1990-94</c:v>
                  </c:pt>
                  <c:pt idx="1">
                    <c:v>1995-99</c:v>
                  </c:pt>
                  <c:pt idx="2">
                    <c:v>2000-04</c:v>
                  </c:pt>
                  <c:pt idx="3">
                    <c:v>2005-09</c:v>
                  </c:pt>
                  <c:pt idx="4">
                    <c:v>2010-13</c:v>
                  </c:pt>
                  <c:pt idx="5">
                    <c:v>2014-16</c:v>
                  </c:pt>
                  <c:pt idx="7">
                    <c:v>1990-94</c:v>
                  </c:pt>
                  <c:pt idx="8">
                    <c:v>1995-99</c:v>
                  </c:pt>
                  <c:pt idx="9">
                    <c:v>2000-04</c:v>
                  </c:pt>
                  <c:pt idx="10">
                    <c:v>2005-09</c:v>
                  </c:pt>
                  <c:pt idx="11">
                    <c:v>2010-13</c:v>
                  </c:pt>
                  <c:pt idx="12">
                    <c:v>2014-16</c:v>
                  </c:pt>
                  <c:pt idx="14">
                    <c:v>1990-94</c:v>
                  </c:pt>
                  <c:pt idx="15">
                    <c:v>1995-99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16</c:v>
                  </c:pt>
                  <c:pt idx="21">
                    <c:v>1990-94</c:v>
                  </c:pt>
                  <c:pt idx="22">
                    <c:v>1995-99</c:v>
                  </c:pt>
                  <c:pt idx="23">
                    <c:v>2000-04</c:v>
                  </c:pt>
                  <c:pt idx="24">
                    <c:v>2005-09</c:v>
                  </c:pt>
                  <c:pt idx="25">
                    <c:v>2010-13</c:v>
                  </c:pt>
                  <c:pt idx="26">
                    <c:v>2014-16</c:v>
                  </c:pt>
                  <c:pt idx="28">
                    <c:v>1990-94</c:v>
                  </c:pt>
                  <c:pt idx="29">
                    <c:v>1995-99</c:v>
                  </c:pt>
                  <c:pt idx="30">
                    <c:v>2000-04</c:v>
                  </c:pt>
                  <c:pt idx="31">
                    <c:v>2005-09</c:v>
                  </c:pt>
                  <c:pt idx="32">
                    <c:v>2010-13</c:v>
                  </c:pt>
                  <c:pt idx="33">
                    <c:v>2014-16</c:v>
                  </c:pt>
                </c:lvl>
                <c:lvl>
                  <c:pt idx="0">
                    <c:v>Afghanistan</c:v>
                  </c:pt>
                  <c:pt idx="7">
                    <c:v>Bangladesh</c:v>
                  </c:pt>
                  <c:pt idx="14">
                    <c:v>India</c:v>
                  </c:pt>
                  <c:pt idx="21">
                    <c:v>Nepal</c:v>
                  </c:pt>
                  <c:pt idx="28">
                    <c:v>Pakistan</c:v>
                  </c:pt>
                </c:lvl>
              </c:multiLvlStrCache>
            </c:multiLvlStrRef>
          </c:cat>
          <c:val>
            <c:numRef>
              <c:f>'Figure6_EBF by child age'!$E$4:$E$37</c:f>
              <c:numCache>
                <c:formatCode>General</c:formatCode>
                <c:ptCount val="3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0">
                  <c:v>17.386970130111788</c:v>
                </c:pt>
                <c:pt idx="5">
                  <c:v>11.54</c:v>
                </c:pt>
                <c:pt idx="7">
                  <c:v>10.57</c:v>
                </c:pt>
                <c:pt idx="8">
                  <c:v>9.31</c:v>
                </c:pt>
                <c:pt idx="9">
                  <c:v>9.1199999999999992</c:v>
                </c:pt>
                <c:pt idx="10">
                  <c:v>9.92</c:v>
                </c:pt>
                <c:pt idx="11">
                  <c:v>11.85</c:v>
                </c:pt>
                <c:pt idx="12">
                  <c:v>12.08</c:v>
                </c:pt>
                <c:pt idx="14">
                  <c:v>10.83</c:v>
                </c:pt>
                <c:pt idx="15">
                  <c:v>11.27</c:v>
                </c:pt>
                <c:pt idx="16">
                  <c:v>0</c:v>
                </c:pt>
                <c:pt idx="17">
                  <c:v>10.67</c:v>
                </c:pt>
                <c:pt idx="18">
                  <c:v>0</c:v>
                </c:pt>
                <c:pt idx="19">
                  <c:v>16.57</c:v>
                </c:pt>
                <c:pt idx="21">
                  <c:v>0</c:v>
                </c:pt>
                <c:pt idx="22">
                  <c:v>22.95</c:v>
                </c:pt>
                <c:pt idx="23">
                  <c:v>0</c:v>
                </c:pt>
                <c:pt idx="24">
                  <c:v>13.05</c:v>
                </c:pt>
                <c:pt idx="25">
                  <c:v>19.64</c:v>
                </c:pt>
                <c:pt idx="26">
                  <c:v>14.05</c:v>
                </c:pt>
                <c:pt idx="28">
                  <c:v>5.9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8.3800000000000008</c:v>
                </c:pt>
                <c:pt idx="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3B8-BB40-B331-5B28ECC186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28249840"/>
        <c:axId val="528213696"/>
      </c:barChart>
      <c:catAx>
        <c:axId val="528249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untry and Survey Year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528213696"/>
        <c:crosses val="autoZero"/>
        <c:auto val="1"/>
        <c:lblAlgn val="ctr"/>
        <c:lblOffset val="100"/>
        <c:noMultiLvlLbl val="0"/>
      </c:catAx>
      <c:valAx>
        <c:axId val="528213696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824984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Figure4_Prelacteals UPDATED ''16'!$D$2</c:f>
              <c:strCache>
                <c:ptCount val="1"/>
                <c:pt idx="0">
                  <c:v>No prelacteal (only BM)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D$3:$D$22</c:f>
              <c:numCache>
                <c:formatCode>General</c:formatCode>
                <c:ptCount val="20"/>
                <c:pt idx="2">
                  <c:v>68.040000000000006</c:v>
                </c:pt>
                <c:pt idx="3">
                  <c:v>56.22</c:v>
                </c:pt>
                <c:pt idx="5" formatCode="#,##0.00">
                  <c:v>40.22</c:v>
                </c:pt>
                <c:pt idx="6">
                  <c:v>61.34</c:v>
                </c:pt>
                <c:pt idx="7">
                  <c:v>72.650000000000006</c:v>
                </c:pt>
                <c:pt idx="9">
                  <c:v>42.24</c:v>
                </c:pt>
                <c:pt idx="11">
                  <c:v>78.900000000000006</c:v>
                </c:pt>
                <c:pt idx="12">
                  <c:v>59.83</c:v>
                </c:pt>
                <c:pt idx="13">
                  <c:v>61.98</c:v>
                </c:pt>
                <c:pt idx="14">
                  <c:v>71.92</c:v>
                </c:pt>
                <c:pt idx="15">
                  <c:v>82.63</c:v>
                </c:pt>
                <c:pt idx="17">
                  <c:v>31.98</c:v>
                </c:pt>
                <c:pt idx="18">
                  <c:v>24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AE-2443-80A2-8E29392F821B}"/>
            </c:ext>
          </c:extLst>
        </c:ser>
        <c:ser>
          <c:idx val="1"/>
          <c:order val="1"/>
          <c:tx>
            <c:strRef>
              <c:f>'Figure4_Prelacteals UPDATED ''16'!$E$2</c:f>
              <c:strCache>
                <c:ptCount val="1"/>
                <c:pt idx="0">
                  <c:v>Milk (other than BM)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E$3:$E$22</c:f>
              <c:numCache>
                <c:formatCode>General</c:formatCode>
                <c:ptCount val="20"/>
                <c:pt idx="2">
                  <c:v>2.15</c:v>
                </c:pt>
                <c:pt idx="3">
                  <c:v>1.45</c:v>
                </c:pt>
                <c:pt idx="5" formatCode="#,##0.00">
                  <c:v>10.48</c:v>
                </c:pt>
                <c:pt idx="6">
                  <c:v>12.23</c:v>
                </c:pt>
                <c:pt idx="7">
                  <c:v>8.44</c:v>
                </c:pt>
                <c:pt idx="9">
                  <c:v>21.68</c:v>
                </c:pt>
                <c:pt idx="11">
                  <c:v>10.87</c:v>
                </c:pt>
                <c:pt idx="12">
                  <c:v>24.81</c:v>
                </c:pt>
                <c:pt idx="13">
                  <c:v>22.12</c:v>
                </c:pt>
                <c:pt idx="14">
                  <c:v>16.12</c:v>
                </c:pt>
                <c:pt idx="15" formatCode="#,##0.00">
                  <c:v>6.25</c:v>
                </c:pt>
                <c:pt idx="17">
                  <c:v>15.83</c:v>
                </c:pt>
                <c:pt idx="18">
                  <c:v>18.23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AE-2443-80A2-8E29392F821B}"/>
            </c:ext>
          </c:extLst>
        </c:ser>
        <c:ser>
          <c:idx val="2"/>
          <c:order val="2"/>
          <c:tx>
            <c:strRef>
              <c:f>'Figure4_Prelacteals UPDATED ''16'!$F$2</c:f>
              <c:strCache>
                <c:ptCount val="1"/>
                <c:pt idx="0">
                  <c:v>Infant formula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F$3:$F$22</c:f>
              <c:numCache>
                <c:formatCode>General</c:formatCode>
                <c:ptCount val="20"/>
                <c:pt idx="2">
                  <c:v>1.89</c:v>
                </c:pt>
                <c:pt idx="3">
                  <c:v>2.61</c:v>
                </c:pt>
                <c:pt idx="5" formatCode="#,##0.00">
                  <c:v>2.94</c:v>
                </c:pt>
                <c:pt idx="6">
                  <c:v>2.68</c:v>
                </c:pt>
                <c:pt idx="7">
                  <c:v>3.63</c:v>
                </c:pt>
                <c:pt idx="9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2.96</c:v>
                </c:pt>
                <c:pt idx="15" formatCode="#,##0.00">
                  <c:v>5.83</c:v>
                </c:pt>
                <c:pt idx="17">
                  <c:v>1.85</c:v>
                </c:pt>
                <c:pt idx="18">
                  <c:v>7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AE-2443-80A2-8E29392F821B}"/>
            </c:ext>
          </c:extLst>
        </c:ser>
        <c:ser>
          <c:idx val="3"/>
          <c:order val="3"/>
          <c:tx>
            <c:strRef>
              <c:f>'Figure4_Prelacteals UPDATED ''16'!$G$2</c:f>
              <c:strCache>
                <c:ptCount val="1"/>
                <c:pt idx="0">
                  <c:v>Water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G$3:$G$22</c:f>
              <c:numCache>
                <c:formatCode>General</c:formatCode>
                <c:ptCount val="20"/>
                <c:pt idx="2">
                  <c:v>12.33</c:v>
                </c:pt>
                <c:pt idx="3">
                  <c:v>16.29</c:v>
                </c:pt>
                <c:pt idx="5" formatCode="#,##0.00">
                  <c:v>24.2</c:v>
                </c:pt>
                <c:pt idx="6">
                  <c:v>13.42</c:v>
                </c:pt>
                <c:pt idx="7" formatCode="#,##0.00">
                  <c:v>9.99</c:v>
                </c:pt>
                <c:pt idx="9">
                  <c:v>12.84</c:v>
                </c:pt>
                <c:pt idx="11">
                  <c:v>3.5999999999999996</c:v>
                </c:pt>
                <c:pt idx="12">
                  <c:v>15.3</c:v>
                </c:pt>
                <c:pt idx="13">
                  <c:v>3.76</c:v>
                </c:pt>
                <c:pt idx="14">
                  <c:v>2.09</c:v>
                </c:pt>
                <c:pt idx="15" formatCode="#,##0.00">
                  <c:v>2.0699999999999998</c:v>
                </c:pt>
                <c:pt idx="17">
                  <c:v>14.27</c:v>
                </c:pt>
                <c:pt idx="18">
                  <c:v>14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AE-2443-80A2-8E29392F821B}"/>
            </c:ext>
          </c:extLst>
        </c:ser>
        <c:ser>
          <c:idx val="4"/>
          <c:order val="4"/>
          <c:tx>
            <c:strRef>
              <c:f>'Figure4_Prelacteals UPDATED ''16'!$H$2</c:f>
              <c:strCache>
                <c:ptCount val="1"/>
                <c:pt idx="0">
                  <c:v>Other liquids</c:v>
                </c:pt>
              </c:strCache>
            </c:strRef>
          </c:tx>
          <c:spPr>
            <a:solidFill>
              <a:schemeClr val="accent5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H$3:$H$22</c:f>
              <c:numCache>
                <c:formatCode>General</c:formatCode>
                <c:ptCount val="20"/>
                <c:pt idx="2">
                  <c:v>6.57</c:v>
                </c:pt>
                <c:pt idx="3">
                  <c:v>12.76</c:v>
                </c:pt>
                <c:pt idx="5" formatCode="#,##0.00">
                  <c:v>2.34</c:v>
                </c:pt>
                <c:pt idx="6">
                  <c:v>1.34</c:v>
                </c:pt>
                <c:pt idx="7" formatCode="#,##0.00">
                  <c:v>0</c:v>
                </c:pt>
                <c:pt idx="9">
                  <c:v>3.68</c:v>
                </c:pt>
                <c:pt idx="11">
                  <c:v>1.4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 formatCode="#,##0.00">
                  <c:v>0</c:v>
                </c:pt>
                <c:pt idx="17">
                  <c:v>8.32</c:v>
                </c:pt>
                <c:pt idx="18">
                  <c:v>9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0AE-2443-80A2-8E29392F821B}"/>
            </c:ext>
          </c:extLst>
        </c:ser>
        <c:ser>
          <c:idx val="5"/>
          <c:order val="5"/>
          <c:tx>
            <c:strRef>
              <c:f>'Figure4_Prelacteals UPDATED ''16'!$I$2</c:f>
              <c:strCache>
                <c:ptCount val="1"/>
                <c:pt idx="0">
                  <c:v>Honey/ghutti*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I$3:$I$22</c:f>
              <c:numCache>
                <c:formatCode>General</c:formatCode>
                <c:ptCount val="20"/>
                <c:pt idx="2">
                  <c:v>1.37</c:v>
                </c:pt>
                <c:pt idx="3">
                  <c:v>0</c:v>
                </c:pt>
                <c:pt idx="5" formatCode="#,##0.00">
                  <c:v>17.399999999999999</c:v>
                </c:pt>
                <c:pt idx="6">
                  <c:v>7.01</c:v>
                </c:pt>
                <c:pt idx="7">
                  <c:v>3.68</c:v>
                </c:pt>
                <c:pt idx="9">
                  <c:v>16.91</c:v>
                </c:pt>
                <c:pt idx="11">
                  <c:v>3.78</c:v>
                </c:pt>
                <c:pt idx="12">
                  <c:v>0</c:v>
                </c:pt>
                <c:pt idx="13">
                  <c:v>8.1199999999999992</c:v>
                </c:pt>
                <c:pt idx="14">
                  <c:v>4.63</c:v>
                </c:pt>
                <c:pt idx="15">
                  <c:v>0</c:v>
                </c:pt>
                <c:pt idx="17">
                  <c:v>16.36</c:v>
                </c:pt>
                <c:pt idx="18">
                  <c:v>9.97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0AE-2443-80A2-8E29392F821B}"/>
            </c:ext>
          </c:extLst>
        </c:ser>
        <c:ser>
          <c:idx val="6"/>
          <c:order val="6"/>
          <c:tx>
            <c:strRef>
              <c:f>'Figure4_Prelacteals UPDATED ''16'!$J$2</c:f>
              <c:strCache>
                <c:ptCount val="1"/>
                <c:pt idx="0">
                  <c:v>Ghee or butter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J$3:$J$22</c:f>
              <c:numCache>
                <c:formatCode>General</c:formatCode>
                <c:ptCount val="20"/>
                <c:pt idx="2">
                  <c:v>0</c:v>
                </c:pt>
                <c:pt idx="3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7">
                  <c:v>5.03</c:v>
                </c:pt>
                <c:pt idx="1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0AE-2443-80A2-8E29392F821B}"/>
            </c:ext>
          </c:extLst>
        </c:ser>
        <c:ser>
          <c:idx val="7"/>
          <c:order val="7"/>
          <c:tx>
            <c:strRef>
              <c:f>'Figure4_Prelacteals UPDATED ''16'!$K$2</c:f>
              <c:strCache>
                <c:ptCount val="1"/>
                <c:pt idx="0">
                  <c:v>Herbs/Rose water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K$3:$K$22</c:f>
              <c:numCache>
                <c:formatCode>General</c:formatCode>
                <c:ptCount val="20"/>
                <c:pt idx="2">
                  <c:v>0</c:v>
                </c:pt>
                <c:pt idx="3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9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7">
                  <c:v>5.63</c:v>
                </c:pt>
                <c:pt idx="18">
                  <c:v>11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0AE-2443-80A2-8E29392F821B}"/>
            </c:ext>
          </c:extLst>
        </c:ser>
        <c:ser>
          <c:idx val="8"/>
          <c:order val="8"/>
          <c:tx>
            <c:strRef>
              <c:f>'Figure4_Prelacteals UPDATED ''16'!$L$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996633"/>
            </a:solidFill>
            <a:ln>
              <a:solidFill>
                <a:srgbClr val="000000"/>
              </a:solidFill>
            </a:ln>
          </c:spPr>
          <c:invertIfNegative val="0"/>
          <c:cat>
            <c:multiLvlStrRef>
              <c:f>'Figure4_Prelacteals UPDATED ''16'!$A$3:$B$22</c:f>
              <c:multiLvlStrCache>
                <c:ptCount val="20"/>
                <c:lvl>
                  <c:pt idx="0">
                    <c:v>2000-04</c:v>
                  </c:pt>
                  <c:pt idx="1">
                    <c:v>2005-09</c:v>
                  </c:pt>
                  <c:pt idx="2">
                    <c:v>2010-13</c:v>
                  </c:pt>
                  <c:pt idx="3">
                    <c:v>2014-2016</c:v>
                  </c:pt>
                  <c:pt idx="4">
                    <c:v>2000-04</c:v>
                  </c:pt>
                  <c:pt idx="5">
                    <c:v>2005-09</c:v>
                  </c:pt>
                  <c:pt idx="6">
                    <c:v>2010-13</c:v>
                  </c:pt>
                  <c:pt idx="7">
                    <c:v>2014-2016</c:v>
                  </c:pt>
                  <c:pt idx="8">
                    <c:v>2000-04</c:v>
                  </c:pt>
                  <c:pt idx="9">
                    <c:v>2005-09</c:v>
                  </c:pt>
                  <c:pt idx="10">
                    <c:v>2010-13</c:v>
                  </c:pt>
                  <c:pt idx="11">
                    <c:v>2014-2016</c:v>
                  </c:pt>
                  <c:pt idx="12">
                    <c:v>2000-04</c:v>
                  </c:pt>
                  <c:pt idx="13">
                    <c:v>2005-09</c:v>
                  </c:pt>
                  <c:pt idx="14">
                    <c:v>2010-13</c:v>
                  </c:pt>
                  <c:pt idx="15">
                    <c:v>2014-2016</c:v>
                  </c:pt>
                  <c:pt idx="16">
                    <c:v>2000-04</c:v>
                  </c:pt>
                  <c:pt idx="17">
                    <c:v>2005-09</c:v>
                  </c:pt>
                  <c:pt idx="18">
                    <c:v>2010-13</c:v>
                  </c:pt>
                  <c:pt idx="19">
                    <c:v>2014-2016</c:v>
                  </c:pt>
                </c:lvl>
                <c:lvl>
                  <c:pt idx="0">
                    <c:v>Afghanistan</c:v>
                  </c:pt>
                  <c:pt idx="4">
                    <c:v>Bangladesh</c:v>
                  </c:pt>
                  <c:pt idx="8">
                    <c:v>India</c:v>
                  </c:pt>
                  <c:pt idx="12">
                    <c:v>Nepal</c:v>
                  </c:pt>
                  <c:pt idx="16">
                    <c:v>Pakistan</c:v>
                  </c:pt>
                </c:lvl>
              </c:multiLvlStrCache>
            </c:multiLvlStrRef>
          </c:cat>
          <c:val>
            <c:numRef>
              <c:f>'Figure4_Prelacteals UPDATED ''16'!$L$3:$L$22</c:f>
              <c:numCache>
                <c:formatCode>General</c:formatCode>
                <c:ptCount val="20"/>
                <c:pt idx="2">
                  <c:v>7.64</c:v>
                </c:pt>
                <c:pt idx="3">
                  <c:v>10.680000000000001</c:v>
                </c:pt>
                <c:pt idx="5">
                  <c:v>2.42</c:v>
                </c:pt>
                <c:pt idx="6">
                  <c:v>2</c:v>
                </c:pt>
                <c:pt idx="7">
                  <c:v>1.6</c:v>
                </c:pt>
                <c:pt idx="9">
                  <c:v>2.65</c:v>
                </c:pt>
                <c:pt idx="11">
                  <c:v>1.44</c:v>
                </c:pt>
                <c:pt idx="12">
                  <c:v>0.06</c:v>
                </c:pt>
                <c:pt idx="13">
                  <c:v>4.0199999999999996</c:v>
                </c:pt>
                <c:pt idx="14">
                  <c:v>2.29</c:v>
                </c:pt>
                <c:pt idx="15">
                  <c:v>3.21</c:v>
                </c:pt>
                <c:pt idx="17">
                  <c:v>0.73</c:v>
                </c:pt>
                <c:pt idx="18">
                  <c:v>3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0AE-2443-80A2-8E29392F8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535058240"/>
        <c:axId val="535058632"/>
      </c:barChart>
      <c:catAx>
        <c:axId val="5350582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untry </a:t>
                </a:r>
              </a:p>
              <a:p>
                <a:pPr>
                  <a:defRPr/>
                </a:pPr>
                <a:r>
                  <a:rPr lang="en-US"/>
                  <a:t>Survey Year</a:t>
                </a:r>
              </a:p>
            </c:rich>
          </c:tx>
          <c:layout>
            <c:manualLayout>
              <c:xMode val="edge"/>
              <c:yMode val="edge"/>
              <c:x val="1.1412268188302399E-2"/>
              <c:y val="0.4362162968265330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535058632"/>
        <c:crosses val="autoZero"/>
        <c:auto val="1"/>
        <c:lblAlgn val="ctr"/>
        <c:lblOffset val="100"/>
        <c:noMultiLvlLbl val="0"/>
      </c:catAx>
      <c:valAx>
        <c:axId val="535058632"/>
        <c:scaling>
          <c:orientation val="minMax"/>
          <c:max val="100"/>
        </c:scaling>
        <c:delete val="0"/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350582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150937554823995"/>
          <c:y val="0.149398512685914"/>
          <c:w val="0.211721757257407"/>
          <c:h val="0.693162729658792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Times" pitchFamily="2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95770A-C4B1-8049-ADA1-52E8B2269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0</Pages>
  <Words>1916</Words>
  <Characters>1092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undo Kambarami</dc:creator>
  <cp:keywords/>
  <dc:description/>
  <cp:lastModifiedBy>Hope Craig</cp:lastModifiedBy>
  <cp:revision>23</cp:revision>
  <dcterms:created xsi:type="dcterms:W3CDTF">2018-08-06T13:21:00Z</dcterms:created>
  <dcterms:modified xsi:type="dcterms:W3CDTF">2018-08-08T14:23:00Z</dcterms:modified>
</cp:coreProperties>
</file>